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A92BB" w14:textId="5D8DE1EF" w:rsidR="00702930" w:rsidRPr="00873BFF" w:rsidRDefault="00DE57A0" w:rsidP="00873BFF">
      <w:pPr>
        <w:spacing w:line="276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873BFF">
        <w:rPr>
          <w:rFonts w:ascii="Times New Roman" w:hAnsi="Times New Roman" w:cs="Times New Roman"/>
          <w:sz w:val="22"/>
          <w:szCs w:val="22"/>
        </w:rPr>
        <w:t>Supplementary Table 4</w:t>
      </w:r>
      <w:r w:rsidR="00702930" w:rsidRPr="00873BFF">
        <w:rPr>
          <w:rFonts w:ascii="Times New Roman" w:hAnsi="Times New Roman" w:cs="Times New Roman"/>
          <w:sz w:val="22"/>
          <w:szCs w:val="22"/>
        </w:rPr>
        <w:t xml:space="preserve">. </w:t>
      </w:r>
      <w:r w:rsidR="000D5D25" w:rsidRPr="000D5D25">
        <w:rPr>
          <w:rFonts w:ascii="Times New Roman" w:hAnsi="Times New Roman" w:cs="Times New Roman"/>
          <w:sz w:val="22"/>
          <w:szCs w:val="22"/>
        </w:rPr>
        <w:t>The Top 100 most cited publications in the field of physical activity and cancer between 2001 and 2022</w:t>
      </w:r>
    </w:p>
    <w:tbl>
      <w:tblPr>
        <w:tblStyle w:val="a3"/>
        <w:tblW w:w="14884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1"/>
        <w:gridCol w:w="2338"/>
        <w:gridCol w:w="4961"/>
        <w:gridCol w:w="993"/>
        <w:gridCol w:w="1842"/>
        <w:gridCol w:w="2268"/>
        <w:gridCol w:w="1701"/>
      </w:tblGrid>
      <w:tr w:rsidR="00873BFF" w:rsidRPr="00F70E1A" w14:paraId="4608596D" w14:textId="046AFF3B" w:rsidTr="00873BFF"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BD5F7" w14:textId="244A61B9" w:rsidR="00D24D4B" w:rsidRPr="00F70E1A" w:rsidRDefault="00D24D4B" w:rsidP="00873BFF">
            <w:pPr>
              <w:spacing w:line="276" w:lineRule="auto"/>
            </w:pPr>
            <w:r w:rsidRPr="00F70E1A">
              <w:t>Rank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BE056" w14:textId="595FF737" w:rsidR="00D24D4B" w:rsidRPr="00F70E1A" w:rsidRDefault="00D24D4B" w:rsidP="00873BFF">
            <w:pPr>
              <w:spacing w:line="276" w:lineRule="auto"/>
            </w:pPr>
            <w:r w:rsidRPr="00F70E1A">
              <w:t>First author (Year)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9F2E6" w14:textId="77777777" w:rsidR="00D24D4B" w:rsidRPr="00F70E1A" w:rsidRDefault="00D24D4B" w:rsidP="00873BFF">
            <w:pPr>
              <w:spacing w:line="276" w:lineRule="auto"/>
            </w:pPr>
            <w:r w:rsidRPr="00F70E1A">
              <w:t>Tit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8291E" w14:textId="77777777" w:rsidR="00D24D4B" w:rsidRPr="00F70E1A" w:rsidRDefault="00D24D4B" w:rsidP="00873BFF">
            <w:pPr>
              <w:spacing w:line="276" w:lineRule="auto"/>
            </w:pPr>
            <w:r w:rsidRPr="00F70E1A">
              <w:t>No. of cit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E0E6B" w14:textId="77777777" w:rsidR="00D24D4B" w:rsidRPr="00F70E1A" w:rsidRDefault="00D24D4B" w:rsidP="00873BFF">
            <w:pPr>
              <w:spacing w:line="276" w:lineRule="auto"/>
            </w:pPr>
            <w:r w:rsidRPr="00F70E1A">
              <w:t>Journal (2021 IF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C0F00" w14:textId="77777777" w:rsidR="00D24D4B" w:rsidRPr="00F70E1A" w:rsidRDefault="00D24D4B" w:rsidP="00873BFF">
            <w:pPr>
              <w:spacing w:line="276" w:lineRule="auto"/>
            </w:pPr>
            <w:r w:rsidRPr="00F70E1A">
              <w:t>DO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E3A80" w14:textId="29E7FAA7" w:rsidR="00D24D4B" w:rsidRPr="00F70E1A" w:rsidRDefault="00D24D4B" w:rsidP="00873BFF">
            <w:pPr>
              <w:spacing w:line="276" w:lineRule="auto"/>
            </w:pPr>
            <w:r w:rsidRPr="00F70E1A">
              <w:t>Study design</w:t>
            </w:r>
          </w:p>
        </w:tc>
      </w:tr>
      <w:tr w:rsidR="00873BFF" w:rsidRPr="00F70E1A" w14:paraId="46625331" w14:textId="5DA6FF97" w:rsidTr="00873BFF"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700D7D29" w14:textId="5AD99F65" w:rsidR="00873BFF" w:rsidRPr="00F70E1A" w:rsidRDefault="00873BFF" w:rsidP="00873BFF">
            <w:pPr>
              <w:spacing w:line="276" w:lineRule="auto"/>
            </w:pPr>
            <w:r w:rsidRPr="00F70E1A">
              <w:t>#1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495B900D" w14:textId="77B26E6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M.D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Holmes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5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58B21A50" w14:textId="5F4476CC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survival after breast cancer diagnosi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3A855DD" w14:textId="643B06C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19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BF2E138" w14:textId="7D81841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J</w:t>
            </w:r>
            <w:r w:rsidRPr="00F70E1A">
              <w:t>AMA (157.3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FB6E455" w14:textId="39E0AEA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1/jama.293.20.24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A81B72" w14:textId="4F44DD82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1C4943B8" w14:textId="4E31CB37" w:rsidTr="00873BFF">
        <w:tc>
          <w:tcPr>
            <w:tcW w:w="781" w:type="dxa"/>
            <w:vAlign w:val="center"/>
          </w:tcPr>
          <w:p w14:paraId="7C013FCA" w14:textId="5C33C20B" w:rsidR="00873BFF" w:rsidRPr="00F70E1A" w:rsidRDefault="00873BFF" w:rsidP="00873BFF">
            <w:pPr>
              <w:spacing w:line="276" w:lineRule="auto"/>
            </w:pPr>
            <w:r w:rsidRPr="00F70E1A">
              <w:t>#2</w:t>
            </w:r>
          </w:p>
        </w:tc>
        <w:tc>
          <w:tcPr>
            <w:tcW w:w="2338" w:type="dxa"/>
            <w:vAlign w:val="center"/>
          </w:tcPr>
          <w:p w14:paraId="451E4F20" w14:textId="20E95FB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P.T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Katzmarzyk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9)</w:t>
            </w:r>
          </w:p>
        </w:tc>
        <w:tc>
          <w:tcPr>
            <w:tcW w:w="4961" w:type="dxa"/>
            <w:vAlign w:val="center"/>
          </w:tcPr>
          <w:p w14:paraId="36CE4DAD" w14:textId="4D8F82C2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Sitting time and mortality from all causes, cardiovascular disease, and cancer</w:t>
            </w:r>
          </w:p>
        </w:tc>
        <w:tc>
          <w:tcPr>
            <w:tcW w:w="993" w:type="dxa"/>
            <w:vAlign w:val="center"/>
          </w:tcPr>
          <w:p w14:paraId="2386B187" w14:textId="5865D70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106</w:t>
            </w:r>
          </w:p>
        </w:tc>
        <w:tc>
          <w:tcPr>
            <w:tcW w:w="1842" w:type="dxa"/>
            <w:vAlign w:val="center"/>
          </w:tcPr>
          <w:p w14:paraId="01554D0E" w14:textId="2457DD59" w:rsidR="00873BFF" w:rsidRPr="00F70E1A" w:rsidRDefault="00873BFF" w:rsidP="00873BFF">
            <w:pPr>
              <w:spacing w:line="276" w:lineRule="auto"/>
            </w:pPr>
            <w:r w:rsidRPr="00F70E1A">
              <w:t>Med Sci Sports Exerc (6.29)</w:t>
            </w:r>
          </w:p>
        </w:tc>
        <w:tc>
          <w:tcPr>
            <w:tcW w:w="2268" w:type="dxa"/>
            <w:vAlign w:val="center"/>
          </w:tcPr>
          <w:p w14:paraId="4079D0BA" w14:textId="182E656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49/MSS.0b013e3181930355</w:t>
            </w:r>
          </w:p>
        </w:tc>
        <w:tc>
          <w:tcPr>
            <w:tcW w:w="1701" w:type="dxa"/>
            <w:vAlign w:val="center"/>
          </w:tcPr>
          <w:p w14:paraId="674DDEE9" w14:textId="3BB4CC2E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05227486" w14:textId="316D79FF" w:rsidTr="00873BFF">
        <w:tc>
          <w:tcPr>
            <w:tcW w:w="781" w:type="dxa"/>
            <w:vAlign w:val="center"/>
          </w:tcPr>
          <w:p w14:paraId="2C63992C" w14:textId="48A7F471" w:rsidR="00873BFF" w:rsidRPr="00F70E1A" w:rsidRDefault="00873BFF" w:rsidP="00873BFF">
            <w:pPr>
              <w:spacing w:line="276" w:lineRule="auto"/>
            </w:pPr>
            <w:r w:rsidRPr="00F70E1A">
              <w:t>#3</w:t>
            </w:r>
          </w:p>
        </w:tc>
        <w:tc>
          <w:tcPr>
            <w:tcW w:w="2338" w:type="dxa"/>
            <w:vAlign w:val="center"/>
          </w:tcPr>
          <w:p w14:paraId="41B7A81C" w14:textId="5132EDF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C.L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Rock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2)</w:t>
            </w:r>
          </w:p>
        </w:tc>
        <w:tc>
          <w:tcPr>
            <w:tcW w:w="4961" w:type="dxa"/>
            <w:vAlign w:val="center"/>
          </w:tcPr>
          <w:p w14:paraId="3DB911D7" w14:textId="0BD72283" w:rsidR="00873BFF" w:rsidRPr="00F70E1A" w:rsidRDefault="00873BFF" w:rsidP="00873BFF">
            <w:pPr>
              <w:spacing w:line="276" w:lineRule="auto"/>
            </w:pPr>
            <w:bookmarkStart w:id="0" w:name="OLE_LINK1"/>
            <w:bookmarkStart w:id="1" w:name="OLE_LINK2"/>
            <w:r w:rsidRPr="00F70E1A">
              <w:rPr>
                <w:color w:val="000000"/>
              </w:rPr>
              <w:t>Nutrition and physical activity guidelines for cancer survivors</w:t>
            </w:r>
            <w:bookmarkEnd w:id="0"/>
            <w:bookmarkEnd w:id="1"/>
          </w:p>
        </w:tc>
        <w:tc>
          <w:tcPr>
            <w:tcW w:w="993" w:type="dxa"/>
            <w:vAlign w:val="center"/>
          </w:tcPr>
          <w:p w14:paraId="7FEE2C82" w14:textId="7B2D380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896</w:t>
            </w:r>
          </w:p>
        </w:tc>
        <w:tc>
          <w:tcPr>
            <w:tcW w:w="1842" w:type="dxa"/>
            <w:vAlign w:val="center"/>
          </w:tcPr>
          <w:p w14:paraId="6F2E7B66" w14:textId="01CE8A10" w:rsidR="00873BFF" w:rsidRPr="00F70E1A" w:rsidRDefault="00873BFF" w:rsidP="00873BFF">
            <w:pPr>
              <w:spacing w:line="276" w:lineRule="auto"/>
            </w:pPr>
            <w:r w:rsidRPr="00F70E1A">
              <w:t xml:space="preserve">CA Cancer J Clin </w:t>
            </w:r>
            <w:r w:rsidRPr="00F70E1A">
              <w:rPr>
                <w:rFonts w:hint="eastAsia"/>
              </w:rPr>
              <w:t>(</w:t>
            </w:r>
            <w:r w:rsidRPr="00F70E1A">
              <w:t>286.13)</w:t>
            </w:r>
          </w:p>
        </w:tc>
        <w:tc>
          <w:tcPr>
            <w:tcW w:w="2268" w:type="dxa"/>
            <w:vAlign w:val="center"/>
          </w:tcPr>
          <w:p w14:paraId="6540E1C7" w14:textId="521EF7A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3322/caac.21142</w:t>
            </w:r>
          </w:p>
        </w:tc>
        <w:tc>
          <w:tcPr>
            <w:tcW w:w="1701" w:type="dxa"/>
            <w:vAlign w:val="center"/>
          </w:tcPr>
          <w:p w14:paraId="4FEDEDF3" w14:textId="70F7EF09" w:rsidR="00873BFF" w:rsidRPr="00F70E1A" w:rsidRDefault="00873BFF" w:rsidP="00873BFF">
            <w:pPr>
              <w:spacing w:line="276" w:lineRule="auto"/>
            </w:pPr>
            <w:r w:rsidRPr="00F70E1A">
              <w:t>Review</w:t>
            </w:r>
          </w:p>
        </w:tc>
      </w:tr>
      <w:tr w:rsidR="00873BFF" w:rsidRPr="00F70E1A" w14:paraId="6C970431" w14:textId="75CE5399" w:rsidTr="00873BFF">
        <w:tc>
          <w:tcPr>
            <w:tcW w:w="781" w:type="dxa"/>
            <w:vAlign w:val="center"/>
          </w:tcPr>
          <w:p w14:paraId="5CF9C085" w14:textId="6E5961B9" w:rsidR="00873BFF" w:rsidRPr="00F70E1A" w:rsidRDefault="00873BFF" w:rsidP="00873BFF">
            <w:pPr>
              <w:spacing w:line="276" w:lineRule="auto"/>
            </w:pPr>
            <w:r w:rsidRPr="00F70E1A">
              <w:t>#4</w:t>
            </w:r>
          </w:p>
        </w:tc>
        <w:tc>
          <w:tcPr>
            <w:tcW w:w="2338" w:type="dxa"/>
            <w:vAlign w:val="center"/>
          </w:tcPr>
          <w:p w14:paraId="15DCFB5E" w14:textId="7D3FC8D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R.M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Speck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0)</w:t>
            </w:r>
          </w:p>
        </w:tc>
        <w:tc>
          <w:tcPr>
            <w:tcW w:w="4961" w:type="dxa"/>
            <w:vAlign w:val="center"/>
          </w:tcPr>
          <w:p w14:paraId="59A411F3" w14:textId="3607EAED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An update of controlled physical activity trials in cancer survivors: a systematic review and meta-analysis</w:t>
            </w:r>
          </w:p>
        </w:tc>
        <w:tc>
          <w:tcPr>
            <w:tcW w:w="993" w:type="dxa"/>
            <w:vAlign w:val="center"/>
          </w:tcPr>
          <w:p w14:paraId="06517817" w14:textId="2817777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856</w:t>
            </w:r>
          </w:p>
        </w:tc>
        <w:tc>
          <w:tcPr>
            <w:tcW w:w="1842" w:type="dxa"/>
            <w:vAlign w:val="center"/>
          </w:tcPr>
          <w:p w14:paraId="7E78B18A" w14:textId="072B22FC" w:rsidR="00873BFF" w:rsidRPr="00F70E1A" w:rsidRDefault="00873BFF" w:rsidP="00873BFF">
            <w:pPr>
              <w:spacing w:line="276" w:lineRule="auto"/>
            </w:pPr>
            <w:r w:rsidRPr="00F70E1A">
              <w:t>J Cancer Surviv (4.06)</w:t>
            </w:r>
          </w:p>
        </w:tc>
        <w:tc>
          <w:tcPr>
            <w:tcW w:w="2268" w:type="dxa"/>
            <w:vAlign w:val="center"/>
          </w:tcPr>
          <w:p w14:paraId="773FFB42" w14:textId="7DD711A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7/s11764-009-0110-5</w:t>
            </w:r>
          </w:p>
        </w:tc>
        <w:tc>
          <w:tcPr>
            <w:tcW w:w="1701" w:type="dxa"/>
            <w:vAlign w:val="center"/>
          </w:tcPr>
          <w:p w14:paraId="076A0A00" w14:textId="2B3A764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4F2C9353" w14:textId="0A0E4765" w:rsidTr="00873BFF">
        <w:tc>
          <w:tcPr>
            <w:tcW w:w="781" w:type="dxa"/>
            <w:vAlign w:val="center"/>
          </w:tcPr>
          <w:p w14:paraId="7B31E245" w14:textId="7606EBC4" w:rsidR="00873BFF" w:rsidRPr="00F70E1A" w:rsidRDefault="00873BFF" w:rsidP="00873BFF">
            <w:pPr>
              <w:spacing w:line="276" w:lineRule="auto"/>
            </w:pPr>
            <w:r w:rsidRPr="00F70E1A">
              <w:t>#5</w:t>
            </w:r>
          </w:p>
        </w:tc>
        <w:tc>
          <w:tcPr>
            <w:tcW w:w="2338" w:type="dxa"/>
            <w:vAlign w:val="center"/>
          </w:tcPr>
          <w:p w14:paraId="7888B752" w14:textId="2B6599C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M.L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cNeely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6)</w:t>
            </w:r>
          </w:p>
        </w:tc>
        <w:tc>
          <w:tcPr>
            <w:tcW w:w="4961" w:type="dxa"/>
            <w:vAlign w:val="center"/>
          </w:tcPr>
          <w:p w14:paraId="2FEDB7CE" w14:textId="006FEF8F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ffects of exercise on breast cancer patients and survivors: a systematic review and meta-analysis</w:t>
            </w:r>
          </w:p>
        </w:tc>
        <w:tc>
          <w:tcPr>
            <w:tcW w:w="993" w:type="dxa"/>
            <w:vAlign w:val="center"/>
          </w:tcPr>
          <w:p w14:paraId="4DB12CC8" w14:textId="11FAA21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713</w:t>
            </w:r>
          </w:p>
        </w:tc>
        <w:tc>
          <w:tcPr>
            <w:tcW w:w="1842" w:type="dxa"/>
            <w:vAlign w:val="center"/>
          </w:tcPr>
          <w:p w14:paraId="210FD16B" w14:textId="0944F368" w:rsidR="00873BFF" w:rsidRPr="00F70E1A" w:rsidRDefault="00873BFF" w:rsidP="00873BFF">
            <w:pPr>
              <w:spacing w:line="276" w:lineRule="auto"/>
            </w:pPr>
            <w:r w:rsidRPr="00F70E1A">
              <w:t>CMAJ (16.86)</w:t>
            </w:r>
          </w:p>
        </w:tc>
        <w:tc>
          <w:tcPr>
            <w:tcW w:w="2268" w:type="dxa"/>
            <w:vAlign w:val="center"/>
          </w:tcPr>
          <w:p w14:paraId="76E1CAC3" w14:textId="453B12C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503/cmaj.051073</w:t>
            </w:r>
          </w:p>
        </w:tc>
        <w:tc>
          <w:tcPr>
            <w:tcW w:w="1701" w:type="dxa"/>
            <w:vAlign w:val="center"/>
          </w:tcPr>
          <w:p w14:paraId="60D5934E" w14:textId="1B1C75B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6563D6DB" w14:textId="7C80F837" w:rsidTr="00873BFF">
        <w:tc>
          <w:tcPr>
            <w:tcW w:w="781" w:type="dxa"/>
            <w:vAlign w:val="center"/>
          </w:tcPr>
          <w:p w14:paraId="169FA8E2" w14:textId="028FBE42" w:rsidR="00873BFF" w:rsidRPr="00F70E1A" w:rsidRDefault="00873BFF" w:rsidP="00873BFF">
            <w:pPr>
              <w:spacing w:line="276" w:lineRule="auto"/>
            </w:pPr>
            <w:r w:rsidRPr="00F70E1A">
              <w:t>#6</w:t>
            </w:r>
          </w:p>
        </w:tc>
        <w:tc>
          <w:tcPr>
            <w:tcW w:w="2338" w:type="dxa"/>
            <w:vAlign w:val="center"/>
          </w:tcPr>
          <w:p w14:paraId="7C1CB3FC" w14:textId="0D108D4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K.S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Courneya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7)</w:t>
            </w:r>
          </w:p>
        </w:tc>
        <w:tc>
          <w:tcPr>
            <w:tcW w:w="4961" w:type="dxa"/>
            <w:vAlign w:val="center"/>
          </w:tcPr>
          <w:p w14:paraId="7431CCC5" w14:textId="119CB03B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ffects of aerobic and resistance exercise in breast cancer patients receiving adjuvant chemotherapy: a multicenter randomized controlled trial</w:t>
            </w:r>
          </w:p>
        </w:tc>
        <w:tc>
          <w:tcPr>
            <w:tcW w:w="993" w:type="dxa"/>
            <w:vAlign w:val="center"/>
          </w:tcPr>
          <w:p w14:paraId="35899615" w14:textId="205F561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703</w:t>
            </w:r>
          </w:p>
        </w:tc>
        <w:tc>
          <w:tcPr>
            <w:tcW w:w="1842" w:type="dxa"/>
            <w:vAlign w:val="center"/>
          </w:tcPr>
          <w:p w14:paraId="7A4F687C" w14:textId="555B6692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53685A7A" w14:textId="24EC460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6.08.2024</w:t>
            </w:r>
          </w:p>
        </w:tc>
        <w:tc>
          <w:tcPr>
            <w:tcW w:w="1701" w:type="dxa"/>
            <w:vAlign w:val="center"/>
          </w:tcPr>
          <w:p w14:paraId="7ABF50DC" w14:textId="60F5AAB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R</w:t>
            </w:r>
            <w:r w:rsidRPr="00F70E1A">
              <w:t>CT</w:t>
            </w:r>
          </w:p>
        </w:tc>
      </w:tr>
      <w:tr w:rsidR="00873BFF" w:rsidRPr="00F70E1A" w14:paraId="632C15F5" w14:textId="188E03EE" w:rsidTr="00873BFF">
        <w:tc>
          <w:tcPr>
            <w:tcW w:w="781" w:type="dxa"/>
            <w:vAlign w:val="center"/>
          </w:tcPr>
          <w:p w14:paraId="616C181D" w14:textId="5F82ADC9" w:rsidR="00873BFF" w:rsidRPr="00F70E1A" w:rsidRDefault="00873BFF" w:rsidP="00873BFF">
            <w:pPr>
              <w:spacing w:line="276" w:lineRule="auto"/>
            </w:pPr>
            <w:r w:rsidRPr="00F70E1A">
              <w:t>#7</w:t>
            </w:r>
          </w:p>
        </w:tc>
        <w:tc>
          <w:tcPr>
            <w:tcW w:w="2338" w:type="dxa"/>
            <w:vAlign w:val="center"/>
          </w:tcPr>
          <w:p w14:paraId="423675E9" w14:textId="2B59497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S.C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oore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6)</w:t>
            </w:r>
          </w:p>
        </w:tc>
        <w:tc>
          <w:tcPr>
            <w:tcW w:w="4961" w:type="dxa"/>
            <w:vAlign w:val="center"/>
          </w:tcPr>
          <w:p w14:paraId="3E564A21" w14:textId="78049C56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Association of leisure-time physical activity with risk of 26 types of cancer in 1.44 million adults</w:t>
            </w:r>
          </w:p>
        </w:tc>
        <w:tc>
          <w:tcPr>
            <w:tcW w:w="993" w:type="dxa"/>
            <w:vAlign w:val="center"/>
          </w:tcPr>
          <w:p w14:paraId="0F66AFB4" w14:textId="4FD68FE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695</w:t>
            </w:r>
          </w:p>
        </w:tc>
        <w:tc>
          <w:tcPr>
            <w:tcW w:w="1842" w:type="dxa"/>
            <w:vAlign w:val="center"/>
          </w:tcPr>
          <w:p w14:paraId="716F4C74" w14:textId="01CD80B0" w:rsidR="00873BFF" w:rsidRPr="00F70E1A" w:rsidRDefault="00873BFF" w:rsidP="00873BFF">
            <w:pPr>
              <w:spacing w:line="276" w:lineRule="auto"/>
            </w:pPr>
            <w:r w:rsidRPr="00F70E1A">
              <w:t xml:space="preserve">JAMA Intern Med </w:t>
            </w:r>
            <w:r w:rsidRPr="00F70E1A">
              <w:rPr>
                <w:rFonts w:hint="eastAsia"/>
              </w:rPr>
              <w:t>(</w:t>
            </w:r>
            <w:r w:rsidRPr="00F70E1A">
              <w:t>44.41)</w:t>
            </w:r>
          </w:p>
        </w:tc>
        <w:tc>
          <w:tcPr>
            <w:tcW w:w="2268" w:type="dxa"/>
            <w:vAlign w:val="center"/>
          </w:tcPr>
          <w:p w14:paraId="55D4E398" w14:textId="456E454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1/jamainternmed.2016.1548</w:t>
            </w:r>
          </w:p>
        </w:tc>
        <w:tc>
          <w:tcPr>
            <w:tcW w:w="1701" w:type="dxa"/>
            <w:vAlign w:val="center"/>
          </w:tcPr>
          <w:p w14:paraId="1B398C9E" w14:textId="1D1BEA70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2C338D63" w14:textId="09D443FF" w:rsidTr="00873BFF">
        <w:tc>
          <w:tcPr>
            <w:tcW w:w="781" w:type="dxa"/>
            <w:vAlign w:val="center"/>
          </w:tcPr>
          <w:p w14:paraId="340677E6" w14:textId="3351E09F" w:rsidR="00873BFF" w:rsidRPr="00F70E1A" w:rsidRDefault="00873BFF" w:rsidP="00873BFF">
            <w:pPr>
              <w:spacing w:line="276" w:lineRule="auto"/>
            </w:pPr>
            <w:r w:rsidRPr="00F70E1A">
              <w:t>#8</w:t>
            </w:r>
          </w:p>
        </w:tc>
        <w:tc>
          <w:tcPr>
            <w:tcW w:w="2338" w:type="dxa"/>
            <w:vAlign w:val="center"/>
          </w:tcPr>
          <w:p w14:paraId="2D534CBE" w14:textId="0C688C1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N.J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Wareham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3)</w:t>
            </w:r>
          </w:p>
        </w:tc>
        <w:tc>
          <w:tcPr>
            <w:tcW w:w="4961" w:type="dxa"/>
            <w:vAlign w:val="center"/>
          </w:tcPr>
          <w:p w14:paraId="6FB3EEB6" w14:textId="1C822EB6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Validity and repeatability of a simple index derived from the short physical activity questionnaire used in the european prospective investigation into cancer and nutrition (epic) study</w:t>
            </w:r>
          </w:p>
        </w:tc>
        <w:tc>
          <w:tcPr>
            <w:tcW w:w="993" w:type="dxa"/>
            <w:vAlign w:val="center"/>
          </w:tcPr>
          <w:p w14:paraId="64D9A637" w14:textId="6694748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639</w:t>
            </w:r>
          </w:p>
        </w:tc>
        <w:tc>
          <w:tcPr>
            <w:tcW w:w="1842" w:type="dxa"/>
            <w:vAlign w:val="center"/>
          </w:tcPr>
          <w:p w14:paraId="0CCA6D9E" w14:textId="5E6A5D7D" w:rsidR="00873BFF" w:rsidRPr="00F70E1A" w:rsidRDefault="00873BFF" w:rsidP="00873BFF">
            <w:pPr>
              <w:spacing w:line="276" w:lineRule="auto"/>
            </w:pPr>
            <w:r w:rsidRPr="00F70E1A">
              <w:t>Public Health Nutr (4.54)</w:t>
            </w:r>
          </w:p>
        </w:tc>
        <w:tc>
          <w:tcPr>
            <w:tcW w:w="2268" w:type="dxa"/>
            <w:vAlign w:val="center"/>
          </w:tcPr>
          <w:p w14:paraId="4CDBED83" w14:textId="0C12D79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79/PHN2002439</w:t>
            </w:r>
          </w:p>
        </w:tc>
        <w:tc>
          <w:tcPr>
            <w:tcW w:w="1701" w:type="dxa"/>
            <w:vAlign w:val="center"/>
          </w:tcPr>
          <w:p w14:paraId="2F4142C3" w14:textId="0630CA32" w:rsidR="00873BFF" w:rsidRPr="00F70E1A" w:rsidRDefault="00873BFF" w:rsidP="00873BFF">
            <w:pPr>
              <w:spacing w:line="276" w:lineRule="auto"/>
            </w:pPr>
            <w:r w:rsidRPr="00F70E1A">
              <w:t>M</w:t>
            </w:r>
            <w:r w:rsidRPr="00F70E1A">
              <w:rPr>
                <w:rFonts w:hint="eastAsia"/>
              </w:rPr>
              <w:t>e</w:t>
            </w:r>
            <w:r w:rsidRPr="00F70E1A">
              <w:t>thods</w:t>
            </w:r>
          </w:p>
        </w:tc>
      </w:tr>
      <w:tr w:rsidR="00873BFF" w:rsidRPr="00F70E1A" w14:paraId="78FD5877" w14:textId="75AB045C" w:rsidTr="00873BFF">
        <w:tc>
          <w:tcPr>
            <w:tcW w:w="781" w:type="dxa"/>
            <w:vAlign w:val="center"/>
          </w:tcPr>
          <w:p w14:paraId="668C0F87" w14:textId="6723141E" w:rsidR="00873BFF" w:rsidRPr="00F70E1A" w:rsidRDefault="00873BFF" w:rsidP="00873BFF">
            <w:pPr>
              <w:spacing w:line="276" w:lineRule="auto"/>
            </w:pPr>
            <w:r w:rsidRPr="00F70E1A">
              <w:t>#9</w:t>
            </w:r>
          </w:p>
        </w:tc>
        <w:tc>
          <w:tcPr>
            <w:tcW w:w="2338" w:type="dxa"/>
            <w:vAlign w:val="center"/>
          </w:tcPr>
          <w:p w14:paraId="50C3DDCA" w14:textId="1921B1C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H.H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Kyu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6)</w:t>
            </w:r>
          </w:p>
        </w:tc>
        <w:tc>
          <w:tcPr>
            <w:tcW w:w="4961" w:type="dxa"/>
            <w:vAlign w:val="center"/>
          </w:tcPr>
          <w:p w14:paraId="05206B86" w14:textId="268CB687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 xml:space="preserve">Physical activity and risk of breast cancer, colon cancer, </w:t>
            </w:r>
            <w:r w:rsidRPr="00F70E1A">
              <w:rPr>
                <w:color w:val="000000"/>
              </w:rPr>
              <w:lastRenderedPageBreak/>
              <w:t>diabetes, ischemic heart disease, and ischemic stroke events: systematic review and dose-response meta-analysis for the global burden of disease study 2013</w:t>
            </w:r>
          </w:p>
        </w:tc>
        <w:tc>
          <w:tcPr>
            <w:tcW w:w="993" w:type="dxa"/>
            <w:vAlign w:val="center"/>
          </w:tcPr>
          <w:p w14:paraId="47C99EB0" w14:textId="5DDD8C4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lastRenderedPageBreak/>
              <w:t>615</w:t>
            </w:r>
          </w:p>
        </w:tc>
        <w:tc>
          <w:tcPr>
            <w:tcW w:w="1842" w:type="dxa"/>
            <w:vAlign w:val="center"/>
          </w:tcPr>
          <w:p w14:paraId="1CD9A9D2" w14:textId="3C940C2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B</w:t>
            </w:r>
            <w:r w:rsidRPr="00F70E1A">
              <w:t>MJ (93.33)</w:t>
            </w:r>
          </w:p>
        </w:tc>
        <w:tc>
          <w:tcPr>
            <w:tcW w:w="2268" w:type="dxa"/>
            <w:vAlign w:val="center"/>
          </w:tcPr>
          <w:p w14:paraId="655495A2" w14:textId="69CC5DF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36/bmj.i3857</w:t>
            </w:r>
          </w:p>
        </w:tc>
        <w:tc>
          <w:tcPr>
            <w:tcW w:w="1701" w:type="dxa"/>
            <w:vAlign w:val="center"/>
          </w:tcPr>
          <w:p w14:paraId="3CD32F3D" w14:textId="57769F4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24C9203A" w14:textId="0CC80DB5" w:rsidTr="00873BFF">
        <w:tc>
          <w:tcPr>
            <w:tcW w:w="781" w:type="dxa"/>
            <w:vAlign w:val="center"/>
          </w:tcPr>
          <w:p w14:paraId="00434095" w14:textId="5338E946" w:rsidR="00873BFF" w:rsidRPr="00F70E1A" w:rsidRDefault="00873BFF" w:rsidP="00873BFF">
            <w:pPr>
              <w:spacing w:line="276" w:lineRule="auto"/>
            </w:pPr>
            <w:r w:rsidRPr="00F70E1A">
              <w:t>#10</w:t>
            </w:r>
          </w:p>
        </w:tc>
        <w:tc>
          <w:tcPr>
            <w:tcW w:w="2338" w:type="dxa"/>
            <w:vAlign w:val="center"/>
          </w:tcPr>
          <w:p w14:paraId="2A37CDA9" w14:textId="18F0F1C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J.A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eyerhardt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6)</w:t>
            </w:r>
          </w:p>
        </w:tc>
        <w:tc>
          <w:tcPr>
            <w:tcW w:w="4961" w:type="dxa"/>
            <w:vAlign w:val="center"/>
          </w:tcPr>
          <w:p w14:paraId="39D98CC2" w14:textId="50123920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survival after colorectal cancer diagnosis</w:t>
            </w:r>
          </w:p>
        </w:tc>
        <w:tc>
          <w:tcPr>
            <w:tcW w:w="993" w:type="dxa"/>
            <w:vAlign w:val="center"/>
          </w:tcPr>
          <w:p w14:paraId="69F9C970" w14:textId="716EE72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601</w:t>
            </w:r>
          </w:p>
        </w:tc>
        <w:tc>
          <w:tcPr>
            <w:tcW w:w="1842" w:type="dxa"/>
            <w:vAlign w:val="center"/>
          </w:tcPr>
          <w:p w14:paraId="2EB1BB29" w14:textId="4F9BEE8F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7365D5D4" w14:textId="1FAF7A4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6.06.0855</w:t>
            </w:r>
          </w:p>
        </w:tc>
        <w:tc>
          <w:tcPr>
            <w:tcW w:w="1701" w:type="dxa"/>
            <w:vAlign w:val="center"/>
          </w:tcPr>
          <w:p w14:paraId="71C2845C" w14:textId="43770749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60321149" w14:textId="77777777" w:rsidTr="00873BFF">
        <w:tc>
          <w:tcPr>
            <w:tcW w:w="781" w:type="dxa"/>
            <w:vAlign w:val="center"/>
          </w:tcPr>
          <w:p w14:paraId="7315D79B" w14:textId="1F549088" w:rsidR="00873BFF" w:rsidRPr="00F70E1A" w:rsidRDefault="00873BFF" w:rsidP="00873BFF">
            <w:pPr>
              <w:spacing w:line="276" w:lineRule="auto"/>
            </w:pPr>
            <w:r w:rsidRPr="00F70E1A">
              <w:t>#11</w:t>
            </w:r>
          </w:p>
        </w:tc>
        <w:tc>
          <w:tcPr>
            <w:tcW w:w="2338" w:type="dxa"/>
            <w:vAlign w:val="center"/>
          </w:tcPr>
          <w:p w14:paraId="27FD58E2" w14:textId="411065E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R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Ballard-Barbash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2)</w:t>
            </w:r>
          </w:p>
        </w:tc>
        <w:tc>
          <w:tcPr>
            <w:tcW w:w="4961" w:type="dxa"/>
            <w:vAlign w:val="center"/>
          </w:tcPr>
          <w:p w14:paraId="3D47AE71" w14:textId="6B043AE5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, biomarkers, and disease outcomes in cancer survivors: a systematic review</w:t>
            </w:r>
          </w:p>
        </w:tc>
        <w:tc>
          <w:tcPr>
            <w:tcW w:w="993" w:type="dxa"/>
            <w:vAlign w:val="center"/>
          </w:tcPr>
          <w:p w14:paraId="01FC04D0" w14:textId="639E60C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568</w:t>
            </w:r>
          </w:p>
        </w:tc>
        <w:tc>
          <w:tcPr>
            <w:tcW w:w="1842" w:type="dxa"/>
            <w:vAlign w:val="center"/>
          </w:tcPr>
          <w:p w14:paraId="3C515849" w14:textId="0965B237" w:rsidR="00873BFF" w:rsidRPr="00F70E1A" w:rsidRDefault="00873BFF" w:rsidP="00873BFF">
            <w:pPr>
              <w:spacing w:line="276" w:lineRule="auto"/>
            </w:pPr>
            <w:r w:rsidRPr="00F70E1A">
              <w:t>J Natl Cancer Inst (11.82)</w:t>
            </w:r>
          </w:p>
        </w:tc>
        <w:tc>
          <w:tcPr>
            <w:tcW w:w="2268" w:type="dxa"/>
            <w:vAlign w:val="center"/>
          </w:tcPr>
          <w:p w14:paraId="17B4AF42" w14:textId="4DF4649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93/jnci/djs207</w:t>
            </w:r>
          </w:p>
        </w:tc>
        <w:tc>
          <w:tcPr>
            <w:tcW w:w="1701" w:type="dxa"/>
            <w:vAlign w:val="center"/>
          </w:tcPr>
          <w:p w14:paraId="09B42D14" w14:textId="68B1124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11BB26DE" w14:textId="77777777" w:rsidTr="00873BFF">
        <w:tc>
          <w:tcPr>
            <w:tcW w:w="781" w:type="dxa"/>
            <w:vAlign w:val="center"/>
          </w:tcPr>
          <w:p w14:paraId="7BCE001F" w14:textId="565BC9B9" w:rsidR="00873BFF" w:rsidRPr="00F70E1A" w:rsidRDefault="00873BFF" w:rsidP="00873BFF">
            <w:pPr>
              <w:spacing w:line="276" w:lineRule="auto"/>
            </w:pPr>
            <w:r w:rsidRPr="00F70E1A">
              <w:t>#12</w:t>
            </w:r>
          </w:p>
        </w:tc>
        <w:tc>
          <w:tcPr>
            <w:tcW w:w="2338" w:type="dxa"/>
            <w:vAlign w:val="center"/>
          </w:tcPr>
          <w:p w14:paraId="28E7A6F7" w14:textId="6C8EA14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S.I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ishra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2)</w:t>
            </w:r>
          </w:p>
        </w:tc>
        <w:tc>
          <w:tcPr>
            <w:tcW w:w="4961" w:type="dxa"/>
            <w:vAlign w:val="center"/>
          </w:tcPr>
          <w:p w14:paraId="59FD1564" w14:textId="5822255B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xercise interventions on health-related quality of life for people with cancer during active treatment</w:t>
            </w:r>
          </w:p>
        </w:tc>
        <w:tc>
          <w:tcPr>
            <w:tcW w:w="993" w:type="dxa"/>
            <w:vAlign w:val="center"/>
          </w:tcPr>
          <w:p w14:paraId="5D2A77FD" w14:textId="71A4A20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556</w:t>
            </w:r>
          </w:p>
        </w:tc>
        <w:tc>
          <w:tcPr>
            <w:tcW w:w="1842" w:type="dxa"/>
            <w:vAlign w:val="center"/>
          </w:tcPr>
          <w:p w14:paraId="414A1CDF" w14:textId="1060120D" w:rsidR="00873BFF" w:rsidRPr="00F70E1A" w:rsidRDefault="00873BFF" w:rsidP="00873BFF">
            <w:pPr>
              <w:spacing w:line="276" w:lineRule="auto"/>
            </w:pPr>
            <w:r w:rsidRPr="00F70E1A">
              <w:t>Cochrane Database Syst Rev (12.01)</w:t>
            </w:r>
          </w:p>
        </w:tc>
        <w:tc>
          <w:tcPr>
            <w:tcW w:w="2268" w:type="dxa"/>
            <w:vAlign w:val="center"/>
          </w:tcPr>
          <w:p w14:paraId="5342696F" w14:textId="53E9DD7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2/14651858.CD008465.pub2</w:t>
            </w:r>
          </w:p>
        </w:tc>
        <w:tc>
          <w:tcPr>
            <w:tcW w:w="1701" w:type="dxa"/>
            <w:vAlign w:val="center"/>
          </w:tcPr>
          <w:p w14:paraId="35D399AC" w14:textId="2320499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429716A5" w14:textId="77777777" w:rsidTr="00873BFF">
        <w:tc>
          <w:tcPr>
            <w:tcW w:w="781" w:type="dxa"/>
            <w:vAlign w:val="center"/>
          </w:tcPr>
          <w:p w14:paraId="53CEBBC8" w14:textId="06AC5AB1" w:rsidR="00873BFF" w:rsidRPr="00F70E1A" w:rsidRDefault="00873BFF" w:rsidP="00873BFF">
            <w:pPr>
              <w:spacing w:line="276" w:lineRule="auto"/>
            </w:pPr>
            <w:r w:rsidRPr="00F70E1A">
              <w:t>#13</w:t>
            </w:r>
          </w:p>
        </w:tc>
        <w:tc>
          <w:tcPr>
            <w:tcW w:w="2338" w:type="dxa"/>
            <w:vAlign w:val="center"/>
          </w:tcPr>
          <w:p w14:paraId="3D06DD25" w14:textId="0C02AA1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R.J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Segal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3)</w:t>
            </w:r>
          </w:p>
        </w:tc>
        <w:tc>
          <w:tcPr>
            <w:tcW w:w="4961" w:type="dxa"/>
            <w:vAlign w:val="center"/>
          </w:tcPr>
          <w:p w14:paraId="4B5EA716" w14:textId="6855DFB2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Resistance exercise in men receiving androgen deprivation therapy for prostate cancer</w:t>
            </w:r>
          </w:p>
        </w:tc>
        <w:tc>
          <w:tcPr>
            <w:tcW w:w="993" w:type="dxa"/>
            <w:vAlign w:val="center"/>
          </w:tcPr>
          <w:p w14:paraId="093CDE3F" w14:textId="7E0FA10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547</w:t>
            </w:r>
          </w:p>
        </w:tc>
        <w:tc>
          <w:tcPr>
            <w:tcW w:w="1842" w:type="dxa"/>
            <w:vAlign w:val="center"/>
          </w:tcPr>
          <w:p w14:paraId="7F26D5E6" w14:textId="6006E62D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0FE8CF8B" w14:textId="38A1E3B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3.09.534</w:t>
            </w:r>
          </w:p>
        </w:tc>
        <w:tc>
          <w:tcPr>
            <w:tcW w:w="1701" w:type="dxa"/>
            <w:vAlign w:val="center"/>
          </w:tcPr>
          <w:p w14:paraId="716ECC0E" w14:textId="7CFC271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R</w:t>
            </w:r>
            <w:r w:rsidRPr="00F70E1A">
              <w:t>CT</w:t>
            </w:r>
          </w:p>
        </w:tc>
      </w:tr>
      <w:tr w:rsidR="00873BFF" w:rsidRPr="00F70E1A" w14:paraId="0DFD46AB" w14:textId="77777777" w:rsidTr="00873BFF">
        <w:tc>
          <w:tcPr>
            <w:tcW w:w="781" w:type="dxa"/>
            <w:vAlign w:val="center"/>
          </w:tcPr>
          <w:p w14:paraId="394C7E99" w14:textId="6BD04C88" w:rsidR="00873BFF" w:rsidRPr="00F70E1A" w:rsidRDefault="00873BFF" w:rsidP="00873BFF">
            <w:pPr>
              <w:spacing w:line="276" w:lineRule="auto"/>
            </w:pPr>
            <w:r w:rsidRPr="00F70E1A">
              <w:t>#14</w:t>
            </w:r>
          </w:p>
        </w:tc>
        <w:tc>
          <w:tcPr>
            <w:tcW w:w="2338" w:type="dxa"/>
            <w:vAlign w:val="center"/>
          </w:tcPr>
          <w:p w14:paraId="46A1986F" w14:textId="39E132B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K.S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Courneya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3)</w:t>
            </w:r>
          </w:p>
        </w:tc>
        <w:tc>
          <w:tcPr>
            <w:tcW w:w="4961" w:type="dxa"/>
            <w:vAlign w:val="center"/>
          </w:tcPr>
          <w:p w14:paraId="4061C6E5" w14:textId="0A32373C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Randomized controlled trial of exercise training in postmenopausal breast cancer survivors: cardiopulmonary and quality of life outcomes</w:t>
            </w:r>
          </w:p>
        </w:tc>
        <w:tc>
          <w:tcPr>
            <w:tcW w:w="993" w:type="dxa"/>
            <w:vAlign w:val="center"/>
          </w:tcPr>
          <w:p w14:paraId="0218209A" w14:textId="1A6367D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537</w:t>
            </w:r>
          </w:p>
        </w:tc>
        <w:tc>
          <w:tcPr>
            <w:tcW w:w="1842" w:type="dxa"/>
            <w:vAlign w:val="center"/>
          </w:tcPr>
          <w:p w14:paraId="72A76C83" w14:textId="1FD33F55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1BFAE31E" w14:textId="7293FEC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3.04.093</w:t>
            </w:r>
          </w:p>
        </w:tc>
        <w:tc>
          <w:tcPr>
            <w:tcW w:w="1701" w:type="dxa"/>
            <w:vAlign w:val="center"/>
          </w:tcPr>
          <w:p w14:paraId="02E7B451" w14:textId="5F028A4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R</w:t>
            </w:r>
            <w:r w:rsidRPr="00F70E1A">
              <w:t>CT</w:t>
            </w:r>
          </w:p>
        </w:tc>
      </w:tr>
      <w:tr w:rsidR="00873BFF" w:rsidRPr="00F70E1A" w14:paraId="622A1561" w14:textId="77777777" w:rsidTr="00873BFF">
        <w:tc>
          <w:tcPr>
            <w:tcW w:w="781" w:type="dxa"/>
            <w:vAlign w:val="center"/>
          </w:tcPr>
          <w:p w14:paraId="488CCD4A" w14:textId="0CF61F8F" w:rsidR="00873BFF" w:rsidRPr="00F70E1A" w:rsidRDefault="00873BFF" w:rsidP="00873BFF">
            <w:pPr>
              <w:spacing w:line="276" w:lineRule="auto"/>
            </w:pPr>
            <w:r w:rsidRPr="00F70E1A">
              <w:t>#15</w:t>
            </w:r>
          </w:p>
        </w:tc>
        <w:tc>
          <w:tcPr>
            <w:tcW w:w="2338" w:type="dxa"/>
            <w:vAlign w:val="center"/>
          </w:tcPr>
          <w:p w14:paraId="5CAC5F15" w14:textId="06FB1A9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R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Patterso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8)</w:t>
            </w:r>
          </w:p>
        </w:tc>
        <w:tc>
          <w:tcPr>
            <w:tcW w:w="4961" w:type="dxa"/>
            <w:vAlign w:val="center"/>
          </w:tcPr>
          <w:p w14:paraId="5BC8823E" w14:textId="6BB205BD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Sedentary behaviour and risk of all-cause, cardiovascular and cancer mortality, and incident type 2 diabetes: a systematic review and dose response meta-analysis</w:t>
            </w:r>
          </w:p>
        </w:tc>
        <w:tc>
          <w:tcPr>
            <w:tcW w:w="993" w:type="dxa"/>
            <w:vAlign w:val="center"/>
          </w:tcPr>
          <w:p w14:paraId="363967A8" w14:textId="73BF8B9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507</w:t>
            </w:r>
          </w:p>
        </w:tc>
        <w:tc>
          <w:tcPr>
            <w:tcW w:w="1842" w:type="dxa"/>
            <w:vAlign w:val="center"/>
          </w:tcPr>
          <w:p w14:paraId="534A576B" w14:textId="7559639F" w:rsidR="00873BFF" w:rsidRPr="00F70E1A" w:rsidRDefault="00873BFF" w:rsidP="00873BFF">
            <w:pPr>
              <w:spacing w:line="276" w:lineRule="auto"/>
            </w:pPr>
            <w:r w:rsidRPr="00F70E1A">
              <w:t>Eur J Epidemiol (12.43)</w:t>
            </w:r>
          </w:p>
        </w:tc>
        <w:tc>
          <w:tcPr>
            <w:tcW w:w="2268" w:type="dxa"/>
            <w:vAlign w:val="center"/>
          </w:tcPr>
          <w:p w14:paraId="66089755" w14:textId="165B0AA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7/s10654-018-0380-1</w:t>
            </w:r>
          </w:p>
        </w:tc>
        <w:tc>
          <w:tcPr>
            <w:tcW w:w="1701" w:type="dxa"/>
            <w:vAlign w:val="center"/>
          </w:tcPr>
          <w:p w14:paraId="72A2948F" w14:textId="044DCFF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2D2B3183" w14:textId="77777777" w:rsidTr="00873BFF">
        <w:tc>
          <w:tcPr>
            <w:tcW w:w="781" w:type="dxa"/>
            <w:vAlign w:val="center"/>
          </w:tcPr>
          <w:p w14:paraId="03830594" w14:textId="0E08730D" w:rsidR="00873BFF" w:rsidRPr="00F70E1A" w:rsidRDefault="00873BFF" w:rsidP="00873BFF">
            <w:pPr>
              <w:spacing w:line="276" w:lineRule="auto"/>
            </w:pPr>
            <w:r w:rsidRPr="00F70E1A">
              <w:t>#16</w:t>
            </w:r>
          </w:p>
        </w:tc>
        <w:tc>
          <w:tcPr>
            <w:tcW w:w="2338" w:type="dxa"/>
            <w:vAlign w:val="center"/>
          </w:tcPr>
          <w:p w14:paraId="5479C25A" w14:textId="0CE274A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J.A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eyerhardt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6)</w:t>
            </w:r>
          </w:p>
        </w:tc>
        <w:tc>
          <w:tcPr>
            <w:tcW w:w="4961" w:type="dxa"/>
            <w:vAlign w:val="center"/>
          </w:tcPr>
          <w:p w14:paraId="5E21CA64" w14:textId="59D14B15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Impact of physical activity on cancer recurrence and survival in patients with stage iii colon cancer: findings from calgb 89803</w:t>
            </w:r>
          </w:p>
        </w:tc>
        <w:tc>
          <w:tcPr>
            <w:tcW w:w="993" w:type="dxa"/>
            <w:vAlign w:val="center"/>
          </w:tcPr>
          <w:p w14:paraId="515E340C" w14:textId="566263C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507</w:t>
            </w:r>
          </w:p>
        </w:tc>
        <w:tc>
          <w:tcPr>
            <w:tcW w:w="1842" w:type="dxa"/>
            <w:vAlign w:val="center"/>
          </w:tcPr>
          <w:p w14:paraId="25FF8268" w14:textId="2A1D1665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563AA5A6" w14:textId="179B389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6.06.0863</w:t>
            </w:r>
          </w:p>
        </w:tc>
        <w:tc>
          <w:tcPr>
            <w:tcW w:w="1701" w:type="dxa"/>
            <w:vAlign w:val="center"/>
          </w:tcPr>
          <w:p w14:paraId="22F1B14A" w14:textId="62576BDC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42E082F2" w14:textId="77777777" w:rsidTr="00873BFF">
        <w:tc>
          <w:tcPr>
            <w:tcW w:w="781" w:type="dxa"/>
            <w:vAlign w:val="center"/>
          </w:tcPr>
          <w:p w14:paraId="6D1728F5" w14:textId="2DE9C8CA" w:rsidR="00873BFF" w:rsidRPr="00F70E1A" w:rsidRDefault="00873BFF" w:rsidP="00873BFF">
            <w:pPr>
              <w:spacing w:line="276" w:lineRule="auto"/>
            </w:pPr>
            <w:r w:rsidRPr="00F70E1A">
              <w:t>#17</w:t>
            </w:r>
          </w:p>
        </w:tc>
        <w:tc>
          <w:tcPr>
            <w:tcW w:w="2338" w:type="dxa"/>
            <w:vAlign w:val="center"/>
          </w:tcPr>
          <w:p w14:paraId="2C8B2BF3" w14:textId="09C33ED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K.H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Schmitz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5)</w:t>
            </w:r>
          </w:p>
        </w:tc>
        <w:tc>
          <w:tcPr>
            <w:tcW w:w="4961" w:type="dxa"/>
            <w:vAlign w:val="center"/>
          </w:tcPr>
          <w:p w14:paraId="7221E74F" w14:textId="52A2E36A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Controlled physical activity trials in cancer survivors: a systematic review and meta-analysis</w:t>
            </w:r>
          </w:p>
        </w:tc>
        <w:tc>
          <w:tcPr>
            <w:tcW w:w="993" w:type="dxa"/>
            <w:vAlign w:val="center"/>
          </w:tcPr>
          <w:p w14:paraId="19B3C055" w14:textId="5C5FFFC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467</w:t>
            </w:r>
          </w:p>
        </w:tc>
        <w:tc>
          <w:tcPr>
            <w:tcW w:w="1842" w:type="dxa"/>
            <w:vAlign w:val="center"/>
          </w:tcPr>
          <w:p w14:paraId="1FE62F75" w14:textId="46FC57B0" w:rsidR="00873BFF" w:rsidRPr="00F70E1A" w:rsidRDefault="00873BFF" w:rsidP="00873BFF">
            <w:pPr>
              <w:spacing w:line="276" w:lineRule="auto"/>
            </w:pPr>
            <w:r w:rsidRPr="00F70E1A">
              <w:t>Cancer Epidemiol Biomarkers Prev (4.09)</w:t>
            </w:r>
          </w:p>
        </w:tc>
        <w:tc>
          <w:tcPr>
            <w:tcW w:w="2268" w:type="dxa"/>
            <w:vAlign w:val="center"/>
          </w:tcPr>
          <w:p w14:paraId="5CB76648" w14:textId="69E4889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58/1055-9965.EPI-04-0703</w:t>
            </w:r>
          </w:p>
        </w:tc>
        <w:tc>
          <w:tcPr>
            <w:tcW w:w="1701" w:type="dxa"/>
            <w:vAlign w:val="center"/>
          </w:tcPr>
          <w:p w14:paraId="02DBBCA4" w14:textId="2D7AB75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4BA354E5" w14:textId="77777777" w:rsidTr="00873BFF">
        <w:tc>
          <w:tcPr>
            <w:tcW w:w="781" w:type="dxa"/>
            <w:vAlign w:val="center"/>
          </w:tcPr>
          <w:p w14:paraId="3A0C4D91" w14:textId="3E0E21B0" w:rsidR="00873BFF" w:rsidRPr="00F70E1A" w:rsidRDefault="00873BFF" w:rsidP="00873BFF">
            <w:pPr>
              <w:spacing w:line="276" w:lineRule="auto"/>
            </w:pPr>
            <w:r w:rsidRPr="00F70E1A">
              <w:lastRenderedPageBreak/>
              <w:t>#18</w:t>
            </w:r>
          </w:p>
        </w:tc>
        <w:tc>
          <w:tcPr>
            <w:tcW w:w="2338" w:type="dxa"/>
            <w:vAlign w:val="center"/>
          </w:tcPr>
          <w:p w14:paraId="05088161" w14:textId="04053B9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A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cTierna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8)</w:t>
            </w:r>
          </w:p>
        </w:tc>
        <w:tc>
          <w:tcPr>
            <w:tcW w:w="4961" w:type="dxa"/>
            <w:vAlign w:val="center"/>
          </w:tcPr>
          <w:p w14:paraId="32582794" w14:textId="3A521EF8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Mechanisms linking physical activity with cancer</w:t>
            </w:r>
          </w:p>
        </w:tc>
        <w:tc>
          <w:tcPr>
            <w:tcW w:w="993" w:type="dxa"/>
            <w:vAlign w:val="center"/>
          </w:tcPr>
          <w:p w14:paraId="7AF31B39" w14:textId="781FA2C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456</w:t>
            </w:r>
          </w:p>
        </w:tc>
        <w:tc>
          <w:tcPr>
            <w:tcW w:w="1842" w:type="dxa"/>
            <w:vAlign w:val="center"/>
          </w:tcPr>
          <w:p w14:paraId="5B685E54" w14:textId="3274D9AB" w:rsidR="00873BFF" w:rsidRPr="00F70E1A" w:rsidRDefault="00873BFF" w:rsidP="00873BFF">
            <w:pPr>
              <w:spacing w:line="276" w:lineRule="auto"/>
            </w:pPr>
            <w:r w:rsidRPr="00F70E1A">
              <w:t>Nat Rev Cancer (69.80)</w:t>
            </w:r>
          </w:p>
        </w:tc>
        <w:tc>
          <w:tcPr>
            <w:tcW w:w="2268" w:type="dxa"/>
            <w:vAlign w:val="center"/>
          </w:tcPr>
          <w:p w14:paraId="4DF7A9D6" w14:textId="70B4DB7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38/nrc2325</w:t>
            </w:r>
          </w:p>
        </w:tc>
        <w:tc>
          <w:tcPr>
            <w:tcW w:w="1701" w:type="dxa"/>
            <w:vAlign w:val="center"/>
          </w:tcPr>
          <w:p w14:paraId="313B511B" w14:textId="4ED1AFB6" w:rsidR="00873BFF" w:rsidRPr="00F70E1A" w:rsidRDefault="00873BFF" w:rsidP="00873BFF">
            <w:pPr>
              <w:spacing w:line="276" w:lineRule="auto"/>
            </w:pPr>
            <w:r w:rsidRPr="00F70E1A">
              <w:t>Review</w:t>
            </w:r>
          </w:p>
        </w:tc>
      </w:tr>
      <w:tr w:rsidR="00873BFF" w:rsidRPr="00F70E1A" w14:paraId="7E16BCC1" w14:textId="77777777" w:rsidTr="00873BFF">
        <w:tc>
          <w:tcPr>
            <w:tcW w:w="781" w:type="dxa"/>
            <w:vAlign w:val="center"/>
          </w:tcPr>
          <w:p w14:paraId="53FCB819" w14:textId="12DC3061" w:rsidR="00873BFF" w:rsidRPr="00F70E1A" w:rsidRDefault="00873BFF" w:rsidP="00873BFF">
            <w:pPr>
              <w:spacing w:line="276" w:lineRule="auto"/>
            </w:pPr>
            <w:r w:rsidRPr="00F70E1A">
              <w:t>#19</w:t>
            </w:r>
          </w:p>
        </w:tc>
        <w:tc>
          <w:tcPr>
            <w:tcW w:w="2338" w:type="dxa"/>
            <w:vAlign w:val="center"/>
          </w:tcPr>
          <w:p w14:paraId="212F67EF" w14:textId="2AC16F8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C.L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Rock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2)</w:t>
            </w:r>
          </w:p>
        </w:tc>
        <w:tc>
          <w:tcPr>
            <w:tcW w:w="4961" w:type="dxa"/>
            <w:vAlign w:val="center"/>
          </w:tcPr>
          <w:p w14:paraId="32B2EEED" w14:textId="5D4EBC52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Nutrition and physical activity guidelines for cancer survivors</w:t>
            </w:r>
          </w:p>
        </w:tc>
        <w:tc>
          <w:tcPr>
            <w:tcW w:w="993" w:type="dxa"/>
            <w:vAlign w:val="center"/>
          </w:tcPr>
          <w:p w14:paraId="1584CF4B" w14:textId="419CF4D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453</w:t>
            </w:r>
          </w:p>
        </w:tc>
        <w:tc>
          <w:tcPr>
            <w:tcW w:w="1842" w:type="dxa"/>
            <w:vAlign w:val="center"/>
          </w:tcPr>
          <w:p w14:paraId="231137E1" w14:textId="7E63E1E6" w:rsidR="00873BFF" w:rsidRPr="00F70E1A" w:rsidRDefault="00873BFF" w:rsidP="00873BFF">
            <w:pPr>
              <w:spacing w:line="276" w:lineRule="auto"/>
            </w:pPr>
            <w:r w:rsidRPr="00F70E1A">
              <w:t xml:space="preserve">CA Cancer J Clin </w:t>
            </w:r>
            <w:r w:rsidRPr="00F70E1A">
              <w:rPr>
                <w:rFonts w:hint="eastAsia"/>
              </w:rPr>
              <w:t>(</w:t>
            </w:r>
            <w:r w:rsidRPr="00F70E1A">
              <w:t>286.13)</w:t>
            </w:r>
          </w:p>
        </w:tc>
        <w:tc>
          <w:tcPr>
            <w:tcW w:w="2268" w:type="dxa"/>
            <w:vAlign w:val="center"/>
          </w:tcPr>
          <w:p w14:paraId="66997F17" w14:textId="3D6AC23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3322/caac.21142</w:t>
            </w:r>
          </w:p>
        </w:tc>
        <w:tc>
          <w:tcPr>
            <w:tcW w:w="1701" w:type="dxa"/>
            <w:vAlign w:val="center"/>
          </w:tcPr>
          <w:p w14:paraId="29AD72B8" w14:textId="0B90E25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G</w:t>
            </w:r>
            <w:r w:rsidRPr="00F70E1A">
              <w:t>uideline</w:t>
            </w:r>
          </w:p>
        </w:tc>
      </w:tr>
      <w:tr w:rsidR="00873BFF" w:rsidRPr="00F70E1A" w14:paraId="65D3DA6F" w14:textId="77777777" w:rsidTr="00873BFF">
        <w:tc>
          <w:tcPr>
            <w:tcW w:w="781" w:type="dxa"/>
            <w:vAlign w:val="center"/>
          </w:tcPr>
          <w:p w14:paraId="495435FE" w14:textId="2F746110" w:rsidR="00873BFF" w:rsidRPr="00F70E1A" w:rsidRDefault="00873BFF" w:rsidP="00873BFF">
            <w:pPr>
              <w:spacing w:line="276" w:lineRule="auto"/>
            </w:pPr>
            <w:r w:rsidRPr="00F70E1A">
              <w:t>#20</w:t>
            </w:r>
          </w:p>
        </w:tc>
        <w:tc>
          <w:tcPr>
            <w:tcW w:w="2338" w:type="dxa"/>
            <w:vAlign w:val="center"/>
          </w:tcPr>
          <w:p w14:paraId="3EA8311B" w14:textId="6A8EB57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D.S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ichaud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1)</w:t>
            </w:r>
          </w:p>
        </w:tc>
        <w:tc>
          <w:tcPr>
            <w:tcW w:w="4961" w:type="dxa"/>
            <w:vAlign w:val="center"/>
          </w:tcPr>
          <w:p w14:paraId="5570BEDC" w14:textId="0D7BA8AD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, obesity, height, and the risk of pancreatic cancer</w:t>
            </w:r>
          </w:p>
        </w:tc>
        <w:tc>
          <w:tcPr>
            <w:tcW w:w="993" w:type="dxa"/>
            <w:vAlign w:val="center"/>
          </w:tcPr>
          <w:p w14:paraId="6156E6E5" w14:textId="0D0A6F3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446</w:t>
            </w:r>
          </w:p>
        </w:tc>
        <w:tc>
          <w:tcPr>
            <w:tcW w:w="1842" w:type="dxa"/>
            <w:vAlign w:val="center"/>
          </w:tcPr>
          <w:p w14:paraId="5DE4CB63" w14:textId="45B32C8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J</w:t>
            </w:r>
            <w:r w:rsidRPr="00F70E1A">
              <w:t>AMA (157.36)</w:t>
            </w:r>
          </w:p>
        </w:tc>
        <w:tc>
          <w:tcPr>
            <w:tcW w:w="2268" w:type="dxa"/>
            <w:vAlign w:val="center"/>
          </w:tcPr>
          <w:p w14:paraId="2D5B79E5" w14:textId="645A044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1/jama.286.8.921</w:t>
            </w:r>
          </w:p>
        </w:tc>
        <w:tc>
          <w:tcPr>
            <w:tcW w:w="1701" w:type="dxa"/>
            <w:vAlign w:val="center"/>
          </w:tcPr>
          <w:p w14:paraId="2960135F" w14:textId="7901DB1D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7A9D0C70" w14:textId="77777777" w:rsidTr="00873BFF">
        <w:tc>
          <w:tcPr>
            <w:tcW w:w="781" w:type="dxa"/>
            <w:vAlign w:val="center"/>
          </w:tcPr>
          <w:p w14:paraId="0B6FB3A3" w14:textId="40E15A83" w:rsidR="00873BFF" w:rsidRPr="00F70E1A" w:rsidRDefault="00873BFF" w:rsidP="00873BFF">
            <w:pPr>
              <w:spacing w:line="276" w:lineRule="auto"/>
            </w:pPr>
            <w:r w:rsidRPr="00F70E1A">
              <w:t>#21</w:t>
            </w:r>
          </w:p>
        </w:tc>
        <w:tc>
          <w:tcPr>
            <w:tcW w:w="2338" w:type="dxa"/>
            <w:vAlign w:val="center"/>
          </w:tcPr>
          <w:p w14:paraId="574B297D" w14:textId="06996CF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F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Cramp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8)</w:t>
            </w:r>
          </w:p>
        </w:tc>
        <w:tc>
          <w:tcPr>
            <w:tcW w:w="4961" w:type="dxa"/>
            <w:vAlign w:val="center"/>
          </w:tcPr>
          <w:p w14:paraId="79837FDE" w14:textId="6E85C84C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xercise for the management of cancer-related fatigue in adults</w:t>
            </w:r>
          </w:p>
        </w:tc>
        <w:tc>
          <w:tcPr>
            <w:tcW w:w="993" w:type="dxa"/>
            <w:vAlign w:val="center"/>
          </w:tcPr>
          <w:p w14:paraId="44CD5139" w14:textId="6CF8010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429</w:t>
            </w:r>
          </w:p>
        </w:tc>
        <w:tc>
          <w:tcPr>
            <w:tcW w:w="1842" w:type="dxa"/>
            <w:vAlign w:val="center"/>
          </w:tcPr>
          <w:p w14:paraId="13B1CF00" w14:textId="3A97BD0B" w:rsidR="00873BFF" w:rsidRPr="00F70E1A" w:rsidRDefault="00873BFF" w:rsidP="00873BFF">
            <w:pPr>
              <w:spacing w:line="276" w:lineRule="auto"/>
            </w:pPr>
            <w:r w:rsidRPr="00F70E1A">
              <w:t>Cochrane Database Syst Rev (12.01)</w:t>
            </w:r>
          </w:p>
        </w:tc>
        <w:tc>
          <w:tcPr>
            <w:tcW w:w="2268" w:type="dxa"/>
            <w:vAlign w:val="center"/>
          </w:tcPr>
          <w:p w14:paraId="275EFDEE" w14:textId="014CD5B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2/14651858.CD006145.pub2</w:t>
            </w:r>
          </w:p>
        </w:tc>
        <w:tc>
          <w:tcPr>
            <w:tcW w:w="1701" w:type="dxa"/>
            <w:vAlign w:val="center"/>
          </w:tcPr>
          <w:p w14:paraId="02405F84" w14:textId="70A3CCD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75D6261F" w14:textId="77777777" w:rsidTr="00873BFF">
        <w:tc>
          <w:tcPr>
            <w:tcW w:w="781" w:type="dxa"/>
            <w:vAlign w:val="center"/>
          </w:tcPr>
          <w:p w14:paraId="75F31B73" w14:textId="3D8AF246" w:rsidR="00873BFF" w:rsidRPr="00F70E1A" w:rsidRDefault="00873BFF" w:rsidP="00873BFF">
            <w:pPr>
              <w:spacing w:line="276" w:lineRule="auto"/>
            </w:pPr>
            <w:r w:rsidRPr="00F70E1A">
              <w:t>#22</w:t>
            </w:r>
          </w:p>
        </w:tc>
        <w:tc>
          <w:tcPr>
            <w:tcW w:w="2338" w:type="dxa"/>
            <w:vAlign w:val="center"/>
          </w:tcPr>
          <w:p w14:paraId="0A70F7CD" w14:textId="4CAC5C5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L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Pederse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6)</w:t>
            </w:r>
          </w:p>
        </w:tc>
        <w:tc>
          <w:tcPr>
            <w:tcW w:w="4961" w:type="dxa"/>
            <w:vAlign w:val="center"/>
          </w:tcPr>
          <w:p w14:paraId="2ADF320A" w14:textId="550760C3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Voluntary running suppresses tumor growth through epinephrine- and il-6-dependent nk cell mobilization and redistribution</w:t>
            </w:r>
          </w:p>
        </w:tc>
        <w:tc>
          <w:tcPr>
            <w:tcW w:w="993" w:type="dxa"/>
            <w:vAlign w:val="center"/>
          </w:tcPr>
          <w:p w14:paraId="4F8F76CF" w14:textId="3C45040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425</w:t>
            </w:r>
          </w:p>
        </w:tc>
        <w:tc>
          <w:tcPr>
            <w:tcW w:w="1842" w:type="dxa"/>
            <w:vAlign w:val="center"/>
          </w:tcPr>
          <w:p w14:paraId="4DCDC07C" w14:textId="1454017F" w:rsidR="00873BFF" w:rsidRPr="00F70E1A" w:rsidRDefault="00873BFF" w:rsidP="00873BFF">
            <w:pPr>
              <w:spacing w:line="276" w:lineRule="auto"/>
            </w:pPr>
            <w:r w:rsidRPr="00F70E1A">
              <w:t>Cell Metab (31.37)</w:t>
            </w:r>
          </w:p>
        </w:tc>
        <w:tc>
          <w:tcPr>
            <w:tcW w:w="2268" w:type="dxa"/>
            <w:vAlign w:val="center"/>
          </w:tcPr>
          <w:p w14:paraId="695E345A" w14:textId="3EB9737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16/j.cmet.2016.01.011</w:t>
            </w:r>
          </w:p>
        </w:tc>
        <w:tc>
          <w:tcPr>
            <w:tcW w:w="1701" w:type="dxa"/>
            <w:vAlign w:val="center"/>
          </w:tcPr>
          <w:p w14:paraId="5E0B62B2" w14:textId="5AB62705" w:rsidR="00873BFF" w:rsidRPr="00F70E1A" w:rsidRDefault="00873BFF" w:rsidP="00873BFF">
            <w:pPr>
              <w:spacing w:line="276" w:lineRule="auto"/>
            </w:pPr>
            <w:r w:rsidRPr="00F70E1A">
              <w:t xml:space="preserve">Preclinical </w:t>
            </w:r>
            <w:r w:rsidRPr="00F70E1A">
              <w:rPr>
                <w:rFonts w:hint="eastAsia"/>
              </w:rPr>
              <w:t>study</w:t>
            </w:r>
          </w:p>
        </w:tc>
      </w:tr>
      <w:tr w:rsidR="00873BFF" w:rsidRPr="00F70E1A" w14:paraId="3F47208C" w14:textId="77777777" w:rsidTr="00873BFF">
        <w:tc>
          <w:tcPr>
            <w:tcW w:w="781" w:type="dxa"/>
            <w:vAlign w:val="center"/>
          </w:tcPr>
          <w:p w14:paraId="33815CD6" w14:textId="5C43DC80" w:rsidR="00873BFF" w:rsidRPr="00F70E1A" w:rsidRDefault="00873BFF" w:rsidP="00873BFF">
            <w:pPr>
              <w:spacing w:line="276" w:lineRule="auto"/>
            </w:pPr>
            <w:r w:rsidRPr="00F70E1A">
              <w:t>#23</w:t>
            </w:r>
          </w:p>
        </w:tc>
        <w:tc>
          <w:tcPr>
            <w:tcW w:w="2338" w:type="dxa"/>
            <w:vAlign w:val="center"/>
          </w:tcPr>
          <w:p w14:paraId="04D3550A" w14:textId="791A955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R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Knols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5)</w:t>
            </w:r>
          </w:p>
        </w:tc>
        <w:tc>
          <w:tcPr>
            <w:tcW w:w="4961" w:type="dxa"/>
            <w:vAlign w:val="center"/>
          </w:tcPr>
          <w:p w14:paraId="3A720533" w14:textId="03327ED9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exercise in cancer patients during and after medical treatment: a systematic review of randomized and controlled clinical trials</w:t>
            </w:r>
          </w:p>
        </w:tc>
        <w:tc>
          <w:tcPr>
            <w:tcW w:w="993" w:type="dxa"/>
            <w:vAlign w:val="center"/>
          </w:tcPr>
          <w:p w14:paraId="433E4194" w14:textId="0054B81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416</w:t>
            </w:r>
          </w:p>
        </w:tc>
        <w:tc>
          <w:tcPr>
            <w:tcW w:w="1842" w:type="dxa"/>
            <w:vAlign w:val="center"/>
          </w:tcPr>
          <w:p w14:paraId="4666B29E" w14:textId="2038D13F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6CDF27CB" w14:textId="4D272FC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5.02.148</w:t>
            </w:r>
          </w:p>
        </w:tc>
        <w:tc>
          <w:tcPr>
            <w:tcW w:w="1701" w:type="dxa"/>
            <w:vAlign w:val="center"/>
          </w:tcPr>
          <w:p w14:paraId="48069320" w14:textId="177FD9B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6BDD9514" w14:textId="77777777" w:rsidTr="00873BFF">
        <w:tc>
          <w:tcPr>
            <w:tcW w:w="781" w:type="dxa"/>
            <w:vAlign w:val="center"/>
          </w:tcPr>
          <w:p w14:paraId="26B8603F" w14:textId="65054642" w:rsidR="00873BFF" w:rsidRPr="00F70E1A" w:rsidRDefault="00873BFF" w:rsidP="00873BFF">
            <w:pPr>
              <w:spacing w:line="276" w:lineRule="auto"/>
            </w:pPr>
            <w:r w:rsidRPr="00F70E1A">
              <w:t>#24</w:t>
            </w:r>
          </w:p>
        </w:tc>
        <w:tc>
          <w:tcPr>
            <w:tcW w:w="2338" w:type="dxa"/>
            <w:vAlign w:val="center"/>
          </w:tcPr>
          <w:p w14:paraId="0A510C02" w14:textId="510871A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A.V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Patel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0)</w:t>
            </w:r>
          </w:p>
        </w:tc>
        <w:tc>
          <w:tcPr>
            <w:tcW w:w="4961" w:type="dxa"/>
            <w:vAlign w:val="center"/>
          </w:tcPr>
          <w:p w14:paraId="62466844" w14:textId="797BB129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Leisure time spent sitting in relation to total mortality in a prospective cohort of us adults</w:t>
            </w:r>
          </w:p>
        </w:tc>
        <w:tc>
          <w:tcPr>
            <w:tcW w:w="993" w:type="dxa"/>
            <w:vAlign w:val="center"/>
          </w:tcPr>
          <w:p w14:paraId="421AD3BE" w14:textId="1ACA772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409</w:t>
            </w:r>
          </w:p>
        </w:tc>
        <w:tc>
          <w:tcPr>
            <w:tcW w:w="1842" w:type="dxa"/>
            <w:vAlign w:val="center"/>
          </w:tcPr>
          <w:p w14:paraId="1A39EE1A" w14:textId="146A1A70" w:rsidR="00873BFF" w:rsidRPr="00F70E1A" w:rsidRDefault="00873BFF" w:rsidP="00873BFF">
            <w:pPr>
              <w:spacing w:line="276" w:lineRule="auto"/>
            </w:pPr>
            <w:r w:rsidRPr="00F70E1A">
              <w:t>Am J Epidemiol (5.36)</w:t>
            </w:r>
          </w:p>
        </w:tc>
        <w:tc>
          <w:tcPr>
            <w:tcW w:w="2268" w:type="dxa"/>
            <w:vAlign w:val="center"/>
          </w:tcPr>
          <w:p w14:paraId="3B701943" w14:textId="644ACAB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93/aje/kwq155</w:t>
            </w:r>
          </w:p>
        </w:tc>
        <w:tc>
          <w:tcPr>
            <w:tcW w:w="1701" w:type="dxa"/>
            <w:vAlign w:val="center"/>
          </w:tcPr>
          <w:p w14:paraId="5685F38F" w14:textId="0CA9E1AA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43BAE8CA" w14:textId="77777777" w:rsidTr="00873BFF">
        <w:tc>
          <w:tcPr>
            <w:tcW w:w="781" w:type="dxa"/>
            <w:vAlign w:val="center"/>
          </w:tcPr>
          <w:p w14:paraId="2EAD2231" w14:textId="46D80E5A" w:rsidR="00873BFF" w:rsidRPr="00F70E1A" w:rsidRDefault="00873BFF" w:rsidP="00873BFF">
            <w:pPr>
              <w:spacing w:line="276" w:lineRule="auto"/>
            </w:pPr>
            <w:r w:rsidRPr="00F70E1A">
              <w:t>#25</w:t>
            </w:r>
          </w:p>
        </w:tc>
        <w:tc>
          <w:tcPr>
            <w:tcW w:w="2338" w:type="dxa"/>
            <w:vAlign w:val="center"/>
          </w:tcPr>
          <w:p w14:paraId="43058A71" w14:textId="2B5DE3A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A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cTierna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3)</w:t>
            </w:r>
          </w:p>
        </w:tc>
        <w:tc>
          <w:tcPr>
            <w:tcW w:w="4961" w:type="dxa"/>
            <w:vAlign w:val="center"/>
          </w:tcPr>
          <w:p w14:paraId="469CE652" w14:textId="2BE9B273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Recreational physical activity and the risk of breast cancer in postmenopausal women - the women's health initiative cohort study</w:t>
            </w:r>
          </w:p>
        </w:tc>
        <w:tc>
          <w:tcPr>
            <w:tcW w:w="993" w:type="dxa"/>
            <w:vAlign w:val="center"/>
          </w:tcPr>
          <w:p w14:paraId="0C3CA664" w14:textId="1C8174A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406</w:t>
            </w:r>
          </w:p>
        </w:tc>
        <w:tc>
          <w:tcPr>
            <w:tcW w:w="1842" w:type="dxa"/>
            <w:vAlign w:val="center"/>
          </w:tcPr>
          <w:p w14:paraId="0DC81290" w14:textId="3F7B226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J</w:t>
            </w:r>
            <w:r w:rsidRPr="00F70E1A">
              <w:t>AMA (157.36)</w:t>
            </w:r>
          </w:p>
        </w:tc>
        <w:tc>
          <w:tcPr>
            <w:tcW w:w="2268" w:type="dxa"/>
            <w:vAlign w:val="center"/>
          </w:tcPr>
          <w:p w14:paraId="4F7CD5AF" w14:textId="2D63F83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1/jama.290.10.1331</w:t>
            </w:r>
          </w:p>
        </w:tc>
        <w:tc>
          <w:tcPr>
            <w:tcW w:w="1701" w:type="dxa"/>
            <w:vAlign w:val="center"/>
          </w:tcPr>
          <w:p w14:paraId="031E7D55" w14:textId="2F23C882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09051E3E" w14:textId="77777777" w:rsidTr="00873BFF">
        <w:tc>
          <w:tcPr>
            <w:tcW w:w="781" w:type="dxa"/>
            <w:vAlign w:val="center"/>
          </w:tcPr>
          <w:p w14:paraId="74816F17" w14:textId="6E13F099" w:rsidR="00873BFF" w:rsidRPr="00F70E1A" w:rsidRDefault="00873BFF" w:rsidP="00873BFF">
            <w:pPr>
              <w:spacing w:line="276" w:lineRule="auto"/>
            </w:pPr>
            <w:r w:rsidRPr="00F70E1A">
              <w:t>#26</w:t>
            </w:r>
          </w:p>
        </w:tc>
        <w:tc>
          <w:tcPr>
            <w:tcW w:w="2338" w:type="dxa"/>
            <w:vAlign w:val="center"/>
          </w:tcPr>
          <w:p w14:paraId="248FB0CE" w14:textId="7EFEBB3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R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Segal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1)</w:t>
            </w:r>
          </w:p>
        </w:tc>
        <w:tc>
          <w:tcPr>
            <w:tcW w:w="4961" w:type="dxa"/>
            <w:vAlign w:val="center"/>
          </w:tcPr>
          <w:p w14:paraId="377E9498" w14:textId="3C61CA38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Structured exercise improves physical functioning in women with stages i and ii breast cancer: results of a randomized controlled trial</w:t>
            </w:r>
          </w:p>
        </w:tc>
        <w:tc>
          <w:tcPr>
            <w:tcW w:w="993" w:type="dxa"/>
            <w:vAlign w:val="center"/>
          </w:tcPr>
          <w:p w14:paraId="0E17692F" w14:textId="5153FC0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406</w:t>
            </w:r>
          </w:p>
        </w:tc>
        <w:tc>
          <w:tcPr>
            <w:tcW w:w="1842" w:type="dxa"/>
            <w:vAlign w:val="center"/>
          </w:tcPr>
          <w:p w14:paraId="332ADB02" w14:textId="1BA15217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0E20B8A4" w14:textId="1DF8A67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1.19.3.657</w:t>
            </w:r>
          </w:p>
        </w:tc>
        <w:tc>
          <w:tcPr>
            <w:tcW w:w="1701" w:type="dxa"/>
            <w:vAlign w:val="center"/>
          </w:tcPr>
          <w:p w14:paraId="1858280C" w14:textId="10E71D5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R</w:t>
            </w:r>
            <w:r w:rsidRPr="00F70E1A">
              <w:t>CT</w:t>
            </w:r>
          </w:p>
        </w:tc>
      </w:tr>
      <w:tr w:rsidR="00873BFF" w:rsidRPr="00F70E1A" w14:paraId="77587EED" w14:textId="77777777" w:rsidTr="00873BFF">
        <w:tc>
          <w:tcPr>
            <w:tcW w:w="781" w:type="dxa"/>
            <w:vAlign w:val="center"/>
          </w:tcPr>
          <w:p w14:paraId="2465E7BF" w14:textId="7FA297C4" w:rsidR="00873BFF" w:rsidRPr="00F70E1A" w:rsidRDefault="00873BFF" w:rsidP="00873BFF">
            <w:pPr>
              <w:spacing w:line="276" w:lineRule="auto"/>
            </w:pPr>
            <w:r w:rsidRPr="00F70E1A">
              <w:t>#27</w:t>
            </w:r>
          </w:p>
        </w:tc>
        <w:tc>
          <w:tcPr>
            <w:tcW w:w="2338" w:type="dxa"/>
            <w:vAlign w:val="center"/>
          </w:tcPr>
          <w:p w14:paraId="74785F34" w14:textId="6AD487E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S.I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ishra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2)</w:t>
            </w:r>
          </w:p>
        </w:tc>
        <w:tc>
          <w:tcPr>
            <w:tcW w:w="4961" w:type="dxa"/>
            <w:vAlign w:val="center"/>
          </w:tcPr>
          <w:p w14:paraId="48E93F68" w14:textId="32C1EB2C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 xml:space="preserve">Exercise interventions on health-related quality of life for </w:t>
            </w:r>
            <w:r w:rsidRPr="00F70E1A">
              <w:rPr>
                <w:color w:val="000000"/>
              </w:rPr>
              <w:lastRenderedPageBreak/>
              <w:t>cancer survivors</w:t>
            </w:r>
          </w:p>
        </w:tc>
        <w:tc>
          <w:tcPr>
            <w:tcW w:w="993" w:type="dxa"/>
            <w:vAlign w:val="center"/>
          </w:tcPr>
          <w:p w14:paraId="373259D0" w14:textId="5857C47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lastRenderedPageBreak/>
              <w:t>401</w:t>
            </w:r>
          </w:p>
        </w:tc>
        <w:tc>
          <w:tcPr>
            <w:tcW w:w="1842" w:type="dxa"/>
            <w:vAlign w:val="center"/>
          </w:tcPr>
          <w:p w14:paraId="21AC6305" w14:textId="5DBE74F4" w:rsidR="00873BFF" w:rsidRPr="00F70E1A" w:rsidRDefault="00873BFF" w:rsidP="00873BFF">
            <w:pPr>
              <w:spacing w:line="276" w:lineRule="auto"/>
            </w:pPr>
            <w:r w:rsidRPr="00F70E1A">
              <w:t xml:space="preserve">Cochrane Database </w:t>
            </w:r>
            <w:r w:rsidRPr="00F70E1A">
              <w:lastRenderedPageBreak/>
              <w:t>Syst Rev (12.01)</w:t>
            </w:r>
          </w:p>
        </w:tc>
        <w:tc>
          <w:tcPr>
            <w:tcW w:w="2268" w:type="dxa"/>
            <w:vAlign w:val="center"/>
          </w:tcPr>
          <w:p w14:paraId="6D5F8437" w14:textId="3A17D03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lastRenderedPageBreak/>
              <w:t>10.1002/14651858.CD00</w:t>
            </w:r>
            <w:r w:rsidRPr="00F70E1A">
              <w:rPr>
                <w:rFonts w:hint="eastAsia"/>
                <w:color w:val="000000"/>
              </w:rPr>
              <w:lastRenderedPageBreak/>
              <w:t>7566.pub2</w:t>
            </w:r>
          </w:p>
        </w:tc>
        <w:tc>
          <w:tcPr>
            <w:tcW w:w="1701" w:type="dxa"/>
            <w:vAlign w:val="center"/>
          </w:tcPr>
          <w:p w14:paraId="0460242D" w14:textId="450737B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lastRenderedPageBreak/>
              <w:t>S</w:t>
            </w:r>
            <w:r w:rsidRPr="00F70E1A">
              <w:t>RMA</w:t>
            </w:r>
          </w:p>
        </w:tc>
      </w:tr>
      <w:tr w:rsidR="00873BFF" w:rsidRPr="00F70E1A" w14:paraId="75C2E107" w14:textId="77777777" w:rsidTr="00873BFF">
        <w:tc>
          <w:tcPr>
            <w:tcW w:w="781" w:type="dxa"/>
            <w:vAlign w:val="center"/>
          </w:tcPr>
          <w:p w14:paraId="190A4D3A" w14:textId="2D459387" w:rsidR="00873BFF" w:rsidRPr="00F70E1A" w:rsidRDefault="00873BFF" w:rsidP="00873BFF">
            <w:pPr>
              <w:spacing w:line="276" w:lineRule="auto"/>
            </w:pPr>
            <w:r w:rsidRPr="00F70E1A">
              <w:t>#28</w:t>
            </w:r>
          </w:p>
        </w:tc>
        <w:tc>
          <w:tcPr>
            <w:tcW w:w="2338" w:type="dxa"/>
            <w:vAlign w:val="center"/>
          </w:tcPr>
          <w:p w14:paraId="3B4158C0" w14:textId="176A93B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E.M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Ibrahim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1)</w:t>
            </w:r>
          </w:p>
        </w:tc>
        <w:tc>
          <w:tcPr>
            <w:tcW w:w="4961" w:type="dxa"/>
            <w:vAlign w:val="center"/>
          </w:tcPr>
          <w:p w14:paraId="54F69DCF" w14:textId="2E611936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survival after breast cancer diagnosis: meta-analysis of published studies</w:t>
            </w:r>
          </w:p>
        </w:tc>
        <w:tc>
          <w:tcPr>
            <w:tcW w:w="993" w:type="dxa"/>
            <w:vAlign w:val="center"/>
          </w:tcPr>
          <w:p w14:paraId="1410E2CC" w14:textId="2878933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88</w:t>
            </w:r>
          </w:p>
        </w:tc>
        <w:tc>
          <w:tcPr>
            <w:tcW w:w="1842" w:type="dxa"/>
            <w:vAlign w:val="center"/>
          </w:tcPr>
          <w:p w14:paraId="66D9625B" w14:textId="5567FFA7" w:rsidR="00873BFF" w:rsidRPr="00F70E1A" w:rsidRDefault="00873BFF" w:rsidP="00873BFF">
            <w:pPr>
              <w:spacing w:line="276" w:lineRule="auto"/>
            </w:pPr>
            <w:r w:rsidRPr="00F70E1A">
              <w:t xml:space="preserve">Med Oncol </w:t>
            </w:r>
            <w:r w:rsidRPr="00F70E1A">
              <w:rPr>
                <w:rFonts w:hint="eastAsia"/>
              </w:rPr>
              <w:t>(</w:t>
            </w:r>
            <w:r w:rsidRPr="00F70E1A">
              <w:t>3.74)</w:t>
            </w:r>
          </w:p>
        </w:tc>
        <w:tc>
          <w:tcPr>
            <w:tcW w:w="2268" w:type="dxa"/>
            <w:vAlign w:val="center"/>
          </w:tcPr>
          <w:p w14:paraId="3C9F2A61" w14:textId="34B418E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7/s12032-010-9536-x</w:t>
            </w:r>
          </w:p>
        </w:tc>
        <w:tc>
          <w:tcPr>
            <w:tcW w:w="1701" w:type="dxa"/>
            <w:vAlign w:val="center"/>
          </w:tcPr>
          <w:p w14:paraId="4129A59A" w14:textId="061B244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0F5946A5" w14:textId="77777777" w:rsidTr="00873BFF">
        <w:tc>
          <w:tcPr>
            <w:tcW w:w="781" w:type="dxa"/>
            <w:vAlign w:val="center"/>
          </w:tcPr>
          <w:p w14:paraId="503FD2D0" w14:textId="71502CF1" w:rsidR="00873BFF" w:rsidRPr="00F70E1A" w:rsidRDefault="00873BFF" w:rsidP="00873BFF">
            <w:pPr>
              <w:spacing w:line="276" w:lineRule="auto"/>
            </w:pPr>
            <w:r w:rsidRPr="00F70E1A">
              <w:t>#29</w:t>
            </w:r>
          </w:p>
        </w:tc>
        <w:tc>
          <w:tcPr>
            <w:tcW w:w="2338" w:type="dxa"/>
            <w:vAlign w:val="center"/>
          </w:tcPr>
          <w:p w14:paraId="3B874669" w14:textId="3524487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R.J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Segal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9)</w:t>
            </w:r>
          </w:p>
        </w:tc>
        <w:tc>
          <w:tcPr>
            <w:tcW w:w="4961" w:type="dxa"/>
            <w:vAlign w:val="center"/>
          </w:tcPr>
          <w:p w14:paraId="4FA5039C" w14:textId="4EA762DF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Randomized controlled trial of resistance or aerobic exercise in men receiving radiation therapy for prostate cancer</w:t>
            </w:r>
          </w:p>
        </w:tc>
        <w:tc>
          <w:tcPr>
            <w:tcW w:w="993" w:type="dxa"/>
            <w:vAlign w:val="center"/>
          </w:tcPr>
          <w:p w14:paraId="08884CDE" w14:textId="3A73B20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87</w:t>
            </w:r>
          </w:p>
        </w:tc>
        <w:tc>
          <w:tcPr>
            <w:tcW w:w="1842" w:type="dxa"/>
            <w:vAlign w:val="center"/>
          </w:tcPr>
          <w:p w14:paraId="6FF9A847" w14:textId="108FBE91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57B99E82" w14:textId="0381102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7.15.4963</w:t>
            </w:r>
          </w:p>
        </w:tc>
        <w:tc>
          <w:tcPr>
            <w:tcW w:w="1701" w:type="dxa"/>
            <w:vAlign w:val="center"/>
          </w:tcPr>
          <w:p w14:paraId="0702BEAA" w14:textId="5F50E8C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R</w:t>
            </w:r>
            <w:r w:rsidRPr="00F70E1A">
              <w:t>CT</w:t>
            </w:r>
          </w:p>
        </w:tc>
      </w:tr>
      <w:tr w:rsidR="00873BFF" w:rsidRPr="00F70E1A" w14:paraId="12371ACD" w14:textId="77777777" w:rsidTr="00873BFF">
        <w:tc>
          <w:tcPr>
            <w:tcW w:w="781" w:type="dxa"/>
            <w:vAlign w:val="center"/>
          </w:tcPr>
          <w:p w14:paraId="6EF7D4F9" w14:textId="0705FD0A" w:rsidR="00873BFF" w:rsidRPr="00F70E1A" w:rsidRDefault="00873BFF" w:rsidP="00873BFF">
            <w:pPr>
              <w:spacing w:line="276" w:lineRule="auto"/>
            </w:pPr>
            <w:r w:rsidRPr="00F70E1A">
              <w:t>#30</w:t>
            </w:r>
          </w:p>
        </w:tc>
        <w:tc>
          <w:tcPr>
            <w:tcW w:w="2338" w:type="dxa"/>
            <w:vAlign w:val="center"/>
          </w:tcPr>
          <w:p w14:paraId="34B234AA" w14:textId="6303F2E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S.A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Kenfield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1)</w:t>
            </w:r>
          </w:p>
        </w:tc>
        <w:tc>
          <w:tcPr>
            <w:tcW w:w="4961" w:type="dxa"/>
            <w:vAlign w:val="center"/>
          </w:tcPr>
          <w:p w14:paraId="339B404A" w14:textId="24C3927D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survival after prostate cancer diagnosis in the health professionals follow-up study</w:t>
            </w:r>
          </w:p>
        </w:tc>
        <w:tc>
          <w:tcPr>
            <w:tcW w:w="993" w:type="dxa"/>
            <w:vAlign w:val="center"/>
          </w:tcPr>
          <w:p w14:paraId="65FE2B40" w14:textId="2E3B929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83</w:t>
            </w:r>
          </w:p>
        </w:tc>
        <w:tc>
          <w:tcPr>
            <w:tcW w:w="1842" w:type="dxa"/>
            <w:vAlign w:val="center"/>
          </w:tcPr>
          <w:p w14:paraId="62CE2451" w14:textId="6A17D53C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1954311D" w14:textId="3E732C5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10.31.5226</w:t>
            </w:r>
          </w:p>
        </w:tc>
        <w:tc>
          <w:tcPr>
            <w:tcW w:w="1701" w:type="dxa"/>
            <w:vAlign w:val="center"/>
          </w:tcPr>
          <w:p w14:paraId="4DECD869" w14:textId="71D8C10F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6B67304E" w14:textId="77777777" w:rsidTr="00873BFF">
        <w:tc>
          <w:tcPr>
            <w:tcW w:w="781" w:type="dxa"/>
            <w:vAlign w:val="center"/>
          </w:tcPr>
          <w:p w14:paraId="670BD81A" w14:textId="3B7F2468" w:rsidR="00873BFF" w:rsidRPr="00F70E1A" w:rsidRDefault="00873BFF" w:rsidP="00873BFF">
            <w:pPr>
              <w:spacing w:line="276" w:lineRule="auto"/>
            </w:pPr>
            <w:r w:rsidRPr="00F70E1A">
              <w:t>#31</w:t>
            </w:r>
          </w:p>
        </w:tc>
        <w:tc>
          <w:tcPr>
            <w:tcW w:w="2338" w:type="dxa"/>
            <w:vAlign w:val="center"/>
          </w:tcPr>
          <w:p w14:paraId="4C6E4F09" w14:textId="21471E8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K.M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ustia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7)</w:t>
            </w:r>
          </w:p>
        </w:tc>
        <w:tc>
          <w:tcPr>
            <w:tcW w:w="4961" w:type="dxa"/>
            <w:vAlign w:val="center"/>
          </w:tcPr>
          <w:p w14:paraId="3EDAF432" w14:textId="4F5681DA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Comparison of pharmaceutical, psychological, and exercise treatments for cancer-related fatigue a meta-analysis</w:t>
            </w:r>
          </w:p>
        </w:tc>
        <w:tc>
          <w:tcPr>
            <w:tcW w:w="993" w:type="dxa"/>
            <w:vAlign w:val="center"/>
          </w:tcPr>
          <w:p w14:paraId="70D6F987" w14:textId="545A840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78</w:t>
            </w:r>
          </w:p>
        </w:tc>
        <w:tc>
          <w:tcPr>
            <w:tcW w:w="1842" w:type="dxa"/>
            <w:vAlign w:val="center"/>
          </w:tcPr>
          <w:p w14:paraId="022FA84F" w14:textId="34CA14A8" w:rsidR="00873BFF" w:rsidRPr="00F70E1A" w:rsidRDefault="00873BFF" w:rsidP="00873BFF">
            <w:pPr>
              <w:spacing w:line="276" w:lineRule="auto"/>
            </w:pPr>
            <w:r w:rsidRPr="00F70E1A">
              <w:t>JAMA Oncol (33.01)</w:t>
            </w:r>
          </w:p>
        </w:tc>
        <w:tc>
          <w:tcPr>
            <w:tcW w:w="2268" w:type="dxa"/>
            <w:vAlign w:val="center"/>
          </w:tcPr>
          <w:p w14:paraId="79588057" w14:textId="2F8761F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1/jamaoncol.2016.6914</w:t>
            </w:r>
          </w:p>
        </w:tc>
        <w:tc>
          <w:tcPr>
            <w:tcW w:w="1701" w:type="dxa"/>
            <w:vAlign w:val="center"/>
          </w:tcPr>
          <w:p w14:paraId="534078CD" w14:textId="62FA423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4DA84B26" w14:textId="77777777" w:rsidTr="00873BFF">
        <w:tc>
          <w:tcPr>
            <w:tcW w:w="781" w:type="dxa"/>
            <w:vAlign w:val="center"/>
          </w:tcPr>
          <w:p w14:paraId="70B50663" w14:textId="1DBED7E9" w:rsidR="00873BFF" w:rsidRPr="00F70E1A" w:rsidRDefault="00873BFF" w:rsidP="00873BFF">
            <w:pPr>
              <w:spacing w:line="276" w:lineRule="auto"/>
            </w:pPr>
            <w:r w:rsidRPr="00F70E1A">
              <w:t>#32</w:t>
            </w:r>
          </w:p>
        </w:tc>
        <w:tc>
          <w:tcPr>
            <w:tcW w:w="2338" w:type="dxa"/>
            <w:vAlign w:val="center"/>
          </w:tcPr>
          <w:p w14:paraId="6BC2ED16" w14:textId="4F9DE2C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K.Y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Woli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9)</w:t>
            </w:r>
          </w:p>
        </w:tc>
        <w:tc>
          <w:tcPr>
            <w:tcW w:w="4961" w:type="dxa"/>
            <w:vAlign w:val="center"/>
          </w:tcPr>
          <w:p w14:paraId="300E5F34" w14:textId="4926B779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colon cancer prevention: a meta-analysis</w:t>
            </w:r>
          </w:p>
        </w:tc>
        <w:tc>
          <w:tcPr>
            <w:tcW w:w="993" w:type="dxa"/>
            <w:vAlign w:val="center"/>
          </w:tcPr>
          <w:p w14:paraId="32670B42" w14:textId="492B99D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76</w:t>
            </w:r>
          </w:p>
        </w:tc>
        <w:tc>
          <w:tcPr>
            <w:tcW w:w="1842" w:type="dxa"/>
            <w:vAlign w:val="center"/>
          </w:tcPr>
          <w:p w14:paraId="3627B3C0" w14:textId="50D9F075" w:rsidR="00873BFF" w:rsidRPr="00F70E1A" w:rsidRDefault="00873BFF" w:rsidP="00873BFF">
            <w:pPr>
              <w:spacing w:line="276" w:lineRule="auto"/>
            </w:pPr>
            <w:r w:rsidRPr="00F70E1A">
              <w:t>Br J Cancer (9.08)</w:t>
            </w:r>
          </w:p>
        </w:tc>
        <w:tc>
          <w:tcPr>
            <w:tcW w:w="2268" w:type="dxa"/>
            <w:vAlign w:val="center"/>
          </w:tcPr>
          <w:p w14:paraId="2C279F3F" w14:textId="28B8D47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38/sj.bjc.6604917</w:t>
            </w:r>
          </w:p>
        </w:tc>
        <w:tc>
          <w:tcPr>
            <w:tcW w:w="1701" w:type="dxa"/>
            <w:vAlign w:val="center"/>
          </w:tcPr>
          <w:p w14:paraId="07150D34" w14:textId="3B31B1A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519794D2" w14:textId="77777777" w:rsidTr="00873BFF">
        <w:tc>
          <w:tcPr>
            <w:tcW w:w="781" w:type="dxa"/>
            <w:vAlign w:val="center"/>
          </w:tcPr>
          <w:p w14:paraId="4C57C0AE" w14:textId="36B3FCCE" w:rsidR="00873BFF" w:rsidRPr="00F70E1A" w:rsidRDefault="00873BFF" w:rsidP="00873BFF">
            <w:pPr>
              <w:spacing w:line="276" w:lineRule="auto"/>
            </w:pPr>
            <w:r w:rsidRPr="00F70E1A">
              <w:t>#33</w:t>
            </w:r>
          </w:p>
        </w:tc>
        <w:tc>
          <w:tcPr>
            <w:tcW w:w="2338" w:type="dxa"/>
            <w:vAlign w:val="center"/>
          </w:tcPr>
          <w:p w14:paraId="5D879ED0" w14:textId="21D9913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D.Y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Fong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2)</w:t>
            </w:r>
          </w:p>
        </w:tc>
        <w:tc>
          <w:tcPr>
            <w:tcW w:w="4961" w:type="dxa"/>
            <w:vAlign w:val="center"/>
          </w:tcPr>
          <w:p w14:paraId="36E475F8" w14:textId="1AA293A1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for cancer survivors: meta-analysis of randomised controlled trials</w:t>
            </w:r>
          </w:p>
        </w:tc>
        <w:tc>
          <w:tcPr>
            <w:tcW w:w="993" w:type="dxa"/>
            <w:vAlign w:val="center"/>
          </w:tcPr>
          <w:p w14:paraId="758E6DDA" w14:textId="6D5484C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74</w:t>
            </w:r>
          </w:p>
        </w:tc>
        <w:tc>
          <w:tcPr>
            <w:tcW w:w="1842" w:type="dxa"/>
            <w:vAlign w:val="center"/>
          </w:tcPr>
          <w:p w14:paraId="74193E53" w14:textId="6BA2557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B</w:t>
            </w:r>
            <w:r w:rsidRPr="00F70E1A">
              <w:t>MJ (93.33)</w:t>
            </w:r>
          </w:p>
        </w:tc>
        <w:tc>
          <w:tcPr>
            <w:tcW w:w="2268" w:type="dxa"/>
            <w:vAlign w:val="center"/>
          </w:tcPr>
          <w:p w14:paraId="0778F95B" w14:textId="5E75CCC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36/bmj.e70</w:t>
            </w:r>
          </w:p>
        </w:tc>
        <w:tc>
          <w:tcPr>
            <w:tcW w:w="1701" w:type="dxa"/>
            <w:vAlign w:val="center"/>
          </w:tcPr>
          <w:p w14:paraId="4702CDA2" w14:textId="6A98719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7BDD3166" w14:textId="77777777" w:rsidTr="00873BFF">
        <w:tc>
          <w:tcPr>
            <w:tcW w:w="781" w:type="dxa"/>
            <w:vAlign w:val="center"/>
          </w:tcPr>
          <w:p w14:paraId="3F351561" w14:textId="4C5FB8EE" w:rsidR="00873BFF" w:rsidRPr="00F70E1A" w:rsidRDefault="00873BFF" w:rsidP="00873BFF">
            <w:pPr>
              <w:spacing w:line="276" w:lineRule="auto"/>
            </w:pPr>
            <w:r w:rsidRPr="00F70E1A">
              <w:t>#34</w:t>
            </w:r>
          </w:p>
        </w:tc>
        <w:tc>
          <w:tcPr>
            <w:tcW w:w="2338" w:type="dxa"/>
            <w:vAlign w:val="center"/>
          </w:tcPr>
          <w:p w14:paraId="728202F3" w14:textId="61316F0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D.A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Galvao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5)</w:t>
            </w:r>
          </w:p>
        </w:tc>
        <w:tc>
          <w:tcPr>
            <w:tcW w:w="4961" w:type="dxa"/>
            <w:vAlign w:val="center"/>
          </w:tcPr>
          <w:p w14:paraId="00B826E2" w14:textId="10BCB19B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Review of exercise intervention studies in cancer patients</w:t>
            </w:r>
          </w:p>
        </w:tc>
        <w:tc>
          <w:tcPr>
            <w:tcW w:w="993" w:type="dxa"/>
            <w:vAlign w:val="center"/>
          </w:tcPr>
          <w:p w14:paraId="33B8504B" w14:textId="743BF40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73</w:t>
            </w:r>
          </w:p>
        </w:tc>
        <w:tc>
          <w:tcPr>
            <w:tcW w:w="1842" w:type="dxa"/>
            <w:vAlign w:val="center"/>
          </w:tcPr>
          <w:p w14:paraId="40ED1CD2" w14:textId="3AB86183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637785E2" w14:textId="3B0E14E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5.06.085</w:t>
            </w:r>
          </w:p>
        </w:tc>
        <w:tc>
          <w:tcPr>
            <w:tcW w:w="1701" w:type="dxa"/>
            <w:vAlign w:val="center"/>
          </w:tcPr>
          <w:p w14:paraId="7B580C4F" w14:textId="3B91773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49B26BBB" w14:textId="77777777" w:rsidTr="00873BFF">
        <w:tc>
          <w:tcPr>
            <w:tcW w:w="781" w:type="dxa"/>
            <w:vAlign w:val="center"/>
          </w:tcPr>
          <w:p w14:paraId="6FBD1C40" w14:textId="18B1AEC3" w:rsidR="00873BFF" w:rsidRPr="00F70E1A" w:rsidRDefault="00873BFF" w:rsidP="00873BFF">
            <w:pPr>
              <w:spacing w:line="276" w:lineRule="auto"/>
            </w:pPr>
            <w:r w:rsidRPr="00F70E1A">
              <w:t>#35</w:t>
            </w:r>
          </w:p>
        </w:tc>
        <w:tc>
          <w:tcPr>
            <w:tcW w:w="2338" w:type="dxa"/>
            <w:vAlign w:val="center"/>
          </w:tcPr>
          <w:p w14:paraId="44F1A961" w14:textId="1A9729B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M.L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Irwi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8)</w:t>
            </w:r>
          </w:p>
        </w:tc>
        <w:tc>
          <w:tcPr>
            <w:tcW w:w="4961" w:type="dxa"/>
            <w:vAlign w:val="center"/>
          </w:tcPr>
          <w:p w14:paraId="05FBB7E6" w14:textId="097CA8C1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Influence of pre- and postdiagnosis physical activity on mortality in breast cancer survivors: the health, eating, activity, and lifestyle study</w:t>
            </w:r>
          </w:p>
        </w:tc>
        <w:tc>
          <w:tcPr>
            <w:tcW w:w="993" w:type="dxa"/>
            <w:vAlign w:val="center"/>
          </w:tcPr>
          <w:p w14:paraId="24CA94E0" w14:textId="0A82C66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61</w:t>
            </w:r>
          </w:p>
        </w:tc>
        <w:tc>
          <w:tcPr>
            <w:tcW w:w="1842" w:type="dxa"/>
            <w:vAlign w:val="center"/>
          </w:tcPr>
          <w:p w14:paraId="0ABE1033" w14:textId="140C7734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38801832" w14:textId="56033FF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7.15.9822</w:t>
            </w:r>
          </w:p>
        </w:tc>
        <w:tc>
          <w:tcPr>
            <w:tcW w:w="1701" w:type="dxa"/>
            <w:vAlign w:val="center"/>
          </w:tcPr>
          <w:p w14:paraId="252CFB53" w14:textId="55187ECB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3A9FF540" w14:textId="77777777" w:rsidTr="00873BFF">
        <w:tc>
          <w:tcPr>
            <w:tcW w:w="781" w:type="dxa"/>
            <w:vAlign w:val="center"/>
          </w:tcPr>
          <w:p w14:paraId="5CDBB0D6" w14:textId="14BAF5F4" w:rsidR="00873BFF" w:rsidRPr="00F70E1A" w:rsidRDefault="00873BFF" w:rsidP="00873BFF">
            <w:pPr>
              <w:spacing w:line="276" w:lineRule="auto"/>
            </w:pPr>
            <w:r w:rsidRPr="00F70E1A">
              <w:t>#36</w:t>
            </w:r>
          </w:p>
        </w:tc>
        <w:tc>
          <w:tcPr>
            <w:tcW w:w="2338" w:type="dxa"/>
            <w:vAlign w:val="center"/>
          </w:tcPr>
          <w:p w14:paraId="731BDBA7" w14:textId="309539D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E.M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onninkhof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7)</w:t>
            </w:r>
          </w:p>
        </w:tc>
        <w:tc>
          <w:tcPr>
            <w:tcW w:w="4961" w:type="dxa"/>
            <w:vAlign w:val="center"/>
          </w:tcPr>
          <w:p w14:paraId="0EC694AD" w14:textId="7CA3FC6B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breast cancer - a systematic review</w:t>
            </w:r>
          </w:p>
        </w:tc>
        <w:tc>
          <w:tcPr>
            <w:tcW w:w="993" w:type="dxa"/>
            <w:vAlign w:val="center"/>
          </w:tcPr>
          <w:p w14:paraId="73425FD3" w14:textId="66F8BC4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60</w:t>
            </w:r>
          </w:p>
        </w:tc>
        <w:tc>
          <w:tcPr>
            <w:tcW w:w="1842" w:type="dxa"/>
            <w:vAlign w:val="center"/>
          </w:tcPr>
          <w:p w14:paraId="54631D95" w14:textId="19BFF57C" w:rsidR="00873BFF" w:rsidRPr="00F70E1A" w:rsidRDefault="00873BFF" w:rsidP="00873BFF">
            <w:pPr>
              <w:spacing w:line="276" w:lineRule="auto"/>
            </w:pPr>
            <w:r w:rsidRPr="00F70E1A">
              <w:t>Epidemiology (4.86)</w:t>
            </w:r>
          </w:p>
        </w:tc>
        <w:tc>
          <w:tcPr>
            <w:tcW w:w="2268" w:type="dxa"/>
            <w:vAlign w:val="center"/>
          </w:tcPr>
          <w:p w14:paraId="7972C7C0" w14:textId="6F5B3C3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97/01.ede.0000251167.75581.98</w:t>
            </w:r>
          </w:p>
        </w:tc>
        <w:tc>
          <w:tcPr>
            <w:tcW w:w="1701" w:type="dxa"/>
            <w:vAlign w:val="center"/>
          </w:tcPr>
          <w:p w14:paraId="4365FCCC" w14:textId="23A5422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79456B86" w14:textId="77777777" w:rsidTr="00873BFF">
        <w:tc>
          <w:tcPr>
            <w:tcW w:w="781" w:type="dxa"/>
            <w:vAlign w:val="center"/>
          </w:tcPr>
          <w:p w14:paraId="25907B9B" w14:textId="68A8744E" w:rsidR="00873BFF" w:rsidRPr="00F70E1A" w:rsidRDefault="00873BFF" w:rsidP="00873BFF">
            <w:pPr>
              <w:spacing w:line="276" w:lineRule="auto"/>
            </w:pPr>
            <w:r w:rsidRPr="00F70E1A">
              <w:t>#37</w:t>
            </w:r>
          </w:p>
        </w:tc>
        <w:tc>
          <w:tcPr>
            <w:tcW w:w="2338" w:type="dxa"/>
            <w:vAlign w:val="center"/>
          </w:tcPr>
          <w:p w14:paraId="32E2BD9B" w14:textId="5B0E07F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C.N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Holick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8)</w:t>
            </w:r>
          </w:p>
        </w:tc>
        <w:tc>
          <w:tcPr>
            <w:tcW w:w="4961" w:type="dxa"/>
            <w:vAlign w:val="center"/>
          </w:tcPr>
          <w:p w14:paraId="3F90A40C" w14:textId="32CDAD89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survival after diagnosis of invasive breast cancer</w:t>
            </w:r>
          </w:p>
        </w:tc>
        <w:tc>
          <w:tcPr>
            <w:tcW w:w="993" w:type="dxa"/>
            <w:vAlign w:val="center"/>
          </w:tcPr>
          <w:p w14:paraId="2AF237CD" w14:textId="31846D0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52</w:t>
            </w:r>
          </w:p>
        </w:tc>
        <w:tc>
          <w:tcPr>
            <w:tcW w:w="1842" w:type="dxa"/>
            <w:vAlign w:val="center"/>
          </w:tcPr>
          <w:p w14:paraId="29538C57" w14:textId="2386A518" w:rsidR="00873BFF" w:rsidRPr="00F70E1A" w:rsidRDefault="00873BFF" w:rsidP="00873BFF">
            <w:pPr>
              <w:spacing w:line="276" w:lineRule="auto"/>
            </w:pPr>
            <w:r w:rsidRPr="00F70E1A">
              <w:t xml:space="preserve">ancer Epidemiol Biomarkers Prev </w:t>
            </w:r>
            <w:r w:rsidRPr="00F70E1A">
              <w:lastRenderedPageBreak/>
              <w:t>(4.09)</w:t>
            </w:r>
          </w:p>
        </w:tc>
        <w:tc>
          <w:tcPr>
            <w:tcW w:w="2268" w:type="dxa"/>
            <w:vAlign w:val="center"/>
          </w:tcPr>
          <w:p w14:paraId="053BA96B" w14:textId="4057028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lastRenderedPageBreak/>
              <w:t>10.1158/1055-9965.EPI-07-0771</w:t>
            </w:r>
          </w:p>
        </w:tc>
        <w:tc>
          <w:tcPr>
            <w:tcW w:w="1701" w:type="dxa"/>
            <w:vAlign w:val="center"/>
          </w:tcPr>
          <w:p w14:paraId="5CDF301B" w14:textId="5F64CE17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4CCF8D1F" w14:textId="77777777" w:rsidTr="00873BFF">
        <w:tc>
          <w:tcPr>
            <w:tcW w:w="781" w:type="dxa"/>
            <w:vAlign w:val="center"/>
          </w:tcPr>
          <w:p w14:paraId="773AED36" w14:textId="2F9FAC28" w:rsidR="00873BFF" w:rsidRPr="00F70E1A" w:rsidRDefault="00873BFF" w:rsidP="00873BFF">
            <w:pPr>
              <w:spacing w:line="276" w:lineRule="auto"/>
            </w:pPr>
            <w:r w:rsidRPr="00F70E1A">
              <w:t>#38</w:t>
            </w:r>
          </w:p>
        </w:tc>
        <w:tc>
          <w:tcPr>
            <w:tcW w:w="2338" w:type="dxa"/>
            <w:vAlign w:val="center"/>
          </w:tcPr>
          <w:p w14:paraId="2AAB226F" w14:textId="798C490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D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Schmid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4)</w:t>
            </w:r>
          </w:p>
        </w:tc>
        <w:tc>
          <w:tcPr>
            <w:tcW w:w="4961" w:type="dxa"/>
            <w:vAlign w:val="center"/>
          </w:tcPr>
          <w:p w14:paraId="0254D2DF" w14:textId="0A8D497B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Association between physical activity and mortality among breast cancer and colorectal cancer survivors: a systematic review and meta-analysis</w:t>
            </w:r>
          </w:p>
        </w:tc>
        <w:tc>
          <w:tcPr>
            <w:tcW w:w="993" w:type="dxa"/>
            <w:vAlign w:val="center"/>
          </w:tcPr>
          <w:p w14:paraId="0B2A60A0" w14:textId="128B56B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45</w:t>
            </w:r>
          </w:p>
        </w:tc>
        <w:tc>
          <w:tcPr>
            <w:tcW w:w="1842" w:type="dxa"/>
            <w:vAlign w:val="center"/>
          </w:tcPr>
          <w:p w14:paraId="73C982A9" w14:textId="31E7360E" w:rsidR="00873BFF" w:rsidRPr="00F70E1A" w:rsidRDefault="00873BFF" w:rsidP="00873BFF">
            <w:pPr>
              <w:spacing w:line="276" w:lineRule="auto"/>
            </w:pPr>
            <w:r w:rsidRPr="00F70E1A">
              <w:t>Ann Oncol (51.77)</w:t>
            </w:r>
          </w:p>
        </w:tc>
        <w:tc>
          <w:tcPr>
            <w:tcW w:w="2268" w:type="dxa"/>
            <w:vAlign w:val="center"/>
          </w:tcPr>
          <w:p w14:paraId="14A6887F" w14:textId="068A26F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93/annonc/mdu012</w:t>
            </w:r>
          </w:p>
        </w:tc>
        <w:tc>
          <w:tcPr>
            <w:tcW w:w="1701" w:type="dxa"/>
            <w:vAlign w:val="center"/>
          </w:tcPr>
          <w:p w14:paraId="53CF251C" w14:textId="245A1F8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1712E9EC" w14:textId="77777777" w:rsidTr="00873BFF">
        <w:tc>
          <w:tcPr>
            <w:tcW w:w="781" w:type="dxa"/>
            <w:vAlign w:val="center"/>
          </w:tcPr>
          <w:p w14:paraId="5165B1F5" w14:textId="54837308" w:rsidR="00873BFF" w:rsidRPr="00F70E1A" w:rsidRDefault="00873BFF" w:rsidP="00873BFF">
            <w:pPr>
              <w:spacing w:line="276" w:lineRule="auto"/>
            </w:pPr>
            <w:r w:rsidRPr="00F70E1A">
              <w:t>#39</w:t>
            </w:r>
          </w:p>
        </w:tc>
        <w:tc>
          <w:tcPr>
            <w:tcW w:w="2338" w:type="dxa"/>
            <w:vAlign w:val="center"/>
          </w:tcPr>
          <w:p w14:paraId="4568D9B9" w14:textId="1853A46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V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ock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1)</w:t>
            </w:r>
          </w:p>
        </w:tc>
        <w:tc>
          <w:tcPr>
            <w:tcW w:w="4961" w:type="dxa"/>
            <w:vAlign w:val="center"/>
          </w:tcPr>
          <w:p w14:paraId="62756040" w14:textId="226A0B45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Fatigue and quality of life outcomes of exercise during cancer treatment.</w:t>
            </w:r>
          </w:p>
        </w:tc>
        <w:tc>
          <w:tcPr>
            <w:tcW w:w="993" w:type="dxa"/>
            <w:vAlign w:val="center"/>
          </w:tcPr>
          <w:p w14:paraId="4BFA737B" w14:textId="086984A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32</w:t>
            </w:r>
          </w:p>
        </w:tc>
        <w:tc>
          <w:tcPr>
            <w:tcW w:w="1842" w:type="dxa"/>
            <w:vAlign w:val="center"/>
          </w:tcPr>
          <w:p w14:paraId="622D15AA" w14:textId="36FCA161" w:rsidR="00873BFF" w:rsidRPr="00F70E1A" w:rsidRDefault="00873BFF" w:rsidP="00873BFF">
            <w:pPr>
              <w:spacing w:line="276" w:lineRule="auto"/>
            </w:pPr>
            <w:r w:rsidRPr="00F70E1A">
              <w:t>C</w:t>
            </w:r>
            <w:r w:rsidRPr="00F70E1A">
              <w:rPr>
                <w:rFonts w:hint="eastAsia"/>
              </w:rPr>
              <w:t>ancer</w:t>
            </w:r>
            <w:r w:rsidRPr="00F70E1A">
              <w:t xml:space="preserve"> Pract</w:t>
            </w:r>
          </w:p>
        </w:tc>
        <w:tc>
          <w:tcPr>
            <w:tcW w:w="2268" w:type="dxa"/>
            <w:vAlign w:val="center"/>
          </w:tcPr>
          <w:p w14:paraId="76A50EBE" w14:textId="5311F5B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46/j.1523-5394.2001.009003119.x</w:t>
            </w:r>
          </w:p>
        </w:tc>
        <w:tc>
          <w:tcPr>
            <w:tcW w:w="1701" w:type="dxa"/>
            <w:vAlign w:val="center"/>
          </w:tcPr>
          <w:p w14:paraId="3533961F" w14:textId="63D0BE43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3DAE1588" w14:textId="77777777" w:rsidTr="00873BFF">
        <w:tc>
          <w:tcPr>
            <w:tcW w:w="781" w:type="dxa"/>
            <w:vAlign w:val="center"/>
          </w:tcPr>
          <w:p w14:paraId="4BA4C139" w14:textId="3ABA85F4" w:rsidR="00873BFF" w:rsidRPr="00F70E1A" w:rsidRDefault="00873BFF" w:rsidP="00873BFF">
            <w:pPr>
              <w:spacing w:line="276" w:lineRule="auto"/>
            </w:pPr>
            <w:r w:rsidRPr="00F70E1A">
              <w:t>#40</w:t>
            </w:r>
          </w:p>
        </w:tc>
        <w:tc>
          <w:tcPr>
            <w:tcW w:w="2338" w:type="dxa"/>
            <w:vAlign w:val="center"/>
          </w:tcPr>
          <w:p w14:paraId="0A959448" w14:textId="4932C22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C.M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Friedenreich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0)</w:t>
            </w:r>
          </w:p>
        </w:tc>
        <w:tc>
          <w:tcPr>
            <w:tcW w:w="4961" w:type="dxa"/>
            <w:vAlign w:val="center"/>
          </w:tcPr>
          <w:p w14:paraId="27664934" w14:textId="62A00831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State of the epidemiological evidence on physical activity and cancer prevention</w:t>
            </w:r>
          </w:p>
        </w:tc>
        <w:tc>
          <w:tcPr>
            <w:tcW w:w="993" w:type="dxa"/>
            <w:vAlign w:val="center"/>
          </w:tcPr>
          <w:p w14:paraId="1A130877" w14:textId="1D77875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10</w:t>
            </w:r>
          </w:p>
        </w:tc>
        <w:tc>
          <w:tcPr>
            <w:tcW w:w="1842" w:type="dxa"/>
            <w:vAlign w:val="center"/>
          </w:tcPr>
          <w:p w14:paraId="67387606" w14:textId="147BCBBF" w:rsidR="00873BFF" w:rsidRPr="00F70E1A" w:rsidRDefault="00873BFF" w:rsidP="00873BFF">
            <w:pPr>
              <w:spacing w:line="276" w:lineRule="auto"/>
            </w:pPr>
            <w:r w:rsidRPr="00F70E1A">
              <w:t xml:space="preserve">Eur J Cancer </w:t>
            </w:r>
            <w:r w:rsidRPr="00F70E1A">
              <w:rPr>
                <w:rFonts w:hint="eastAsia"/>
              </w:rPr>
              <w:t>(</w:t>
            </w:r>
            <w:r w:rsidRPr="00F70E1A">
              <w:t>10)</w:t>
            </w:r>
          </w:p>
        </w:tc>
        <w:tc>
          <w:tcPr>
            <w:tcW w:w="2268" w:type="dxa"/>
            <w:vAlign w:val="center"/>
          </w:tcPr>
          <w:p w14:paraId="7C14B83E" w14:textId="0D8EF6C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16/j.ejca.2010.07.028</w:t>
            </w:r>
          </w:p>
        </w:tc>
        <w:tc>
          <w:tcPr>
            <w:tcW w:w="1701" w:type="dxa"/>
            <w:vAlign w:val="center"/>
          </w:tcPr>
          <w:p w14:paraId="41ED0A39" w14:textId="7E095568" w:rsidR="00873BFF" w:rsidRPr="00F70E1A" w:rsidRDefault="00873BFF" w:rsidP="00873BFF">
            <w:pPr>
              <w:spacing w:line="276" w:lineRule="auto"/>
            </w:pPr>
            <w:r w:rsidRPr="00F70E1A">
              <w:t>R</w:t>
            </w:r>
            <w:r w:rsidRPr="00F70E1A">
              <w:rPr>
                <w:rFonts w:hint="eastAsia"/>
              </w:rPr>
              <w:t>eview</w:t>
            </w:r>
          </w:p>
        </w:tc>
      </w:tr>
      <w:tr w:rsidR="00873BFF" w:rsidRPr="00F70E1A" w14:paraId="51428A09" w14:textId="77777777" w:rsidTr="00873BFF">
        <w:tc>
          <w:tcPr>
            <w:tcW w:w="781" w:type="dxa"/>
            <w:vAlign w:val="center"/>
          </w:tcPr>
          <w:p w14:paraId="5A7CE0AA" w14:textId="5D2772B7" w:rsidR="00873BFF" w:rsidRPr="00F70E1A" w:rsidRDefault="00873BFF" w:rsidP="00873BFF">
            <w:pPr>
              <w:spacing w:line="276" w:lineRule="auto"/>
            </w:pPr>
            <w:r w:rsidRPr="00F70E1A">
              <w:t>#41</w:t>
            </w:r>
          </w:p>
        </w:tc>
        <w:tc>
          <w:tcPr>
            <w:tcW w:w="2338" w:type="dxa"/>
            <w:vAlign w:val="center"/>
          </w:tcPr>
          <w:p w14:paraId="03C3C6EF" w14:textId="4A46093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L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Adamse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9)</w:t>
            </w:r>
          </w:p>
        </w:tc>
        <w:tc>
          <w:tcPr>
            <w:tcW w:w="4961" w:type="dxa"/>
            <w:vAlign w:val="center"/>
          </w:tcPr>
          <w:p w14:paraId="08B364E4" w14:textId="1063E18A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ffect of a multimodal high intensity exercise intervention in cancer patients undergoing chemotherapy: randomised controlled trial</w:t>
            </w:r>
          </w:p>
        </w:tc>
        <w:tc>
          <w:tcPr>
            <w:tcW w:w="993" w:type="dxa"/>
            <w:vAlign w:val="center"/>
          </w:tcPr>
          <w:p w14:paraId="65323CCB" w14:textId="580485A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04</w:t>
            </w:r>
          </w:p>
        </w:tc>
        <w:tc>
          <w:tcPr>
            <w:tcW w:w="1842" w:type="dxa"/>
            <w:vAlign w:val="center"/>
          </w:tcPr>
          <w:p w14:paraId="535319E7" w14:textId="1C7ED2D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B</w:t>
            </w:r>
            <w:r w:rsidRPr="00F70E1A">
              <w:t>MJ (93.33)</w:t>
            </w:r>
          </w:p>
        </w:tc>
        <w:tc>
          <w:tcPr>
            <w:tcW w:w="2268" w:type="dxa"/>
            <w:vAlign w:val="center"/>
          </w:tcPr>
          <w:p w14:paraId="36158ACF" w14:textId="4089653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36/bmj.b3410</w:t>
            </w:r>
          </w:p>
        </w:tc>
        <w:tc>
          <w:tcPr>
            <w:tcW w:w="1701" w:type="dxa"/>
            <w:vAlign w:val="center"/>
          </w:tcPr>
          <w:p w14:paraId="737B0382" w14:textId="78664B25" w:rsidR="00873BFF" w:rsidRPr="00F70E1A" w:rsidRDefault="00873BFF" w:rsidP="00873BFF">
            <w:pPr>
              <w:spacing w:line="276" w:lineRule="auto"/>
            </w:pPr>
            <w:r w:rsidRPr="00F70E1A">
              <w:t>RCT</w:t>
            </w:r>
          </w:p>
        </w:tc>
      </w:tr>
      <w:tr w:rsidR="00873BFF" w:rsidRPr="00F70E1A" w14:paraId="1481355E" w14:textId="77777777" w:rsidTr="00873BFF">
        <w:tc>
          <w:tcPr>
            <w:tcW w:w="781" w:type="dxa"/>
            <w:vAlign w:val="center"/>
          </w:tcPr>
          <w:p w14:paraId="00B66632" w14:textId="48BED7BB" w:rsidR="00873BFF" w:rsidRPr="00F70E1A" w:rsidRDefault="00873BFF" w:rsidP="00873BFF">
            <w:pPr>
              <w:spacing w:line="276" w:lineRule="auto"/>
            </w:pPr>
            <w:r w:rsidRPr="00F70E1A">
              <w:t>#42</w:t>
            </w:r>
          </w:p>
        </w:tc>
        <w:tc>
          <w:tcPr>
            <w:tcW w:w="2338" w:type="dxa"/>
            <w:vAlign w:val="center"/>
          </w:tcPr>
          <w:p w14:paraId="707B475B" w14:textId="5BF98AA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J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Kerr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7)</w:t>
            </w:r>
          </w:p>
        </w:tc>
        <w:tc>
          <w:tcPr>
            <w:tcW w:w="4961" w:type="dxa"/>
            <w:vAlign w:val="center"/>
          </w:tcPr>
          <w:p w14:paraId="446D5AEE" w14:textId="68B3EFFE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, sedentary behaviour, diet, and cancer: an update and emerging new evidence</w:t>
            </w:r>
          </w:p>
        </w:tc>
        <w:tc>
          <w:tcPr>
            <w:tcW w:w="993" w:type="dxa"/>
            <w:vAlign w:val="center"/>
          </w:tcPr>
          <w:p w14:paraId="32463EFE" w14:textId="4EF473E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00</w:t>
            </w:r>
          </w:p>
        </w:tc>
        <w:tc>
          <w:tcPr>
            <w:tcW w:w="1842" w:type="dxa"/>
            <w:vAlign w:val="center"/>
          </w:tcPr>
          <w:p w14:paraId="4BEB6AA4" w14:textId="4AD36895" w:rsidR="00873BFF" w:rsidRPr="00F70E1A" w:rsidRDefault="00873BFF" w:rsidP="00873BFF">
            <w:pPr>
              <w:spacing w:line="276" w:lineRule="auto"/>
            </w:pPr>
            <w:r w:rsidRPr="00F70E1A">
              <w:t>Lancet Oncol (54.43)</w:t>
            </w:r>
          </w:p>
        </w:tc>
        <w:tc>
          <w:tcPr>
            <w:tcW w:w="2268" w:type="dxa"/>
            <w:vAlign w:val="center"/>
          </w:tcPr>
          <w:p w14:paraId="216703A6" w14:textId="130F304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16/S1470-2045(17)30411-4</w:t>
            </w:r>
          </w:p>
        </w:tc>
        <w:tc>
          <w:tcPr>
            <w:tcW w:w="1701" w:type="dxa"/>
            <w:vAlign w:val="center"/>
          </w:tcPr>
          <w:p w14:paraId="0803CAA1" w14:textId="2F7CBE75" w:rsidR="00873BFF" w:rsidRPr="00F70E1A" w:rsidRDefault="00873BFF" w:rsidP="00873BFF">
            <w:pPr>
              <w:spacing w:line="276" w:lineRule="auto"/>
            </w:pPr>
            <w:r w:rsidRPr="00F70E1A">
              <w:t>R</w:t>
            </w:r>
            <w:r w:rsidRPr="00F70E1A">
              <w:rPr>
                <w:rFonts w:hint="eastAsia"/>
              </w:rPr>
              <w:t>eview</w:t>
            </w:r>
          </w:p>
        </w:tc>
      </w:tr>
      <w:tr w:rsidR="00873BFF" w:rsidRPr="00F70E1A" w14:paraId="41CDEE62" w14:textId="77777777" w:rsidTr="00873BFF">
        <w:tc>
          <w:tcPr>
            <w:tcW w:w="781" w:type="dxa"/>
            <w:vAlign w:val="center"/>
          </w:tcPr>
          <w:p w14:paraId="3BE91770" w14:textId="75CC0E4E" w:rsidR="00873BFF" w:rsidRPr="00F70E1A" w:rsidRDefault="00873BFF" w:rsidP="00873BFF">
            <w:pPr>
              <w:spacing w:line="276" w:lineRule="auto"/>
            </w:pPr>
            <w:r w:rsidRPr="00F70E1A">
              <w:t>#43</w:t>
            </w:r>
          </w:p>
        </w:tc>
        <w:tc>
          <w:tcPr>
            <w:tcW w:w="2338" w:type="dxa"/>
            <w:vAlign w:val="center"/>
          </w:tcPr>
          <w:p w14:paraId="7834F7AE" w14:textId="6EDBD8E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P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Cormie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7)</w:t>
            </w:r>
          </w:p>
        </w:tc>
        <w:tc>
          <w:tcPr>
            <w:tcW w:w="4961" w:type="dxa"/>
            <w:vAlign w:val="center"/>
          </w:tcPr>
          <w:p w14:paraId="230EBFCE" w14:textId="552C664F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The impact of exercise on cancer mortality, recurrence, and treatment-related adverse effects</w:t>
            </w:r>
          </w:p>
        </w:tc>
        <w:tc>
          <w:tcPr>
            <w:tcW w:w="993" w:type="dxa"/>
            <w:vAlign w:val="center"/>
          </w:tcPr>
          <w:p w14:paraId="07E10367" w14:textId="73DE8E4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300</w:t>
            </w:r>
          </w:p>
        </w:tc>
        <w:tc>
          <w:tcPr>
            <w:tcW w:w="1842" w:type="dxa"/>
            <w:vAlign w:val="center"/>
          </w:tcPr>
          <w:p w14:paraId="5E4C376B" w14:textId="70A27464" w:rsidR="00873BFF" w:rsidRPr="00F70E1A" w:rsidRDefault="00873BFF" w:rsidP="00873BFF">
            <w:pPr>
              <w:spacing w:line="276" w:lineRule="auto"/>
            </w:pPr>
            <w:r w:rsidRPr="00F70E1A">
              <w:t>Epidemiol Rev (4.28)</w:t>
            </w:r>
          </w:p>
        </w:tc>
        <w:tc>
          <w:tcPr>
            <w:tcW w:w="2268" w:type="dxa"/>
            <w:vAlign w:val="center"/>
          </w:tcPr>
          <w:p w14:paraId="2CF6FC22" w14:textId="3C043AD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93/epirev/mxx007</w:t>
            </w:r>
          </w:p>
        </w:tc>
        <w:tc>
          <w:tcPr>
            <w:tcW w:w="1701" w:type="dxa"/>
            <w:vAlign w:val="center"/>
          </w:tcPr>
          <w:p w14:paraId="1A336C49" w14:textId="018E3B5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4A482169" w14:textId="77777777" w:rsidTr="00873BFF">
        <w:tc>
          <w:tcPr>
            <w:tcW w:w="781" w:type="dxa"/>
            <w:vAlign w:val="center"/>
          </w:tcPr>
          <w:p w14:paraId="143EF27B" w14:textId="3247F392" w:rsidR="00873BFF" w:rsidRPr="00F70E1A" w:rsidRDefault="00873BFF" w:rsidP="00873BFF">
            <w:pPr>
              <w:spacing w:line="276" w:lineRule="auto"/>
            </w:pPr>
            <w:r w:rsidRPr="00F70E1A">
              <w:t>#44</w:t>
            </w:r>
          </w:p>
        </w:tc>
        <w:tc>
          <w:tcPr>
            <w:tcW w:w="2338" w:type="dxa"/>
            <w:vAlign w:val="center"/>
          </w:tcPr>
          <w:p w14:paraId="4DE91A18" w14:textId="14330C6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A.W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oses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4)</w:t>
            </w:r>
          </w:p>
        </w:tc>
        <w:tc>
          <w:tcPr>
            <w:tcW w:w="4961" w:type="dxa"/>
            <w:vAlign w:val="center"/>
          </w:tcPr>
          <w:p w14:paraId="029AFA84" w14:textId="61D5FE1A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Reduced total energy expenditure and physical activity in cachectic patients with pancreatic cancer can be modulated by an energy and protein dense oral supplement enriched with n-3 fatty acids</w:t>
            </w:r>
          </w:p>
        </w:tc>
        <w:tc>
          <w:tcPr>
            <w:tcW w:w="993" w:type="dxa"/>
            <w:vAlign w:val="center"/>
          </w:tcPr>
          <w:p w14:paraId="0E894DBB" w14:textId="5749A6F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94</w:t>
            </w:r>
          </w:p>
        </w:tc>
        <w:tc>
          <w:tcPr>
            <w:tcW w:w="1842" w:type="dxa"/>
            <w:vAlign w:val="center"/>
          </w:tcPr>
          <w:p w14:paraId="4477C61E" w14:textId="27FC46DC" w:rsidR="00873BFF" w:rsidRPr="00F70E1A" w:rsidRDefault="00873BFF" w:rsidP="00873BFF">
            <w:pPr>
              <w:spacing w:line="276" w:lineRule="auto"/>
            </w:pPr>
            <w:r w:rsidRPr="00F70E1A">
              <w:t>Br J Cancer (9.08)</w:t>
            </w:r>
          </w:p>
        </w:tc>
        <w:tc>
          <w:tcPr>
            <w:tcW w:w="2268" w:type="dxa"/>
            <w:vAlign w:val="center"/>
          </w:tcPr>
          <w:p w14:paraId="41F84CCF" w14:textId="3F964DD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38/sj.bjc.6601620</w:t>
            </w:r>
          </w:p>
        </w:tc>
        <w:tc>
          <w:tcPr>
            <w:tcW w:w="1701" w:type="dxa"/>
            <w:vAlign w:val="center"/>
          </w:tcPr>
          <w:p w14:paraId="6DA767DB" w14:textId="0CEC566B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2F3438B3" w14:textId="77777777" w:rsidTr="00873BFF">
        <w:tc>
          <w:tcPr>
            <w:tcW w:w="781" w:type="dxa"/>
            <w:vAlign w:val="center"/>
          </w:tcPr>
          <w:p w14:paraId="4C36A5DD" w14:textId="03B48D45" w:rsidR="00873BFF" w:rsidRPr="00F70E1A" w:rsidRDefault="00873BFF" w:rsidP="00873BFF">
            <w:pPr>
              <w:spacing w:line="276" w:lineRule="auto"/>
            </w:pPr>
            <w:r w:rsidRPr="00F70E1A">
              <w:t>#45</w:t>
            </w:r>
          </w:p>
        </w:tc>
        <w:tc>
          <w:tcPr>
            <w:tcW w:w="2338" w:type="dxa"/>
            <w:vAlign w:val="center"/>
          </w:tcPr>
          <w:p w14:paraId="6785FEA0" w14:textId="08CFBAF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K.S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Courneya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3)</w:t>
            </w:r>
          </w:p>
        </w:tc>
        <w:tc>
          <w:tcPr>
            <w:tcW w:w="4961" w:type="dxa"/>
            <w:vAlign w:val="center"/>
          </w:tcPr>
          <w:p w14:paraId="1A863D2F" w14:textId="5180EF0A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xercise in cancer survivors: an overview of research</w:t>
            </w:r>
          </w:p>
        </w:tc>
        <w:tc>
          <w:tcPr>
            <w:tcW w:w="993" w:type="dxa"/>
            <w:vAlign w:val="center"/>
          </w:tcPr>
          <w:p w14:paraId="2AE5ED9F" w14:textId="506E1D7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90</w:t>
            </w:r>
          </w:p>
        </w:tc>
        <w:tc>
          <w:tcPr>
            <w:tcW w:w="1842" w:type="dxa"/>
            <w:vAlign w:val="center"/>
          </w:tcPr>
          <w:p w14:paraId="51D9B36B" w14:textId="19D8B740" w:rsidR="00873BFF" w:rsidRPr="00F70E1A" w:rsidRDefault="00873BFF" w:rsidP="00873BFF">
            <w:pPr>
              <w:spacing w:line="276" w:lineRule="auto"/>
            </w:pPr>
            <w:r w:rsidRPr="00F70E1A">
              <w:t>Med Sci Sports Exerc (6.29)</w:t>
            </w:r>
          </w:p>
        </w:tc>
        <w:tc>
          <w:tcPr>
            <w:tcW w:w="2268" w:type="dxa"/>
            <w:vAlign w:val="center"/>
          </w:tcPr>
          <w:p w14:paraId="27C4F4BA" w14:textId="2B6D420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49/01.MSS.0000093622.41587.B6</w:t>
            </w:r>
          </w:p>
        </w:tc>
        <w:tc>
          <w:tcPr>
            <w:tcW w:w="1701" w:type="dxa"/>
            <w:vAlign w:val="center"/>
          </w:tcPr>
          <w:p w14:paraId="49ED49C7" w14:textId="7864810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70380C0B" w14:textId="77777777" w:rsidTr="00873BFF">
        <w:tc>
          <w:tcPr>
            <w:tcW w:w="781" w:type="dxa"/>
            <w:vAlign w:val="center"/>
          </w:tcPr>
          <w:p w14:paraId="017009F7" w14:textId="44037240" w:rsidR="00873BFF" w:rsidRPr="00F70E1A" w:rsidRDefault="00873BFF" w:rsidP="00873BFF">
            <w:pPr>
              <w:spacing w:line="276" w:lineRule="auto"/>
            </w:pPr>
            <w:r w:rsidRPr="00F70E1A">
              <w:t>#46</w:t>
            </w:r>
          </w:p>
        </w:tc>
        <w:tc>
          <w:tcPr>
            <w:tcW w:w="2338" w:type="dxa"/>
            <w:vAlign w:val="center"/>
          </w:tcPr>
          <w:p w14:paraId="423B0187" w14:textId="6A23CEA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S.F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Duijts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1)</w:t>
            </w:r>
          </w:p>
        </w:tc>
        <w:tc>
          <w:tcPr>
            <w:tcW w:w="4961" w:type="dxa"/>
            <w:vAlign w:val="center"/>
          </w:tcPr>
          <w:p w14:paraId="6CB665BE" w14:textId="1139C41F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 xml:space="preserve">Effectiveness of behavioral techniques and physical exercise on psychosocial functioning and health-related </w:t>
            </w:r>
            <w:r w:rsidRPr="00F70E1A">
              <w:rPr>
                <w:color w:val="000000"/>
              </w:rPr>
              <w:lastRenderedPageBreak/>
              <w:t>quality of life in breast cancer patients and survivors-a meta-analysis</w:t>
            </w:r>
          </w:p>
        </w:tc>
        <w:tc>
          <w:tcPr>
            <w:tcW w:w="993" w:type="dxa"/>
            <w:vAlign w:val="center"/>
          </w:tcPr>
          <w:p w14:paraId="2C6A1D31" w14:textId="48990EE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lastRenderedPageBreak/>
              <w:t>289</w:t>
            </w:r>
          </w:p>
        </w:tc>
        <w:tc>
          <w:tcPr>
            <w:tcW w:w="1842" w:type="dxa"/>
            <w:vAlign w:val="center"/>
          </w:tcPr>
          <w:p w14:paraId="7DEE9B51" w14:textId="782687AA" w:rsidR="00873BFF" w:rsidRPr="00F70E1A" w:rsidRDefault="00873BFF" w:rsidP="00873BFF">
            <w:pPr>
              <w:spacing w:line="276" w:lineRule="auto"/>
            </w:pPr>
            <w:r w:rsidRPr="00F70E1A">
              <w:t>Psychooncology (3.96)</w:t>
            </w:r>
          </w:p>
        </w:tc>
        <w:tc>
          <w:tcPr>
            <w:tcW w:w="2268" w:type="dxa"/>
            <w:vAlign w:val="center"/>
          </w:tcPr>
          <w:p w14:paraId="45C96D4F" w14:textId="32DE377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2/pon.1728</w:t>
            </w:r>
          </w:p>
        </w:tc>
        <w:tc>
          <w:tcPr>
            <w:tcW w:w="1701" w:type="dxa"/>
            <w:vAlign w:val="center"/>
          </w:tcPr>
          <w:p w14:paraId="5B734557" w14:textId="0F90EE2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76813296" w14:textId="77777777" w:rsidTr="00873BFF">
        <w:tc>
          <w:tcPr>
            <w:tcW w:w="781" w:type="dxa"/>
            <w:vAlign w:val="center"/>
          </w:tcPr>
          <w:p w14:paraId="31330259" w14:textId="43F91444" w:rsidR="00873BFF" w:rsidRPr="00F70E1A" w:rsidRDefault="00873BFF" w:rsidP="00873BFF">
            <w:pPr>
              <w:spacing w:line="276" w:lineRule="auto"/>
            </w:pPr>
            <w:r w:rsidRPr="00F70E1A">
              <w:t>#47</w:t>
            </w:r>
          </w:p>
        </w:tc>
        <w:tc>
          <w:tcPr>
            <w:tcW w:w="2338" w:type="dxa"/>
            <w:vAlign w:val="center"/>
          </w:tcPr>
          <w:p w14:paraId="0CEDF005" w14:textId="0BE2C71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I.M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Lahart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5)</w:t>
            </w:r>
          </w:p>
        </w:tc>
        <w:tc>
          <w:tcPr>
            <w:tcW w:w="4961" w:type="dxa"/>
            <w:vAlign w:val="center"/>
          </w:tcPr>
          <w:p w14:paraId="1F1DA192" w14:textId="0AEF1FA6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, risk of death and recurrence in breast cancer survivors: a systematic review and meta-analysis of epidemiological studies</w:t>
            </w:r>
          </w:p>
        </w:tc>
        <w:tc>
          <w:tcPr>
            <w:tcW w:w="993" w:type="dxa"/>
            <w:vAlign w:val="center"/>
          </w:tcPr>
          <w:p w14:paraId="4ECC28E4" w14:textId="08582BA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84</w:t>
            </w:r>
          </w:p>
        </w:tc>
        <w:tc>
          <w:tcPr>
            <w:tcW w:w="1842" w:type="dxa"/>
            <w:vAlign w:val="center"/>
          </w:tcPr>
          <w:p w14:paraId="09499E47" w14:textId="2DC6E871" w:rsidR="00873BFF" w:rsidRPr="00F70E1A" w:rsidRDefault="00873BFF" w:rsidP="00873BFF">
            <w:pPr>
              <w:spacing w:line="276" w:lineRule="auto"/>
            </w:pPr>
            <w:r w:rsidRPr="00F70E1A">
              <w:t>Acta Oncol (4.31)</w:t>
            </w:r>
          </w:p>
        </w:tc>
        <w:tc>
          <w:tcPr>
            <w:tcW w:w="2268" w:type="dxa"/>
            <w:vAlign w:val="center"/>
          </w:tcPr>
          <w:p w14:paraId="6849CF66" w14:textId="398F9AD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3109/0284186X.2014.998275</w:t>
            </w:r>
          </w:p>
        </w:tc>
        <w:tc>
          <w:tcPr>
            <w:tcW w:w="1701" w:type="dxa"/>
            <w:vAlign w:val="center"/>
          </w:tcPr>
          <w:p w14:paraId="72A67270" w14:textId="129D553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3772AA71" w14:textId="77777777" w:rsidTr="00873BFF">
        <w:tc>
          <w:tcPr>
            <w:tcW w:w="781" w:type="dxa"/>
            <w:vAlign w:val="center"/>
          </w:tcPr>
          <w:p w14:paraId="557EA717" w14:textId="09FDF6F1" w:rsidR="00873BFF" w:rsidRPr="00F70E1A" w:rsidRDefault="00873BFF" w:rsidP="00873BFF">
            <w:pPr>
              <w:spacing w:line="276" w:lineRule="auto"/>
            </w:pPr>
            <w:r w:rsidRPr="00F70E1A">
              <w:t>#48</w:t>
            </w:r>
          </w:p>
        </w:tc>
        <w:tc>
          <w:tcPr>
            <w:tcW w:w="2338" w:type="dxa"/>
            <w:vAlign w:val="center"/>
          </w:tcPr>
          <w:p w14:paraId="76DD0E45" w14:textId="18970FF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L.M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Buffart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7)</w:t>
            </w:r>
          </w:p>
        </w:tc>
        <w:tc>
          <w:tcPr>
            <w:tcW w:w="4961" w:type="dxa"/>
            <w:vAlign w:val="center"/>
          </w:tcPr>
          <w:p w14:paraId="19796302" w14:textId="49FE0295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ffects and moderators of exercise on quality of life and physical function in patients with cancer: an individual patient data meta-analysis of 34 rcts</w:t>
            </w:r>
          </w:p>
        </w:tc>
        <w:tc>
          <w:tcPr>
            <w:tcW w:w="993" w:type="dxa"/>
            <w:vAlign w:val="center"/>
          </w:tcPr>
          <w:p w14:paraId="60D7F39B" w14:textId="758CA32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77</w:t>
            </w:r>
          </w:p>
        </w:tc>
        <w:tc>
          <w:tcPr>
            <w:tcW w:w="1842" w:type="dxa"/>
            <w:vAlign w:val="center"/>
          </w:tcPr>
          <w:p w14:paraId="57A95DC5" w14:textId="4B84CBC8" w:rsidR="00873BFF" w:rsidRPr="00F70E1A" w:rsidRDefault="00873BFF" w:rsidP="00873BFF">
            <w:pPr>
              <w:spacing w:line="276" w:lineRule="auto"/>
            </w:pPr>
            <w:r w:rsidRPr="00F70E1A">
              <w:t>Cancer Treat Rev (13.61)</w:t>
            </w:r>
          </w:p>
        </w:tc>
        <w:tc>
          <w:tcPr>
            <w:tcW w:w="2268" w:type="dxa"/>
            <w:vAlign w:val="center"/>
          </w:tcPr>
          <w:p w14:paraId="177F2DF4" w14:textId="2F5BC78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16/j.ctrv.2016.11.010</w:t>
            </w:r>
          </w:p>
        </w:tc>
        <w:tc>
          <w:tcPr>
            <w:tcW w:w="1701" w:type="dxa"/>
            <w:vAlign w:val="center"/>
          </w:tcPr>
          <w:p w14:paraId="0512A5E3" w14:textId="717F81C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5DBD4FF2" w14:textId="77777777" w:rsidTr="00873BFF">
        <w:tc>
          <w:tcPr>
            <w:tcW w:w="781" w:type="dxa"/>
            <w:vAlign w:val="center"/>
          </w:tcPr>
          <w:p w14:paraId="450174A3" w14:textId="1D1E8258" w:rsidR="00873BFF" w:rsidRPr="00F70E1A" w:rsidRDefault="00873BFF" w:rsidP="00873BFF">
            <w:pPr>
              <w:spacing w:line="276" w:lineRule="auto"/>
            </w:pPr>
            <w:r w:rsidRPr="00F70E1A">
              <w:t>#49</w:t>
            </w:r>
          </w:p>
        </w:tc>
        <w:tc>
          <w:tcPr>
            <w:tcW w:w="2338" w:type="dxa"/>
            <w:vAlign w:val="center"/>
          </w:tcPr>
          <w:p w14:paraId="63E464E8" w14:textId="3E7269C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N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utrie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7)</w:t>
            </w:r>
          </w:p>
        </w:tc>
        <w:tc>
          <w:tcPr>
            <w:tcW w:w="4961" w:type="dxa"/>
            <w:vAlign w:val="center"/>
          </w:tcPr>
          <w:p w14:paraId="4C00145D" w14:textId="5E0F9E27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Benefits of supervised group exercise programme for women being treated for early stage breast cancer: pragmatic randomised controlled trial</w:t>
            </w:r>
          </w:p>
        </w:tc>
        <w:tc>
          <w:tcPr>
            <w:tcW w:w="993" w:type="dxa"/>
            <w:vAlign w:val="center"/>
          </w:tcPr>
          <w:p w14:paraId="3A1A05D5" w14:textId="73684E2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76</w:t>
            </w:r>
          </w:p>
        </w:tc>
        <w:tc>
          <w:tcPr>
            <w:tcW w:w="1842" w:type="dxa"/>
            <w:vAlign w:val="center"/>
          </w:tcPr>
          <w:p w14:paraId="135E9240" w14:textId="3A9A94F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B</w:t>
            </w:r>
            <w:r w:rsidRPr="00F70E1A">
              <w:t>MJ (93.33)</w:t>
            </w:r>
          </w:p>
        </w:tc>
        <w:tc>
          <w:tcPr>
            <w:tcW w:w="2268" w:type="dxa"/>
            <w:vAlign w:val="center"/>
          </w:tcPr>
          <w:p w14:paraId="2E1D5ADF" w14:textId="038B092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36/bmj.39094.648553.AE</w:t>
            </w:r>
          </w:p>
        </w:tc>
        <w:tc>
          <w:tcPr>
            <w:tcW w:w="1701" w:type="dxa"/>
            <w:vAlign w:val="center"/>
          </w:tcPr>
          <w:p w14:paraId="3733EAA3" w14:textId="642621F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R</w:t>
            </w:r>
            <w:r w:rsidRPr="00F70E1A">
              <w:t>CT</w:t>
            </w:r>
          </w:p>
        </w:tc>
      </w:tr>
      <w:tr w:rsidR="00873BFF" w:rsidRPr="00F70E1A" w14:paraId="70FA1BA0" w14:textId="77777777" w:rsidTr="00873BFF">
        <w:tc>
          <w:tcPr>
            <w:tcW w:w="781" w:type="dxa"/>
            <w:vAlign w:val="center"/>
          </w:tcPr>
          <w:p w14:paraId="42B0E3DC" w14:textId="2FCE85ED" w:rsidR="00873BFF" w:rsidRPr="00F70E1A" w:rsidRDefault="00873BFF" w:rsidP="00873BFF">
            <w:pPr>
              <w:spacing w:line="276" w:lineRule="auto"/>
            </w:pPr>
            <w:r w:rsidRPr="00F70E1A">
              <w:t>#50</w:t>
            </w:r>
          </w:p>
        </w:tc>
        <w:tc>
          <w:tcPr>
            <w:tcW w:w="2338" w:type="dxa"/>
            <w:vAlign w:val="center"/>
          </w:tcPr>
          <w:p w14:paraId="17224CCF" w14:textId="004F02D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K.H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Schmitz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9)</w:t>
            </w:r>
          </w:p>
        </w:tc>
        <w:tc>
          <w:tcPr>
            <w:tcW w:w="4961" w:type="dxa"/>
            <w:vAlign w:val="center"/>
          </w:tcPr>
          <w:p w14:paraId="19E96B88" w14:textId="7CBC646B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xercise is medicine in oncology: engaging clinicians to help patients move through cancer</w:t>
            </w:r>
          </w:p>
        </w:tc>
        <w:tc>
          <w:tcPr>
            <w:tcW w:w="993" w:type="dxa"/>
            <w:vAlign w:val="center"/>
          </w:tcPr>
          <w:p w14:paraId="2ACEFB14" w14:textId="45D17A7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75</w:t>
            </w:r>
          </w:p>
        </w:tc>
        <w:tc>
          <w:tcPr>
            <w:tcW w:w="1842" w:type="dxa"/>
            <w:vAlign w:val="center"/>
          </w:tcPr>
          <w:p w14:paraId="6182EA5B" w14:textId="6EDF0844" w:rsidR="00873BFF" w:rsidRPr="00F70E1A" w:rsidRDefault="00873BFF" w:rsidP="00873BFF">
            <w:pPr>
              <w:spacing w:line="276" w:lineRule="auto"/>
            </w:pPr>
            <w:r w:rsidRPr="00F70E1A">
              <w:t xml:space="preserve">CA Cancer J Clin </w:t>
            </w:r>
            <w:r w:rsidRPr="00F70E1A">
              <w:rPr>
                <w:rFonts w:hint="eastAsia"/>
              </w:rPr>
              <w:t>(</w:t>
            </w:r>
            <w:r w:rsidRPr="00F70E1A">
              <w:t>286.13)</w:t>
            </w:r>
          </w:p>
        </w:tc>
        <w:tc>
          <w:tcPr>
            <w:tcW w:w="2268" w:type="dxa"/>
            <w:vAlign w:val="center"/>
          </w:tcPr>
          <w:p w14:paraId="766598D2" w14:textId="1053E54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3322/caac.21579</w:t>
            </w:r>
          </w:p>
        </w:tc>
        <w:tc>
          <w:tcPr>
            <w:tcW w:w="1701" w:type="dxa"/>
            <w:vAlign w:val="center"/>
          </w:tcPr>
          <w:p w14:paraId="32A4A27B" w14:textId="22836543" w:rsidR="00873BFF" w:rsidRPr="00F70E1A" w:rsidRDefault="00873BFF" w:rsidP="00873BFF">
            <w:pPr>
              <w:spacing w:line="276" w:lineRule="auto"/>
            </w:pPr>
            <w:r w:rsidRPr="00F70E1A">
              <w:t>Review</w:t>
            </w:r>
          </w:p>
        </w:tc>
      </w:tr>
      <w:tr w:rsidR="00873BFF" w:rsidRPr="00F70E1A" w14:paraId="438B20C7" w14:textId="77777777" w:rsidTr="00873BFF">
        <w:tc>
          <w:tcPr>
            <w:tcW w:w="781" w:type="dxa"/>
            <w:vAlign w:val="center"/>
          </w:tcPr>
          <w:p w14:paraId="4602CC40" w14:textId="65BA00ED" w:rsidR="00873BFF" w:rsidRPr="00F70E1A" w:rsidRDefault="00873BFF" w:rsidP="00873BFF">
            <w:pPr>
              <w:spacing w:line="276" w:lineRule="auto"/>
            </w:pPr>
            <w:r w:rsidRPr="00F70E1A">
              <w:t>#51</w:t>
            </w:r>
          </w:p>
        </w:tc>
        <w:tc>
          <w:tcPr>
            <w:tcW w:w="2338" w:type="dxa"/>
            <w:vAlign w:val="center"/>
          </w:tcPr>
          <w:p w14:paraId="7462884A" w14:textId="320D828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I.M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Lee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3)</w:t>
            </w:r>
          </w:p>
        </w:tc>
        <w:tc>
          <w:tcPr>
            <w:tcW w:w="4961" w:type="dxa"/>
            <w:vAlign w:val="center"/>
          </w:tcPr>
          <w:p w14:paraId="0313854F" w14:textId="6D2CFAD9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cancer prevention - data from epidemiologic studies</w:t>
            </w:r>
          </w:p>
        </w:tc>
        <w:tc>
          <w:tcPr>
            <w:tcW w:w="993" w:type="dxa"/>
            <w:vAlign w:val="center"/>
          </w:tcPr>
          <w:p w14:paraId="1EEDD615" w14:textId="3AE515E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72</w:t>
            </w:r>
          </w:p>
        </w:tc>
        <w:tc>
          <w:tcPr>
            <w:tcW w:w="1842" w:type="dxa"/>
            <w:vAlign w:val="center"/>
          </w:tcPr>
          <w:p w14:paraId="253AA7D1" w14:textId="24E3BA1B" w:rsidR="00873BFF" w:rsidRPr="00F70E1A" w:rsidRDefault="00873BFF" w:rsidP="00873BFF">
            <w:pPr>
              <w:spacing w:line="276" w:lineRule="auto"/>
            </w:pPr>
            <w:r w:rsidRPr="00F70E1A">
              <w:t>Med Sci Sports Exerc (6.29)</w:t>
            </w:r>
          </w:p>
        </w:tc>
        <w:tc>
          <w:tcPr>
            <w:tcW w:w="2268" w:type="dxa"/>
            <w:vAlign w:val="center"/>
          </w:tcPr>
          <w:p w14:paraId="5644D2A5" w14:textId="01850E3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49/01.MSS.0000093620.27893.23</w:t>
            </w:r>
          </w:p>
        </w:tc>
        <w:tc>
          <w:tcPr>
            <w:tcW w:w="1701" w:type="dxa"/>
            <w:vAlign w:val="center"/>
          </w:tcPr>
          <w:p w14:paraId="2951D5FD" w14:textId="12794542" w:rsidR="00873BFF" w:rsidRPr="00F70E1A" w:rsidRDefault="00873BFF" w:rsidP="00873BFF">
            <w:pPr>
              <w:spacing w:line="276" w:lineRule="auto"/>
            </w:pPr>
            <w:r w:rsidRPr="00F70E1A">
              <w:t>Review</w:t>
            </w:r>
          </w:p>
        </w:tc>
      </w:tr>
      <w:tr w:rsidR="00873BFF" w:rsidRPr="00F70E1A" w14:paraId="55007576" w14:textId="77777777" w:rsidTr="00873BFF">
        <w:tc>
          <w:tcPr>
            <w:tcW w:w="781" w:type="dxa"/>
            <w:vAlign w:val="center"/>
          </w:tcPr>
          <w:p w14:paraId="4B755247" w14:textId="5EAB230B" w:rsidR="00873BFF" w:rsidRPr="00F70E1A" w:rsidRDefault="00873BFF" w:rsidP="00873BFF">
            <w:pPr>
              <w:spacing w:line="276" w:lineRule="auto"/>
            </w:pPr>
            <w:r w:rsidRPr="00F70E1A">
              <w:t>#52</w:t>
            </w:r>
          </w:p>
        </w:tc>
        <w:tc>
          <w:tcPr>
            <w:tcW w:w="2338" w:type="dxa"/>
            <w:vAlign w:val="center"/>
          </w:tcPr>
          <w:p w14:paraId="6EE23B6B" w14:textId="0F9DE22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K.S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Courneya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3)</w:t>
            </w:r>
          </w:p>
        </w:tc>
        <w:tc>
          <w:tcPr>
            <w:tcW w:w="4961" w:type="dxa"/>
            <w:vAlign w:val="center"/>
          </w:tcPr>
          <w:p w14:paraId="780E589A" w14:textId="2F0CA7E2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A randomized trial of exercise and quality of life in colorectal cancer survivors</w:t>
            </w:r>
          </w:p>
        </w:tc>
        <w:tc>
          <w:tcPr>
            <w:tcW w:w="993" w:type="dxa"/>
            <w:vAlign w:val="center"/>
          </w:tcPr>
          <w:p w14:paraId="5969F8F7" w14:textId="0C23EE0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66</w:t>
            </w:r>
          </w:p>
        </w:tc>
        <w:tc>
          <w:tcPr>
            <w:tcW w:w="1842" w:type="dxa"/>
            <w:vAlign w:val="center"/>
          </w:tcPr>
          <w:p w14:paraId="518100A8" w14:textId="40C51772" w:rsidR="00873BFF" w:rsidRPr="00F70E1A" w:rsidRDefault="00873BFF" w:rsidP="00873BFF">
            <w:pPr>
              <w:spacing w:line="276" w:lineRule="auto"/>
            </w:pPr>
            <w:r w:rsidRPr="00F70E1A">
              <w:t>Eur J Cancer Care (2.33)</w:t>
            </w:r>
          </w:p>
        </w:tc>
        <w:tc>
          <w:tcPr>
            <w:tcW w:w="2268" w:type="dxa"/>
            <w:vAlign w:val="center"/>
          </w:tcPr>
          <w:p w14:paraId="5D032092" w14:textId="59701A0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46/j.1365-2354.2003.00437.x</w:t>
            </w:r>
          </w:p>
        </w:tc>
        <w:tc>
          <w:tcPr>
            <w:tcW w:w="1701" w:type="dxa"/>
            <w:vAlign w:val="center"/>
          </w:tcPr>
          <w:p w14:paraId="5C055E53" w14:textId="4359C32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R</w:t>
            </w:r>
            <w:r w:rsidRPr="00F70E1A">
              <w:t>CT</w:t>
            </w:r>
          </w:p>
        </w:tc>
      </w:tr>
      <w:tr w:rsidR="00873BFF" w:rsidRPr="00F70E1A" w14:paraId="659B0A68" w14:textId="77777777" w:rsidTr="00873BFF">
        <w:tc>
          <w:tcPr>
            <w:tcW w:w="781" w:type="dxa"/>
            <w:vAlign w:val="center"/>
          </w:tcPr>
          <w:p w14:paraId="0DA70B82" w14:textId="6115FAB0" w:rsidR="00873BFF" w:rsidRPr="00F70E1A" w:rsidRDefault="00873BFF" w:rsidP="00873BFF">
            <w:pPr>
              <w:spacing w:line="276" w:lineRule="auto"/>
            </w:pPr>
            <w:r w:rsidRPr="00F70E1A">
              <w:t>#53</w:t>
            </w:r>
          </w:p>
        </w:tc>
        <w:tc>
          <w:tcPr>
            <w:tcW w:w="2338" w:type="dxa"/>
            <w:vAlign w:val="center"/>
          </w:tcPr>
          <w:p w14:paraId="5C713352" w14:textId="1CC87C8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C.M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Friedenreich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1)</w:t>
            </w:r>
          </w:p>
        </w:tc>
        <w:tc>
          <w:tcPr>
            <w:tcW w:w="4961" w:type="dxa"/>
            <w:vAlign w:val="center"/>
          </w:tcPr>
          <w:p w14:paraId="7DCABA5C" w14:textId="4943239B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cancer prevention: from observational to intervention research</w:t>
            </w:r>
          </w:p>
        </w:tc>
        <w:tc>
          <w:tcPr>
            <w:tcW w:w="993" w:type="dxa"/>
            <w:vAlign w:val="center"/>
          </w:tcPr>
          <w:p w14:paraId="655C5900" w14:textId="6DC98AB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64</w:t>
            </w:r>
          </w:p>
        </w:tc>
        <w:tc>
          <w:tcPr>
            <w:tcW w:w="1842" w:type="dxa"/>
            <w:vAlign w:val="center"/>
          </w:tcPr>
          <w:p w14:paraId="22CF3F53" w14:textId="0F0DBF75" w:rsidR="00873BFF" w:rsidRPr="00F70E1A" w:rsidRDefault="00873BFF" w:rsidP="00873BFF">
            <w:pPr>
              <w:spacing w:line="276" w:lineRule="auto"/>
            </w:pPr>
            <w:r w:rsidRPr="00F70E1A">
              <w:t>Cancer Epidemiol Biomarkers Prev (4.09)</w:t>
            </w:r>
          </w:p>
        </w:tc>
        <w:tc>
          <w:tcPr>
            <w:tcW w:w="2268" w:type="dxa"/>
            <w:vAlign w:val="center"/>
          </w:tcPr>
          <w:p w14:paraId="03BD2354" w14:textId="77777777" w:rsidR="00873BFF" w:rsidRPr="00F70E1A" w:rsidRDefault="00873BFF" w:rsidP="00873BFF">
            <w:pPr>
              <w:spacing w:line="276" w:lineRule="auto"/>
            </w:pPr>
          </w:p>
        </w:tc>
        <w:tc>
          <w:tcPr>
            <w:tcW w:w="1701" w:type="dxa"/>
            <w:vAlign w:val="center"/>
          </w:tcPr>
          <w:p w14:paraId="0A010EA2" w14:textId="0783AA45" w:rsidR="00873BFF" w:rsidRPr="00F70E1A" w:rsidRDefault="00873BFF" w:rsidP="00873BFF">
            <w:pPr>
              <w:spacing w:line="276" w:lineRule="auto"/>
            </w:pPr>
            <w:r w:rsidRPr="00F70E1A">
              <w:t>Review</w:t>
            </w:r>
          </w:p>
        </w:tc>
      </w:tr>
      <w:tr w:rsidR="00873BFF" w:rsidRPr="00F70E1A" w14:paraId="0107E666" w14:textId="77777777" w:rsidTr="00873BFF">
        <w:tc>
          <w:tcPr>
            <w:tcW w:w="781" w:type="dxa"/>
            <w:vAlign w:val="center"/>
          </w:tcPr>
          <w:p w14:paraId="07EB2268" w14:textId="4703C853" w:rsidR="00873BFF" w:rsidRPr="00F70E1A" w:rsidRDefault="00873BFF" w:rsidP="00873BFF">
            <w:pPr>
              <w:spacing w:line="276" w:lineRule="auto"/>
            </w:pPr>
            <w:r w:rsidRPr="00F70E1A">
              <w:t>#54</w:t>
            </w:r>
          </w:p>
        </w:tc>
        <w:tc>
          <w:tcPr>
            <w:tcW w:w="2338" w:type="dxa"/>
            <w:vAlign w:val="center"/>
          </w:tcPr>
          <w:p w14:paraId="6293B576" w14:textId="58329BA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J.C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Brow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1)</w:t>
            </w:r>
          </w:p>
        </w:tc>
        <w:tc>
          <w:tcPr>
            <w:tcW w:w="4961" w:type="dxa"/>
            <w:vAlign w:val="center"/>
          </w:tcPr>
          <w:p w14:paraId="57A56D39" w14:textId="7EEE3933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fficacy of exercise interventions in modulating cancer-related fatigue among adult cancer survivors: a meta-analysis</w:t>
            </w:r>
          </w:p>
        </w:tc>
        <w:tc>
          <w:tcPr>
            <w:tcW w:w="993" w:type="dxa"/>
            <w:vAlign w:val="center"/>
          </w:tcPr>
          <w:p w14:paraId="005BF921" w14:textId="57DA347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63</w:t>
            </w:r>
          </w:p>
        </w:tc>
        <w:tc>
          <w:tcPr>
            <w:tcW w:w="1842" w:type="dxa"/>
            <w:vAlign w:val="center"/>
          </w:tcPr>
          <w:p w14:paraId="63711D29" w14:textId="5EC57D3A" w:rsidR="00873BFF" w:rsidRPr="00F70E1A" w:rsidRDefault="00873BFF" w:rsidP="00873BFF">
            <w:pPr>
              <w:spacing w:line="276" w:lineRule="auto"/>
            </w:pPr>
            <w:r w:rsidRPr="00F70E1A">
              <w:t>Cancer Epidemiol Biomarkers Prev (4.09)</w:t>
            </w:r>
          </w:p>
        </w:tc>
        <w:tc>
          <w:tcPr>
            <w:tcW w:w="2268" w:type="dxa"/>
            <w:vAlign w:val="center"/>
          </w:tcPr>
          <w:p w14:paraId="05789440" w14:textId="691C779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58/1055-9965.EPI-10-0988</w:t>
            </w:r>
          </w:p>
        </w:tc>
        <w:tc>
          <w:tcPr>
            <w:tcW w:w="1701" w:type="dxa"/>
            <w:vAlign w:val="center"/>
          </w:tcPr>
          <w:p w14:paraId="7DDC21C1" w14:textId="6C36E423" w:rsidR="00873BFF" w:rsidRPr="00F70E1A" w:rsidRDefault="00873BFF" w:rsidP="00873BFF">
            <w:pPr>
              <w:spacing w:line="276" w:lineRule="auto"/>
            </w:pPr>
            <w:r w:rsidRPr="00F70E1A">
              <w:t>SRMA</w:t>
            </w:r>
          </w:p>
        </w:tc>
      </w:tr>
      <w:tr w:rsidR="00873BFF" w:rsidRPr="00F70E1A" w14:paraId="672CFC30" w14:textId="77777777" w:rsidTr="00873BFF">
        <w:tc>
          <w:tcPr>
            <w:tcW w:w="781" w:type="dxa"/>
            <w:vAlign w:val="center"/>
          </w:tcPr>
          <w:p w14:paraId="42EAA737" w14:textId="78097841" w:rsidR="00873BFF" w:rsidRPr="00F70E1A" w:rsidRDefault="00873BFF" w:rsidP="00873BFF">
            <w:pPr>
              <w:spacing w:line="276" w:lineRule="auto"/>
            </w:pPr>
            <w:r w:rsidRPr="00F70E1A">
              <w:lastRenderedPageBreak/>
              <w:t>#55</w:t>
            </w:r>
          </w:p>
        </w:tc>
        <w:tc>
          <w:tcPr>
            <w:tcW w:w="2338" w:type="dxa"/>
            <w:vAlign w:val="center"/>
          </w:tcPr>
          <w:p w14:paraId="3F1DC957" w14:textId="5DF05EF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A.M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Haydo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6)</w:t>
            </w:r>
          </w:p>
        </w:tc>
        <w:tc>
          <w:tcPr>
            <w:tcW w:w="4961" w:type="dxa"/>
            <w:vAlign w:val="center"/>
          </w:tcPr>
          <w:p w14:paraId="74C1D8B5" w14:textId="1367DDF1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ffect of physical activity and body size on survival after diagnosis with colorectal cancer</w:t>
            </w:r>
          </w:p>
        </w:tc>
        <w:tc>
          <w:tcPr>
            <w:tcW w:w="993" w:type="dxa"/>
            <w:vAlign w:val="center"/>
          </w:tcPr>
          <w:p w14:paraId="4BA38A3E" w14:textId="49A6B56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58</w:t>
            </w:r>
          </w:p>
        </w:tc>
        <w:tc>
          <w:tcPr>
            <w:tcW w:w="1842" w:type="dxa"/>
            <w:vAlign w:val="center"/>
          </w:tcPr>
          <w:p w14:paraId="5BFB5B57" w14:textId="17A8C9AF" w:rsidR="00873BFF" w:rsidRPr="00F70E1A" w:rsidRDefault="00873BFF" w:rsidP="00873BFF">
            <w:pPr>
              <w:spacing w:line="276" w:lineRule="auto"/>
            </w:pPr>
            <w:r w:rsidRPr="00F70E1A">
              <w:t xml:space="preserve">Gut </w:t>
            </w:r>
            <w:r w:rsidRPr="00F70E1A">
              <w:rPr>
                <w:rFonts w:hint="eastAsia"/>
              </w:rPr>
              <w:t>(</w:t>
            </w:r>
            <w:r w:rsidRPr="00F70E1A">
              <w:t>31.79)</w:t>
            </w:r>
          </w:p>
        </w:tc>
        <w:tc>
          <w:tcPr>
            <w:tcW w:w="2268" w:type="dxa"/>
            <w:vAlign w:val="center"/>
          </w:tcPr>
          <w:p w14:paraId="54EC0B3F" w14:textId="1B8989D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36/gut.2005.068189</w:t>
            </w:r>
          </w:p>
        </w:tc>
        <w:tc>
          <w:tcPr>
            <w:tcW w:w="1701" w:type="dxa"/>
            <w:vAlign w:val="center"/>
          </w:tcPr>
          <w:p w14:paraId="7E784647" w14:textId="68E0D2AC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4D7C779A" w14:textId="77777777" w:rsidTr="00873BFF">
        <w:tc>
          <w:tcPr>
            <w:tcW w:w="781" w:type="dxa"/>
            <w:vAlign w:val="center"/>
          </w:tcPr>
          <w:p w14:paraId="3EA00386" w14:textId="15F196C8" w:rsidR="00873BFF" w:rsidRPr="00F70E1A" w:rsidRDefault="00873BFF" w:rsidP="00873BFF">
            <w:pPr>
              <w:spacing w:line="276" w:lineRule="auto"/>
            </w:pPr>
            <w:r w:rsidRPr="00F70E1A">
              <w:t>#56</w:t>
            </w:r>
          </w:p>
        </w:tc>
        <w:tc>
          <w:tcPr>
            <w:tcW w:w="2338" w:type="dxa"/>
            <w:vAlign w:val="center"/>
          </w:tcPr>
          <w:p w14:paraId="1BB4006D" w14:textId="4DC8FEE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C.E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atthews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7)</w:t>
            </w:r>
          </w:p>
        </w:tc>
        <w:tc>
          <w:tcPr>
            <w:tcW w:w="4961" w:type="dxa"/>
            <w:vAlign w:val="center"/>
          </w:tcPr>
          <w:p w14:paraId="638119C8" w14:textId="08153543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Influence of exercise, walking, cycling, and overall nonexercise physical activity on mortality in chinese women</w:t>
            </w:r>
          </w:p>
        </w:tc>
        <w:tc>
          <w:tcPr>
            <w:tcW w:w="993" w:type="dxa"/>
            <w:vAlign w:val="center"/>
          </w:tcPr>
          <w:p w14:paraId="6AC6F2BB" w14:textId="2F58035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53</w:t>
            </w:r>
          </w:p>
        </w:tc>
        <w:tc>
          <w:tcPr>
            <w:tcW w:w="1842" w:type="dxa"/>
            <w:vAlign w:val="center"/>
          </w:tcPr>
          <w:p w14:paraId="6D5AF168" w14:textId="30E7C26F" w:rsidR="00873BFF" w:rsidRPr="00F70E1A" w:rsidRDefault="00873BFF" w:rsidP="00873BFF">
            <w:pPr>
              <w:spacing w:line="276" w:lineRule="auto"/>
            </w:pPr>
            <w:r w:rsidRPr="00F70E1A">
              <w:t>Am J Epidemiol (5.36)</w:t>
            </w:r>
          </w:p>
        </w:tc>
        <w:tc>
          <w:tcPr>
            <w:tcW w:w="2268" w:type="dxa"/>
            <w:vAlign w:val="center"/>
          </w:tcPr>
          <w:p w14:paraId="54EC1E30" w14:textId="5E85464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93/aje/kwm088</w:t>
            </w:r>
          </w:p>
        </w:tc>
        <w:tc>
          <w:tcPr>
            <w:tcW w:w="1701" w:type="dxa"/>
            <w:vAlign w:val="center"/>
          </w:tcPr>
          <w:p w14:paraId="014EF793" w14:textId="16D3A100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11963C8D" w14:textId="77777777" w:rsidTr="00873BFF">
        <w:tc>
          <w:tcPr>
            <w:tcW w:w="781" w:type="dxa"/>
            <w:vAlign w:val="center"/>
          </w:tcPr>
          <w:p w14:paraId="154D3440" w14:textId="50BABE2F" w:rsidR="00873BFF" w:rsidRPr="00F70E1A" w:rsidRDefault="00873BFF" w:rsidP="00873BFF">
            <w:pPr>
              <w:spacing w:line="276" w:lineRule="auto"/>
            </w:pPr>
            <w:r w:rsidRPr="00F70E1A">
              <w:t>#57</w:t>
            </w:r>
          </w:p>
        </w:tc>
        <w:tc>
          <w:tcPr>
            <w:tcW w:w="2338" w:type="dxa"/>
            <w:vAlign w:val="center"/>
          </w:tcPr>
          <w:p w14:paraId="4DDA328C" w14:textId="25109B6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V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ock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5)</w:t>
            </w:r>
          </w:p>
        </w:tc>
        <w:tc>
          <w:tcPr>
            <w:tcW w:w="4961" w:type="dxa"/>
            <w:vAlign w:val="center"/>
          </w:tcPr>
          <w:p w14:paraId="46D200A5" w14:textId="4EF10022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xercise manages fatigue during breast cancer treatment: a randomized controlled trial</w:t>
            </w:r>
          </w:p>
        </w:tc>
        <w:tc>
          <w:tcPr>
            <w:tcW w:w="993" w:type="dxa"/>
            <w:vAlign w:val="center"/>
          </w:tcPr>
          <w:p w14:paraId="016FA757" w14:textId="60123D0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53</w:t>
            </w:r>
          </w:p>
        </w:tc>
        <w:tc>
          <w:tcPr>
            <w:tcW w:w="1842" w:type="dxa"/>
            <w:vAlign w:val="center"/>
          </w:tcPr>
          <w:p w14:paraId="33736F93" w14:textId="01F05F55" w:rsidR="00873BFF" w:rsidRPr="00F70E1A" w:rsidRDefault="00873BFF" w:rsidP="00873BFF">
            <w:pPr>
              <w:spacing w:line="276" w:lineRule="auto"/>
            </w:pPr>
            <w:r w:rsidRPr="00F70E1A">
              <w:t>Psychooncology (3.96)</w:t>
            </w:r>
          </w:p>
        </w:tc>
        <w:tc>
          <w:tcPr>
            <w:tcW w:w="2268" w:type="dxa"/>
            <w:vAlign w:val="center"/>
          </w:tcPr>
          <w:p w14:paraId="6E8C325E" w14:textId="36BC053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2/pon.863</w:t>
            </w:r>
          </w:p>
        </w:tc>
        <w:tc>
          <w:tcPr>
            <w:tcW w:w="1701" w:type="dxa"/>
            <w:vAlign w:val="center"/>
          </w:tcPr>
          <w:p w14:paraId="13752EEF" w14:textId="20CB13CB" w:rsidR="00873BFF" w:rsidRPr="00F70E1A" w:rsidRDefault="00873BFF" w:rsidP="00873BFF">
            <w:pPr>
              <w:spacing w:line="276" w:lineRule="auto"/>
            </w:pPr>
            <w:r w:rsidRPr="00F70E1A">
              <w:t>RCT</w:t>
            </w:r>
          </w:p>
        </w:tc>
      </w:tr>
      <w:tr w:rsidR="00873BFF" w:rsidRPr="00F70E1A" w14:paraId="147A8F8D" w14:textId="77777777" w:rsidTr="00873BFF">
        <w:tc>
          <w:tcPr>
            <w:tcW w:w="781" w:type="dxa"/>
            <w:vAlign w:val="center"/>
          </w:tcPr>
          <w:p w14:paraId="0B44C320" w14:textId="6B0103D4" w:rsidR="00873BFF" w:rsidRPr="00F70E1A" w:rsidRDefault="00873BFF" w:rsidP="00873BFF">
            <w:pPr>
              <w:spacing w:line="276" w:lineRule="auto"/>
            </w:pPr>
            <w:r w:rsidRPr="00F70E1A">
              <w:t>#58</w:t>
            </w:r>
          </w:p>
        </w:tc>
        <w:tc>
          <w:tcPr>
            <w:tcW w:w="2338" w:type="dxa"/>
            <w:vAlign w:val="center"/>
          </w:tcPr>
          <w:p w14:paraId="67FE5580" w14:textId="15AC487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Y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Wu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3)</w:t>
            </w:r>
          </w:p>
        </w:tc>
        <w:tc>
          <w:tcPr>
            <w:tcW w:w="4961" w:type="dxa"/>
            <w:vAlign w:val="center"/>
          </w:tcPr>
          <w:p w14:paraId="2322F627" w14:textId="045920FC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risk of breast cancer: a meta-analysis of prospective studies</w:t>
            </w:r>
          </w:p>
        </w:tc>
        <w:tc>
          <w:tcPr>
            <w:tcW w:w="993" w:type="dxa"/>
            <w:vAlign w:val="center"/>
          </w:tcPr>
          <w:p w14:paraId="0F4A0A2A" w14:textId="59197CF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49</w:t>
            </w:r>
          </w:p>
        </w:tc>
        <w:tc>
          <w:tcPr>
            <w:tcW w:w="1842" w:type="dxa"/>
            <w:vAlign w:val="center"/>
          </w:tcPr>
          <w:p w14:paraId="2674B87D" w14:textId="6B79362B" w:rsidR="00873BFF" w:rsidRPr="00F70E1A" w:rsidRDefault="00873BFF" w:rsidP="00873BFF">
            <w:pPr>
              <w:spacing w:line="276" w:lineRule="auto"/>
            </w:pPr>
            <w:r w:rsidRPr="00F70E1A">
              <w:t>Breast Cancer Res Treat (4.62)</w:t>
            </w:r>
          </w:p>
        </w:tc>
        <w:tc>
          <w:tcPr>
            <w:tcW w:w="2268" w:type="dxa"/>
            <w:vAlign w:val="center"/>
          </w:tcPr>
          <w:p w14:paraId="66D654F8" w14:textId="41DAE18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7/s10549-012-2396-7</w:t>
            </w:r>
          </w:p>
        </w:tc>
        <w:tc>
          <w:tcPr>
            <w:tcW w:w="1701" w:type="dxa"/>
            <w:vAlign w:val="center"/>
          </w:tcPr>
          <w:p w14:paraId="4786ABD3" w14:textId="62649DD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6B74E7D2" w14:textId="77777777" w:rsidTr="00873BFF">
        <w:tc>
          <w:tcPr>
            <w:tcW w:w="781" w:type="dxa"/>
            <w:vAlign w:val="center"/>
          </w:tcPr>
          <w:p w14:paraId="7A54B93D" w14:textId="1DE435C0" w:rsidR="00873BFF" w:rsidRPr="00F70E1A" w:rsidRDefault="00873BFF" w:rsidP="00873BFF">
            <w:pPr>
              <w:spacing w:line="276" w:lineRule="auto"/>
            </w:pPr>
            <w:r w:rsidRPr="00F70E1A">
              <w:t>#59</w:t>
            </w:r>
          </w:p>
        </w:tc>
        <w:tc>
          <w:tcPr>
            <w:tcW w:w="2338" w:type="dxa"/>
            <w:vAlign w:val="center"/>
          </w:tcPr>
          <w:p w14:paraId="1F534356" w14:textId="2A07B43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B.M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Lynch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0)</w:t>
            </w:r>
          </w:p>
        </w:tc>
        <w:tc>
          <w:tcPr>
            <w:tcW w:w="4961" w:type="dxa"/>
            <w:vAlign w:val="center"/>
          </w:tcPr>
          <w:p w14:paraId="584AFC8D" w14:textId="1FCB87FE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Sedentary behavior and cancer: a systematic review of the literature and proposed biological mechanisms</w:t>
            </w:r>
          </w:p>
        </w:tc>
        <w:tc>
          <w:tcPr>
            <w:tcW w:w="993" w:type="dxa"/>
            <w:vAlign w:val="center"/>
          </w:tcPr>
          <w:p w14:paraId="4FC7A3E9" w14:textId="62C8D0E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49</w:t>
            </w:r>
          </w:p>
        </w:tc>
        <w:tc>
          <w:tcPr>
            <w:tcW w:w="1842" w:type="dxa"/>
            <w:vAlign w:val="center"/>
          </w:tcPr>
          <w:p w14:paraId="38E7F0B2" w14:textId="3BF36038" w:rsidR="00873BFF" w:rsidRPr="00F70E1A" w:rsidRDefault="00873BFF" w:rsidP="00873BFF">
            <w:pPr>
              <w:spacing w:line="276" w:lineRule="auto"/>
            </w:pPr>
            <w:r w:rsidRPr="00F70E1A">
              <w:t>Cancer Epidemiol Biomarkers Prev (4.09)</w:t>
            </w:r>
          </w:p>
        </w:tc>
        <w:tc>
          <w:tcPr>
            <w:tcW w:w="2268" w:type="dxa"/>
            <w:vAlign w:val="center"/>
          </w:tcPr>
          <w:p w14:paraId="3509A858" w14:textId="4D030C8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58/1055-9965.EPI-10-0815</w:t>
            </w:r>
          </w:p>
        </w:tc>
        <w:tc>
          <w:tcPr>
            <w:tcW w:w="1701" w:type="dxa"/>
            <w:vAlign w:val="center"/>
          </w:tcPr>
          <w:p w14:paraId="4E8BFCFA" w14:textId="4976C36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70762A58" w14:textId="77777777" w:rsidTr="00873BFF">
        <w:tc>
          <w:tcPr>
            <w:tcW w:w="781" w:type="dxa"/>
            <w:vAlign w:val="center"/>
          </w:tcPr>
          <w:p w14:paraId="56CA8B43" w14:textId="224813C4" w:rsidR="00873BFF" w:rsidRPr="00F70E1A" w:rsidRDefault="00873BFF" w:rsidP="00873BFF">
            <w:pPr>
              <w:spacing w:line="276" w:lineRule="auto"/>
            </w:pPr>
            <w:r w:rsidRPr="00F70E1A">
              <w:t>#60</w:t>
            </w:r>
          </w:p>
        </w:tc>
        <w:tc>
          <w:tcPr>
            <w:tcW w:w="2338" w:type="dxa"/>
            <w:vAlign w:val="center"/>
          </w:tcPr>
          <w:p w14:paraId="334D7BC2" w14:textId="0634606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R.E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Patterso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3)</w:t>
            </w:r>
          </w:p>
        </w:tc>
        <w:tc>
          <w:tcPr>
            <w:tcW w:w="4961" w:type="dxa"/>
            <w:vAlign w:val="center"/>
          </w:tcPr>
          <w:p w14:paraId="3E9182F7" w14:textId="78F8C26D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Changes in diet, physical activity, and supplement use among adults diagnosed with cancer</w:t>
            </w:r>
          </w:p>
        </w:tc>
        <w:tc>
          <w:tcPr>
            <w:tcW w:w="993" w:type="dxa"/>
            <w:vAlign w:val="center"/>
          </w:tcPr>
          <w:p w14:paraId="6F5A0E20" w14:textId="0545FF5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48</w:t>
            </w:r>
          </w:p>
        </w:tc>
        <w:tc>
          <w:tcPr>
            <w:tcW w:w="1842" w:type="dxa"/>
            <w:vAlign w:val="center"/>
          </w:tcPr>
          <w:p w14:paraId="6CDCDE01" w14:textId="5F652DE9" w:rsidR="00873BFF" w:rsidRPr="00F70E1A" w:rsidRDefault="00873BFF" w:rsidP="00873BFF">
            <w:pPr>
              <w:spacing w:line="276" w:lineRule="auto"/>
            </w:pPr>
            <w:r w:rsidRPr="00F70E1A">
              <w:t>J Am Diet Assoc</w:t>
            </w:r>
          </w:p>
        </w:tc>
        <w:tc>
          <w:tcPr>
            <w:tcW w:w="2268" w:type="dxa"/>
            <w:vAlign w:val="center"/>
          </w:tcPr>
          <w:p w14:paraId="703DBA48" w14:textId="696289B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53/jada.2003.50045</w:t>
            </w:r>
          </w:p>
        </w:tc>
        <w:tc>
          <w:tcPr>
            <w:tcW w:w="1701" w:type="dxa"/>
            <w:vAlign w:val="center"/>
          </w:tcPr>
          <w:p w14:paraId="0B2047FB" w14:textId="471406B2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5505A853" w14:textId="77777777" w:rsidTr="00873BFF">
        <w:tc>
          <w:tcPr>
            <w:tcW w:w="781" w:type="dxa"/>
            <w:vAlign w:val="center"/>
          </w:tcPr>
          <w:p w14:paraId="142A0C5A" w14:textId="09261271" w:rsidR="00873BFF" w:rsidRPr="00F70E1A" w:rsidRDefault="00873BFF" w:rsidP="00873BFF">
            <w:pPr>
              <w:spacing w:line="276" w:lineRule="auto"/>
            </w:pPr>
            <w:r w:rsidRPr="00F70E1A">
              <w:t>#61</w:t>
            </w:r>
          </w:p>
        </w:tc>
        <w:tc>
          <w:tcPr>
            <w:tcW w:w="2338" w:type="dxa"/>
            <w:vAlign w:val="center"/>
          </w:tcPr>
          <w:p w14:paraId="2C28844E" w14:textId="1C516F5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W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Kuijpers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3)</w:t>
            </w:r>
          </w:p>
        </w:tc>
        <w:tc>
          <w:tcPr>
            <w:tcW w:w="4961" w:type="dxa"/>
            <w:vAlign w:val="center"/>
          </w:tcPr>
          <w:p w14:paraId="2968733D" w14:textId="2F29E6BD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A systematic review of web-based interventions for patient empowerment and physical activity in chronic diseases: relevance for cancer survivors</w:t>
            </w:r>
          </w:p>
        </w:tc>
        <w:tc>
          <w:tcPr>
            <w:tcW w:w="993" w:type="dxa"/>
            <w:vAlign w:val="center"/>
          </w:tcPr>
          <w:p w14:paraId="2719A8E7" w14:textId="517FE96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47</w:t>
            </w:r>
          </w:p>
        </w:tc>
        <w:tc>
          <w:tcPr>
            <w:tcW w:w="1842" w:type="dxa"/>
            <w:vAlign w:val="center"/>
          </w:tcPr>
          <w:p w14:paraId="1E71732C" w14:textId="32FB21FB" w:rsidR="00873BFF" w:rsidRPr="00F70E1A" w:rsidRDefault="00873BFF" w:rsidP="00873BFF">
            <w:pPr>
              <w:spacing w:line="276" w:lineRule="auto"/>
            </w:pPr>
            <w:r w:rsidRPr="00F70E1A">
              <w:t>J Med Internet Res (7.08)</w:t>
            </w:r>
          </w:p>
        </w:tc>
        <w:tc>
          <w:tcPr>
            <w:tcW w:w="2268" w:type="dxa"/>
            <w:vAlign w:val="center"/>
          </w:tcPr>
          <w:p w14:paraId="015C1CE1" w14:textId="3329C87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2196/jmir.2281</w:t>
            </w:r>
          </w:p>
        </w:tc>
        <w:tc>
          <w:tcPr>
            <w:tcW w:w="1701" w:type="dxa"/>
            <w:vAlign w:val="center"/>
          </w:tcPr>
          <w:p w14:paraId="45CC9890" w14:textId="2098D0DF" w:rsidR="00873BFF" w:rsidRPr="00F70E1A" w:rsidRDefault="00873BFF" w:rsidP="00873BFF">
            <w:pPr>
              <w:spacing w:line="276" w:lineRule="auto"/>
            </w:pPr>
            <w:r w:rsidRPr="00F70E1A">
              <w:t>Review</w:t>
            </w:r>
          </w:p>
        </w:tc>
      </w:tr>
      <w:tr w:rsidR="00873BFF" w:rsidRPr="00F70E1A" w14:paraId="23BEBA78" w14:textId="77777777" w:rsidTr="00873BFF">
        <w:tc>
          <w:tcPr>
            <w:tcW w:w="781" w:type="dxa"/>
            <w:vAlign w:val="center"/>
          </w:tcPr>
          <w:p w14:paraId="678BCCFE" w14:textId="146999D8" w:rsidR="00873BFF" w:rsidRPr="00F70E1A" w:rsidRDefault="00873BFF" w:rsidP="00873BFF">
            <w:pPr>
              <w:spacing w:line="276" w:lineRule="auto"/>
            </w:pPr>
            <w:r w:rsidRPr="00F70E1A">
              <w:t>#62</w:t>
            </w:r>
          </w:p>
        </w:tc>
        <w:tc>
          <w:tcPr>
            <w:tcW w:w="2338" w:type="dxa"/>
            <w:vAlign w:val="center"/>
          </w:tcPr>
          <w:p w14:paraId="794418FE" w14:textId="61606CF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M.L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Irwi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4)</w:t>
            </w:r>
          </w:p>
        </w:tc>
        <w:tc>
          <w:tcPr>
            <w:tcW w:w="4961" w:type="dxa"/>
            <w:vAlign w:val="center"/>
          </w:tcPr>
          <w:p w14:paraId="447FB79E" w14:textId="04328C4E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levels among breast cancer survivors</w:t>
            </w:r>
          </w:p>
        </w:tc>
        <w:tc>
          <w:tcPr>
            <w:tcW w:w="993" w:type="dxa"/>
            <w:vAlign w:val="center"/>
          </w:tcPr>
          <w:p w14:paraId="72B3FF3D" w14:textId="124A8CB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46</w:t>
            </w:r>
          </w:p>
        </w:tc>
        <w:tc>
          <w:tcPr>
            <w:tcW w:w="1842" w:type="dxa"/>
            <w:vAlign w:val="center"/>
          </w:tcPr>
          <w:p w14:paraId="7E53B500" w14:textId="67A38D8D" w:rsidR="00873BFF" w:rsidRPr="00F70E1A" w:rsidRDefault="00873BFF" w:rsidP="00873BFF">
            <w:pPr>
              <w:spacing w:line="276" w:lineRule="auto"/>
            </w:pPr>
            <w:r w:rsidRPr="00F70E1A">
              <w:t>Med Sci Sports Exerc (6.29)</w:t>
            </w:r>
          </w:p>
        </w:tc>
        <w:tc>
          <w:tcPr>
            <w:tcW w:w="2268" w:type="dxa"/>
            <w:vAlign w:val="center"/>
          </w:tcPr>
          <w:p w14:paraId="6C53CC4A" w14:textId="51045E9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49/01.MSS.0000074670.03001.98</w:t>
            </w:r>
          </w:p>
        </w:tc>
        <w:tc>
          <w:tcPr>
            <w:tcW w:w="1701" w:type="dxa"/>
            <w:vAlign w:val="center"/>
          </w:tcPr>
          <w:p w14:paraId="65D1267F" w14:textId="7D310FFD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0DD384A6" w14:textId="77777777" w:rsidTr="00873BFF">
        <w:tc>
          <w:tcPr>
            <w:tcW w:w="781" w:type="dxa"/>
            <w:vAlign w:val="center"/>
          </w:tcPr>
          <w:p w14:paraId="46B07AF6" w14:textId="529A998E" w:rsidR="00873BFF" w:rsidRPr="00F70E1A" w:rsidRDefault="00873BFF" w:rsidP="00873BFF">
            <w:pPr>
              <w:spacing w:line="276" w:lineRule="auto"/>
            </w:pPr>
            <w:r w:rsidRPr="00F70E1A">
              <w:t>#63</w:t>
            </w:r>
          </w:p>
        </w:tc>
        <w:tc>
          <w:tcPr>
            <w:tcW w:w="2338" w:type="dxa"/>
            <w:vAlign w:val="center"/>
          </w:tcPr>
          <w:p w14:paraId="7B6A00E3" w14:textId="20BA4B7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A.V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Patel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9)</w:t>
            </w:r>
          </w:p>
        </w:tc>
        <w:tc>
          <w:tcPr>
            <w:tcW w:w="4961" w:type="dxa"/>
            <w:vAlign w:val="center"/>
          </w:tcPr>
          <w:p w14:paraId="2CB0F648" w14:textId="2424A774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American college of sports medicine roundtable report on physical activity, sedentary behavior, and cancer prevention and control</w:t>
            </w:r>
          </w:p>
        </w:tc>
        <w:tc>
          <w:tcPr>
            <w:tcW w:w="993" w:type="dxa"/>
            <w:vAlign w:val="center"/>
          </w:tcPr>
          <w:p w14:paraId="1BE4FEB3" w14:textId="690AA59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41</w:t>
            </w:r>
          </w:p>
        </w:tc>
        <w:tc>
          <w:tcPr>
            <w:tcW w:w="1842" w:type="dxa"/>
            <w:vAlign w:val="center"/>
          </w:tcPr>
          <w:p w14:paraId="3B0BEB00" w14:textId="5DD7A58B" w:rsidR="00873BFF" w:rsidRPr="00F70E1A" w:rsidRDefault="00873BFF" w:rsidP="00873BFF">
            <w:pPr>
              <w:spacing w:line="276" w:lineRule="auto"/>
            </w:pPr>
            <w:r w:rsidRPr="00F70E1A">
              <w:t>Med Sci Sports Exerc (6.29)</w:t>
            </w:r>
          </w:p>
        </w:tc>
        <w:tc>
          <w:tcPr>
            <w:tcW w:w="2268" w:type="dxa"/>
            <w:vAlign w:val="center"/>
          </w:tcPr>
          <w:p w14:paraId="53432DE6" w14:textId="587EE1D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49/MSS.0000000000002117</w:t>
            </w:r>
          </w:p>
        </w:tc>
        <w:tc>
          <w:tcPr>
            <w:tcW w:w="1701" w:type="dxa"/>
            <w:vAlign w:val="center"/>
          </w:tcPr>
          <w:p w14:paraId="5344B4A8" w14:textId="524E04A6" w:rsidR="00873BFF" w:rsidRPr="00F70E1A" w:rsidRDefault="00873BFF" w:rsidP="00873BFF">
            <w:pPr>
              <w:spacing w:line="276" w:lineRule="auto"/>
            </w:pPr>
            <w:r w:rsidRPr="00F70E1A">
              <w:t>Guideline</w:t>
            </w:r>
          </w:p>
        </w:tc>
      </w:tr>
      <w:tr w:rsidR="00873BFF" w:rsidRPr="00F70E1A" w14:paraId="4C54B0D2" w14:textId="77777777" w:rsidTr="00873BFF">
        <w:tc>
          <w:tcPr>
            <w:tcW w:w="781" w:type="dxa"/>
            <w:vAlign w:val="center"/>
          </w:tcPr>
          <w:p w14:paraId="634E08CB" w14:textId="2D30603A" w:rsidR="00873BFF" w:rsidRPr="00F70E1A" w:rsidRDefault="00873BFF" w:rsidP="00873BFF">
            <w:pPr>
              <w:spacing w:line="276" w:lineRule="auto"/>
            </w:pPr>
            <w:r w:rsidRPr="00F70E1A">
              <w:t>#64</w:t>
            </w:r>
          </w:p>
        </w:tc>
        <w:tc>
          <w:tcPr>
            <w:tcW w:w="2338" w:type="dxa"/>
            <w:vAlign w:val="center"/>
          </w:tcPr>
          <w:p w14:paraId="43B437B3" w14:textId="16ACC9F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K.S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Courneya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9)</w:t>
            </w:r>
          </w:p>
        </w:tc>
        <w:tc>
          <w:tcPr>
            <w:tcW w:w="4961" w:type="dxa"/>
            <w:vAlign w:val="center"/>
          </w:tcPr>
          <w:p w14:paraId="73C9B3B4" w14:textId="1D8060A7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 xml:space="preserve">Randomized controlled trial of the effects of aerobic </w:t>
            </w:r>
            <w:r w:rsidRPr="00F70E1A">
              <w:rPr>
                <w:color w:val="000000"/>
              </w:rPr>
              <w:lastRenderedPageBreak/>
              <w:t>exercise on physical functioning and quality of life in lymphoma patients</w:t>
            </w:r>
          </w:p>
        </w:tc>
        <w:tc>
          <w:tcPr>
            <w:tcW w:w="993" w:type="dxa"/>
            <w:vAlign w:val="center"/>
          </w:tcPr>
          <w:p w14:paraId="1BFFECE4" w14:textId="0402F0F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lastRenderedPageBreak/>
              <w:t>239</w:t>
            </w:r>
          </w:p>
        </w:tc>
        <w:tc>
          <w:tcPr>
            <w:tcW w:w="1842" w:type="dxa"/>
            <w:vAlign w:val="center"/>
          </w:tcPr>
          <w:p w14:paraId="442F9AE7" w14:textId="30479519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715672F8" w14:textId="7FE3E21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8.20.06</w:t>
            </w:r>
            <w:r w:rsidRPr="00F70E1A">
              <w:rPr>
                <w:rFonts w:hint="eastAsia"/>
                <w:color w:val="000000"/>
              </w:rPr>
              <w:lastRenderedPageBreak/>
              <w:t>34</w:t>
            </w:r>
          </w:p>
        </w:tc>
        <w:tc>
          <w:tcPr>
            <w:tcW w:w="1701" w:type="dxa"/>
            <w:vAlign w:val="center"/>
          </w:tcPr>
          <w:p w14:paraId="1C85993E" w14:textId="4E6D6909" w:rsidR="00873BFF" w:rsidRPr="00F70E1A" w:rsidRDefault="00873BFF" w:rsidP="00873BFF">
            <w:pPr>
              <w:spacing w:line="276" w:lineRule="auto"/>
            </w:pPr>
            <w:r w:rsidRPr="00F70E1A">
              <w:lastRenderedPageBreak/>
              <w:t>RCT</w:t>
            </w:r>
          </w:p>
        </w:tc>
      </w:tr>
      <w:tr w:rsidR="00873BFF" w:rsidRPr="00F70E1A" w14:paraId="7CC4E987" w14:textId="77777777" w:rsidTr="00873BFF">
        <w:tc>
          <w:tcPr>
            <w:tcW w:w="781" w:type="dxa"/>
            <w:vAlign w:val="center"/>
          </w:tcPr>
          <w:p w14:paraId="4CC1C226" w14:textId="28CFF322" w:rsidR="00873BFF" w:rsidRPr="00F70E1A" w:rsidRDefault="00873BFF" w:rsidP="00873BFF">
            <w:pPr>
              <w:spacing w:line="276" w:lineRule="auto"/>
            </w:pPr>
            <w:r w:rsidRPr="00F70E1A">
              <w:t>#65</w:t>
            </w:r>
          </w:p>
        </w:tc>
        <w:tc>
          <w:tcPr>
            <w:tcW w:w="2338" w:type="dxa"/>
            <w:vAlign w:val="center"/>
          </w:tcPr>
          <w:p w14:paraId="404207AB" w14:textId="14C9A39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J.K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Vallance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7)</w:t>
            </w:r>
          </w:p>
        </w:tc>
        <w:tc>
          <w:tcPr>
            <w:tcW w:w="4961" w:type="dxa"/>
            <w:vAlign w:val="center"/>
          </w:tcPr>
          <w:p w14:paraId="402CF91F" w14:textId="2619208F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Randomized controlled trial of the effects of print materials and step pedometers on physical activity and quality of life in breast cancer survivors</w:t>
            </w:r>
          </w:p>
        </w:tc>
        <w:tc>
          <w:tcPr>
            <w:tcW w:w="993" w:type="dxa"/>
            <w:vAlign w:val="center"/>
          </w:tcPr>
          <w:p w14:paraId="185DF77A" w14:textId="48FACE3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37</w:t>
            </w:r>
          </w:p>
        </w:tc>
        <w:tc>
          <w:tcPr>
            <w:tcW w:w="1842" w:type="dxa"/>
            <w:vAlign w:val="center"/>
          </w:tcPr>
          <w:p w14:paraId="67EBB54C" w14:textId="772B2AEB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5897045E" w14:textId="58C6D74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6.07.9988</w:t>
            </w:r>
          </w:p>
        </w:tc>
        <w:tc>
          <w:tcPr>
            <w:tcW w:w="1701" w:type="dxa"/>
            <w:vAlign w:val="center"/>
          </w:tcPr>
          <w:p w14:paraId="348F693C" w14:textId="7F03F172" w:rsidR="00873BFF" w:rsidRPr="00F70E1A" w:rsidRDefault="00873BFF" w:rsidP="00873BFF">
            <w:pPr>
              <w:spacing w:line="276" w:lineRule="auto"/>
            </w:pPr>
            <w:r w:rsidRPr="00F70E1A">
              <w:t>RCT</w:t>
            </w:r>
          </w:p>
        </w:tc>
      </w:tr>
      <w:tr w:rsidR="00873BFF" w:rsidRPr="00F70E1A" w14:paraId="0255164A" w14:textId="77777777" w:rsidTr="00873BFF">
        <w:tc>
          <w:tcPr>
            <w:tcW w:w="781" w:type="dxa"/>
            <w:vAlign w:val="center"/>
          </w:tcPr>
          <w:p w14:paraId="5EA056ED" w14:textId="74720C2D" w:rsidR="00873BFF" w:rsidRPr="00F70E1A" w:rsidRDefault="00873BFF" w:rsidP="00873BFF">
            <w:pPr>
              <w:spacing w:line="276" w:lineRule="auto"/>
            </w:pPr>
            <w:r w:rsidRPr="00F70E1A">
              <w:t>#66</w:t>
            </w:r>
          </w:p>
        </w:tc>
        <w:tc>
          <w:tcPr>
            <w:tcW w:w="2338" w:type="dxa"/>
            <w:vAlign w:val="center"/>
          </w:tcPr>
          <w:p w14:paraId="48339D96" w14:textId="6AB41A8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D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Romaguera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2)</w:t>
            </w:r>
          </w:p>
        </w:tc>
        <w:tc>
          <w:tcPr>
            <w:tcW w:w="4961" w:type="dxa"/>
            <w:vAlign w:val="center"/>
          </w:tcPr>
          <w:p w14:paraId="7F315503" w14:textId="7D79EB93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Is concordance with world cancer research fund/american institute for cancer research guidelines for cancer prevention related to subsequent risk of cancer? Results from the epic study</w:t>
            </w:r>
          </w:p>
        </w:tc>
        <w:tc>
          <w:tcPr>
            <w:tcW w:w="993" w:type="dxa"/>
            <w:vAlign w:val="center"/>
          </w:tcPr>
          <w:p w14:paraId="229745E8" w14:textId="34CD288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36</w:t>
            </w:r>
          </w:p>
        </w:tc>
        <w:tc>
          <w:tcPr>
            <w:tcW w:w="1842" w:type="dxa"/>
            <w:vAlign w:val="center"/>
          </w:tcPr>
          <w:p w14:paraId="2061ABD3" w14:textId="4FBD15E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Z</w:t>
            </w:r>
            <w:r w:rsidRPr="00F70E1A">
              <w:rPr>
                <w:rFonts w:ascii="Segoe UI" w:eastAsiaTheme="minorEastAsia" w:hAnsi="Segoe UI" w:cs="Segoe UI"/>
                <w:color w:val="0071BC"/>
                <w:kern w:val="2"/>
                <w:shd w:val="clear" w:color="auto" w:fill="FFFFFF"/>
              </w:rPr>
              <w:t xml:space="preserve"> </w:t>
            </w:r>
            <w:r w:rsidRPr="00F70E1A">
              <w:t>Am J Clin Nutr (8.47)</w:t>
            </w:r>
          </w:p>
        </w:tc>
        <w:tc>
          <w:tcPr>
            <w:tcW w:w="2268" w:type="dxa"/>
            <w:vAlign w:val="center"/>
          </w:tcPr>
          <w:p w14:paraId="5E098F9F" w14:textId="3D9866E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3945/ajcn.111.031674</w:t>
            </w:r>
          </w:p>
        </w:tc>
        <w:tc>
          <w:tcPr>
            <w:tcW w:w="1701" w:type="dxa"/>
            <w:vAlign w:val="center"/>
          </w:tcPr>
          <w:p w14:paraId="2FD7BC07" w14:textId="355DBB37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11C5685F" w14:textId="77777777" w:rsidTr="00873BFF">
        <w:tc>
          <w:tcPr>
            <w:tcW w:w="781" w:type="dxa"/>
            <w:vAlign w:val="center"/>
          </w:tcPr>
          <w:p w14:paraId="075F3330" w14:textId="7503184B" w:rsidR="00873BFF" w:rsidRPr="00F70E1A" w:rsidRDefault="00873BFF" w:rsidP="00873BFF">
            <w:pPr>
              <w:spacing w:line="276" w:lineRule="auto"/>
            </w:pPr>
            <w:r w:rsidRPr="00F70E1A">
              <w:t>#67</w:t>
            </w:r>
          </w:p>
        </w:tc>
        <w:tc>
          <w:tcPr>
            <w:tcW w:w="2338" w:type="dxa"/>
            <w:vAlign w:val="center"/>
          </w:tcPr>
          <w:p w14:paraId="6A3B6731" w14:textId="22F6B68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A.K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Samad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5)</w:t>
            </w:r>
          </w:p>
        </w:tc>
        <w:tc>
          <w:tcPr>
            <w:tcW w:w="4961" w:type="dxa"/>
            <w:vAlign w:val="center"/>
          </w:tcPr>
          <w:p w14:paraId="03F2A9D5" w14:textId="04C72994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A meta-analysis of the association of physical activity with reduced risk of colorectal cancer</w:t>
            </w:r>
          </w:p>
        </w:tc>
        <w:tc>
          <w:tcPr>
            <w:tcW w:w="993" w:type="dxa"/>
            <w:vAlign w:val="center"/>
          </w:tcPr>
          <w:p w14:paraId="0F69FA7E" w14:textId="645D4A0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33</w:t>
            </w:r>
          </w:p>
        </w:tc>
        <w:tc>
          <w:tcPr>
            <w:tcW w:w="1842" w:type="dxa"/>
            <w:vAlign w:val="center"/>
          </w:tcPr>
          <w:p w14:paraId="6FBB6A65" w14:textId="029C8D92" w:rsidR="00873BFF" w:rsidRPr="00F70E1A" w:rsidRDefault="00873BFF" w:rsidP="00873BFF">
            <w:pPr>
              <w:spacing w:line="276" w:lineRule="auto"/>
            </w:pPr>
            <w:r w:rsidRPr="00F70E1A">
              <w:t>Samad AK (3.92)</w:t>
            </w:r>
          </w:p>
        </w:tc>
        <w:tc>
          <w:tcPr>
            <w:tcW w:w="2268" w:type="dxa"/>
            <w:vAlign w:val="center"/>
          </w:tcPr>
          <w:p w14:paraId="03ED8E7F" w14:textId="69ED978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11/j.1463-1318.2005.00747.x</w:t>
            </w:r>
          </w:p>
        </w:tc>
        <w:tc>
          <w:tcPr>
            <w:tcW w:w="1701" w:type="dxa"/>
            <w:vAlign w:val="center"/>
          </w:tcPr>
          <w:p w14:paraId="4B803D88" w14:textId="7708AFA7" w:rsidR="00873BFF" w:rsidRPr="00F70E1A" w:rsidRDefault="00873BFF" w:rsidP="00873BFF">
            <w:pPr>
              <w:spacing w:line="276" w:lineRule="auto"/>
            </w:pPr>
            <w:r w:rsidRPr="00F70E1A">
              <w:t>Meta-analysis</w:t>
            </w:r>
          </w:p>
        </w:tc>
      </w:tr>
      <w:tr w:rsidR="00873BFF" w:rsidRPr="00F70E1A" w14:paraId="16EE827D" w14:textId="77777777" w:rsidTr="00873BFF">
        <w:tc>
          <w:tcPr>
            <w:tcW w:w="781" w:type="dxa"/>
            <w:vAlign w:val="center"/>
          </w:tcPr>
          <w:p w14:paraId="18E93D5A" w14:textId="1A12061E" w:rsidR="00873BFF" w:rsidRPr="00F70E1A" w:rsidRDefault="00873BFF" w:rsidP="00873BFF">
            <w:pPr>
              <w:spacing w:line="276" w:lineRule="auto"/>
            </w:pPr>
            <w:r w:rsidRPr="00F70E1A">
              <w:t>#68</w:t>
            </w:r>
          </w:p>
        </w:tc>
        <w:tc>
          <w:tcPr>
            <w:tcW w:w="2338" w:type="dxa"/>
            <w:vAlign w:val="center"/>
          </w:tcPr>
          <w:p w14:paraId="46E35B92" w14:textId="3A4C4DF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A.McTiernan(2019)</w:t>
            </w:r>
          </w:p>
        </w:tc>
        <w:tc>
          <w:tcPr>
            <w:tcW w:w="4961" w:type="dxa"/>
            <w:vAlign w:val="center"/>
          </w:tcPr>
          <w:p w14:paraId="1B3CBA85" w14:textId="3A434119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in cancer prevention and survival: a systematic review</w:t>
            </w:r>
          </w:p>
        </w:tc>
        <w:tc>
          <w:tcPr>
            <w:tcW w:w="993" w:type="dxa"/>
            <w:vAlign w:val="center"/>
          </w:tcPr>
          <w:p w14:paraId="03CC48ED" w14:textId="06C8715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32</w:t>
            </w:r>
          </w:p>
        </w:tc>
        <w:tc>
          <w:tcPr>
            <w:tcW w:w="1842" w:type="dxa"/>
            <w:vAlign w:val="center"/>
          </w:tcPr>
          <w:p w14:paraId="4F165FF3" w14:textId="6539E8C8" w:rsidR="00873BFF" w:rsidRPr="00F70E1A" w:rsidRDefault="00873BFF" w:rsidP="00873BFF">
            <w:pPr>
              <w:spacing w:line="276" w:lineRule="auto"/>
            </w:pPr>
            <w:r w:rsidRPr="00F70E1A">
              <w:t>Med Sci Sports Exerc (6.29)</w:t>
            </w:r>
          </w:p>
        </w:tc>
        <w:tc>
          <w:tcPr>
            <w:tcW w:w="2268" w:type="dxa"/>
            <w:vAlign w:val="center"/>
          </w:tcPr>
          <w:p w14:paraId="286BBB6E" w14:textId="52AFD01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49/MSS.0000000000001937</w:t>
            </w:r>
          </w:p>
        </w:tc>
        <w:tc>
          <w:tcPr>
            <w:tcW w:w="1701" w:type="dxa"/>
            <w:vAlign w:val="center"/>
          </w:tcPr>
          <w:p w14:paraId="48022FBF" w14:textId="769CD9D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0A40D632" w14:textId="77777777" w:rsidTr="00873BFF">
        <w:tc>
          <w:tcPr>
            <w:tcW w:w="781" w:type="dxa"/>
            <w:vAlign w:val="center"/>
          </w:tcPr>
          <w:p w14:paraId="1A113E41" w14:textId="421289BD" w:rsidR="00873BFF" w:rsidRPr="00F70E1A" w:rsidRDefault="00873BFF" w:rsidP="00873BFF">
            <w:pPr>
              <w:spacing w:line="276" w:lineRule="auto"/>
            </w:pPr>
            <w:r w:rsidRPr="00F70E1A">
              <w:t>#69</w:t>
            </w:r>
          </w:p>
        </w:tc>
        <w:tc>
          <w:tcPr>
            <w:tcW w:w="2338" w:type="dxa"/>
            <w:vAlign w:val="center"/>
          </w:tcPr>
          <w:p w14:paraId="228E148A" w14:textId="2206C14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C.M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Friedenreich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8)</w:t>
            </w:r>
          </w:p>
        </w:tc>
        <w:tc>
          <w:tcPr>
            <w:tcW w:w="4961" w:type="dxa"/>
            <w:vAlign w:val="center"/>
          </w:tcPr>
          <w:p w14:paraId="3FB6AC34" w14:textId="4A5BFE60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breast cancer risk: impact of timing, type and dose of activity and population subgroup effects</w:t>
            </w:r>
          </w:p>
        </w:tc>
        <w:tc>
          <w:tcPr>
            <w:tcW w:w="993" w:type="dxa"/>
            <w:vAlign w:val="center"/>
          </w:tcPr>
          <w:p w14:paraId="5DF917F6" w14:textId="225B719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32</w:t>
            </w:r>
          </w:p>
        </w:tc>
        <w:tc>
          <w:tcPr>
            <w:tcW w:w="1842" w:type="dxa"/>
            <w:vAlign w:val="center"/>
          </w:tcPr>
          <w:p w14:paraId="381926BD" w14:textId="5037A4E0" w:rsidR="00873BFF" w:rsidRPr="00F70E1A" w:rsidRDefault="00873BFF" w:rsidP="00873BFF">
            <w:pPr>
              <w:spacing w:line="276" w:lineRule="auto"/>
            </w:pPr>
            <w:r w:rsidRPr="00F70E1A">
              <w:t>Br J Sports Med (18.47)</w:t>
            </w:r>
          </w:p>
        </w:tc>
        <w:tc>
          <w:tcPr>
            <w:tcW w:w="2268" w:type="dxa"/>
            <w:vAlign w:val="center"/>
          </w:tcPr>
          <w:p w14:paraId="37EFE97E" w14:textId="292135E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36/bjsm.2006.029132</w:t>
            </w:r>
          </w:p>
        </w:tc>
        <w:tc>
          <w:tcPr>
            <w:tcW w:w="1701" w:type="dxa"/>
            <w:vAlign w:val="center"/>
          </w:tcPr>
          <w:p w14:paraId="09DD4F88" w14:textId="0B94F7C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73E56F31" w14:textId="77777777" w:rsidTr="00873BFF">
        <w:tc>
          <w:tcPr>
            <w:tcW w:w="781" w:type="dxa"/>
            <w:vAlign w:val="center"/>
          </w:tcPr>
          <w:p w14:paraId="3C09C8C6" w14:textId="5ECAD097" w:rsidR="00873BFF" w:rsidRPr="00F70E1A" w:rsidRDefault="00873BFF" w:rsidP="00873BFF">
            <w:pPr>
              <w:spacing w:line="276" w:lineRule="auto"/>
            </w:pPr>
            <w:r w:rsidRPr="00F70E1A">
              <w:t>#70</w:t>
            </w:r>
          </w:p>
        </w:tc>
        <w:tc>
          <w:tcPr>
            <w:tcW w:w="2338" w:type="dxa"/>
            <w:vAlign w:val="center"/>
          </w:tcPr>
          <w:p w14:paraId="5E682D2B" w14:textId="425C961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F.C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Dimeo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1)</w:t>
            </w:r>
          </w:p>
        </w:tc>
        <w:tc>
          <w:tcPr>
            <w:tcW w:w="4961" w:type="dxa"/>
            <w:vAlign w:val="center"/>
          </w:tcPr>
          <w:p w14:paraId="5D99B145" w14:textId="4B59D34F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ffects of exercise on cancer-related fatigue</w:t>
            </w:r>
          </w:p>
        </w:tc>
        <w:tc>
          <w:tcPr>
            <w:tcW w:w="993" w:type="dxa"/>
            <w:vAlign w:val="center"/>
          </w:tcPr>
          <w:p w14:paraId="6C329E6C" w14:textId="7407D4B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23</w:t>
            </w:r>
          </w:p>
        </w:tc>
        <w:tc>
          <w:tcPr>
            <w:tcW w:w="1842" w:type="dxa"/>
            <w:vAlign w:val="center"/>
          </w:tcPr>
          <w:p w14:paraId="6CF486D3" w14:textId="766BC8C7" w:rsidR="00873BFF" w:rsidRPr="00F70E1A" w:rsidRDefault="00873BFF" w:rsidP="00873BFF">
            <w:pPr>
              <w:spacing w:line="276" w:lineRule="auto"/>
            </w:pPr>
            <w:r w:rsidRPr="00F70E1A">
              <w:t>Cancer (6.92)</w:t>
            </w:r>
          </w:p>
        </w:tc>
        <w:tc>
          <w:tcPr>
            <w:tcW w:w="2268" w:type="dxa"/>
            <w:vAlign w:val="center"/>
          </w:tcPr>
          <w:p w14:paraId="7BE53493" w14:textId="6B78E5F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2/1097-0142(20010915)92:6+&lt;1689::AID-CNCR1498&gt;3.0.CO;2-H</w:t>
            </w:r>
          </w:p>
        </w:tc>
        <w:tc>
          <w:tcPr>
            <w:tcW w:w="1701" w:type="dxa"/>
            <w:vAlign w:val="center"/>
          </w:tcPr>
          <w:p w14:paraId="231EE936" w14:textId="16AD464C" w:rsidR="00873BFF" w:rsidRPr="00F70E1A" w:rsidRDefault="00873BFF" w:rsidP="00873BFF">
            <w:pPr>
              <w:spacing w:line="276" w:lineRule="auto"/>
            </w:pPr>
            <w:r w:rsidRPr="00F70E1A">
              <w:t>Review</w:t>
            </w:r>
          </w:p>
        </w:tc>
      </w:tr>
      <w:tr w:rsidR="00873BFF" w:rsidRPr="00F70E1A" w14:paraId="6DAEC0B6" w14:textId="77777777" w:rsidTr="00873BFF">
        <w:tc>
          <w:tcPr>
            <w:tcW w:w="781" w:type="dxa"/>
            <w:vAlign w:val="center"/>
          </w:tcPr>
          <w:p w14:paraId="75D1AF83" w14:textId="15612FEA" w:rsidR="00873BFF" w:rsidRPr="00F70E1A" w:rsidRDefault="00873BFF" w:rsidP="00873BFF">
            <w:pPr>
              <w:spacing w:line="276" w:lineRule="auto"/>
            </w:pPr>
            <w:r w:rsidRPr="00F70E1A">
              <w:t>#71</w:t>
            </w:r>
          </w:p>
        </w:tc>
        <w:tc>
          <w:tcPr>
            <w:tcW w:w="2338" w:type="dxa"/>
            <w:vAlign w:val="center"/>
          </w:tcPr>
          <w:p w14:paraId="08472596" w14:textId="1605D87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M.A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West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5)</w:t>
            </w:r>
          </w:p>
        </w:tc>
        <w:tc>
          <w:tcPr>
            <w:tcW w:w="4961" w:type="dxa"/>
            <w:vAlign w:val="center"/>
          </w:tcPr>
          <w:p w14:paraId="2C799BAC" w14:textId="45047A12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ffect of prehabilitation on objectively measured physical fitness after neoadjuvant treatment in preoperative rectal cancer patients: a blinded interventional pilot study</w:t>
            </w:r>
          </w:p>
        </w:tc>
        <w:tc>
          <w:tcPr>
            <w:tcW w:w="993" w:type="dxa"/>
            <w:vAlign w:val="center"/>
          </w:tcPr>
          <w:p w14:paraId="5055E775" w14:textId="4556543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22</w:t>
            </w:r>
          </w:p>
        </w:tc>
        <w:tc>
          <w:tcPr>
            <w:tcW w:w="1842" w:type="dxa"/>
            <w:vAlign w:val="center"/>
          </w:tcPr>
          <w:p w14:paraId="0A9D4268" w14:textId="1CF3EC4E" w:rsidR="00873BFF" w:rsidRPr="00F70E1A" w:rsidRDefault="00873BFF" w:rsidP="00873BFF">
            <w:pPr>
              <w:spacing w:line="276" w:lineRule="auto"/>
            </w:pPr>
            <w:r w:rsidRPr="00F70E1A">
              <w:t>Br J Anaesth (11.72)</w:t>
            </w:r>
          </w:p>
        </w:tc>
        <w:tc>
          <w:tcPr>
            <w:tcW w:w="2268" w:type="dxa"/>
            <w:vAlign w:val="center"/>
          </w:tcPr>
          <w:p w14:paraId="4E094D86" w14:textId="1BE9BCF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93/bja/aeu318</w:t>
            </w:r>
          </w:p>
        </w:tc>
        <w:tc>
          <w:tcPr>
            <w:tcW w:w="1701" w:type="dxa"/>
            <w:vAlign w:val="center"/>
          </w:tcPr>
          <w:p w14:paraId="55EFDAEE" w14:textId="66E59FBE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44FA5E95" w14:textId="77777777" w:rsidTr="00873BFF">
        <w:tc>
          <w:tcPr>
            <w:tcW w:w="781" w:type="dxa"/>
            <w:vAlign w:val="center"/>
          </w:tcPr>
          <w:p w14:paraId="17A39689" w14:textId="2E8F4AD4" w:rsidR="00873BFF" w:rsidRPr="00F70E1A" w:rsidRDefault="00873BFF" w:rsidP="00873BFF">
            <w:pPr>
              <w:spacing w:line="276" w:lineRule="auto"/>
            </w:pPr>
            <w:r w:rsidRPr="00F70E1A">
              <w:t>#72</w:t>
            </w:r>
          </w:p>
        </w:tc>
        <w:tc>
          <w:tcPr>
            <w:tcW w:w="2338" w:type="dxa"/>
            <w:vAlign w:val="center"/>
          </w:tcPr>
          <w:p w14:paraId="79D2B545" w14:textId="12C1C99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J.C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Brow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2)</w:t>
            </w:r>
          </w:p>
        </w:tc>
        <w:tc>
          <w:tcPr>
            <w:tcW w:w="4961" w:type="dxa"/>
            <w:vAlign w:val="center"/>
          </w:tcPr>
          <w:p w14:paraId="23811E6A" w14:textId="42B78591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 xml:space="preserve">The efficacy of exercise in reducing depressive symptoms </w:t>
            </w:r>
            <w:r w:rsidRPr="00F70E1A">
              <w:rPr>
                <w:color w:val="000000"/>
              </w:rPr>
              <w:lastRenderedPageBreak/>
              <w:t>among cancer survivors: a meta-analysis</w:t>
            </w:r>
          </w:p>
        </w:tc>
        <w:tc>
          <w:tcPr>
            <w:tcW w:w="993" w:type="dxa"/>
            <w:vAlign w:val="center"/>
          </w:tcPr>
          <w:p w14:paraId="2B789636" w14:textId="5B51D06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lastRenderedPageBreak/>
              <w:t>222</w:t>
            </w:r>
          </w:p>
        </w:tc>
        <w:tc>
          <w:tcPr>
            <w:tcW w:w="1842" w:type="dxa"/>
            <w:vAlign w:val="center"/>
          </w:tcPr>
          <w:p w14:paraId="4C2756F4" w14:textId="0556123C" w:rsidR="00873BFF" w:rsidRPr="00F70E1A" w:rsidRDefault="00873BFF" w:rsidP="00873BFF">
            <w:pPr>
              <w:spacing w:line="276" w:lineRule="auto"/>
            </w:pPr>
            <w:r w:rsidRPr="00F70E1A">
              <w:t>PLoS One (3.75)</w:t>
            </w:r>
          </w:p>
        </w:tc>
        <w:tc>
          <w:tcPr>
            <w:tcW w:w="2268" w:type="dxa"/>
            <w:vAlign w:val="center"/>
          </w:tcPr>
          <w:p w14:paraId="1C3FB778" w14:textId="6CB4BC2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371/journal.pone.00</w:t>
            </w:r>
            <w:r w:rsidRPr="00F70E1A">
              <w:rPr>
                <w:rFonts w:hint="eastAsia"/>
                <w:color w:val="000000"/>
              </w:rPr>
              <w:lastRenderedPageBreak/>
              <w:t>30955</w:t>
            </w:r>
          </w:p>
        </w:tc>
        <w:tc>
          <w:tcPr>
            <w:tcW w:w="1701" w:type="dxa"/>
            <w:vAlign w:val="center"/>
          </w:tcPr>
          <w:p w14:paraId="536E2E7D" w14:textId="3527596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lastRenderedPageBreak/>
              <w:t>S</w:t>
            </w:r>
            <w:r w:rsidRPr="00F70E1A">
              <w:t>RMA</w:t>
            </w:r>
          </w:p>
        </w:tc>
      </w:tr>
      <w:tr w:rsidR="00873BFF" w:rsidRPr="00F70E1A" w14:paraId="029ED3A5" w14:textId="77777777" w:rsidTr="00873BFF">
        <w:tc>
          <w:tcPr>
            <w:tcW w:w="781" w:type="dxa"/>
            <w:vAlign w:val="center"/>
          </w:tcPr>
          <w:p w14:paraId="622C8934" w14:textId="27D4C4EA" w:rsidR="00873BFF" w:rsidRPr="00F70E1A" w:rsidRDefault="00873BFF" w:rsidP="00873BFF">
            <w:pPr>
              <w:spacing w:line="276" w:lineRule="auto"/>
            </w:pPr>
            <w:r w:rsidRPr="00F70E1A">
              <w:t>#73</w:t>
            </w:r>
          </w:p>
        </w:tc>
        <w:tc>
          <w:tcPr>
            <w:tcW w:w="2338" w:type="dxa"/>
            <w:vAlign w:val="center"/>
          </w:tcPr>
          <w:p w14:paraId="61988CB8" w14:textId="1EE0C32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T.I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Nilse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1)</w:t>
            </w:r>
          </w:p>
        </w:tc>
        <w:tc>
          <w:tcPr>
            <w:tcW w:w="4961" w:type="dxa"/>
            <w:vAlign w:val="center"/>
          </w:tcPr>
          <w:p w14:paraId="345B6036" w14:textId="74F4A82C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rospective study of colorectal cancer risk and physical activity, diabetes, blood glucose and bmi: exploring the hyperinsulinaemia hypothesis</w:t>
            </w:r>
          </w:p>
        </w:tc>
        <w:tc>
          <w:tcPr>
            <w:tcW w:w="993" w:type="dxa"/>
            <w:vAlign w:val="center"/>
          </w:tcPr>
          <w:p w14:paraId="3086CAA4" w14:textId="69333B0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22</w:t>
            </w:r>
          </w:p>
        </w:tc>
        <w:tc>
          <w:tcPr>
            <w:tcW w:w="1842" w:type="dxa"/>
            <w:vAlign w:val="center"/>
          </w:tcPr>
          <w:p w14:paraId="3E18B2F2" w14:textId="567A1E29" w:rsidR="00873BFF" w:rsidRPr="00F70E1A" w:rsidRDefault="00873BFF" w:rsidP="00873BFF">
            <w:pPr>
              <w:spacing w:line="276" w:lineRule="auto"/>
            </w:pPr>
            <w:r w:rsidRPr="00F70E1A">
              <w:t>Br J Cancer (9.08)</w:t>
            </w:r>
          </w:p>
        </w:tc>
        <w:tc>
          <w:tcPr>
            <w:tcW w:w="2268" w:type="dxa"/>
            <w:vAlign w:val="center"/>
          </w:tcPr>
          <w:p w14:paraId="5495BEB0" w14:textId="6D6C842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54/bjoc.2000.1582</w:t>
            </w:r>
          </w:p>
        </w:tc>
        <w:tc>
          <w:tcPr>
            <w:tcW w:w="1701" w:type="dxa"/>
            <w:vAlign w:val="center"/>
          </w:tcPr>
          <w:p w14:paraId="0FC13870" w14:textId="4B33FE6D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06C2D1E5" w14:textId="77777777" w:rsidTr="00873BFF">
        <w:tc>
          <w:tcPr>
            <w:tcW w:w="781" w:type="dxa"/>
            <w:vAlign w:val="center"/>
          </w:tcPr>
          <w:p w14:paraId="1110A484" w14:textId="2B89C53E" w:rsidR="00873BFF" w:rsidRPr="00F70E1A" w:rsidRDefault="00873BFF" w:rsidP="00873BFF">
            <w:pPr>
              <w:spacing w:line="276" w:lineRule="auto"/>
            </w:pPr>
            <w:r w:rsidRPr="00F70E1A">
              <w:t>#74</w:t>
            </w:r>
          </w:p>
        </w:tc>
        <w:tc>
          <w:tcPr>
            <w:tcW w:w="2338" w:type="dxa"/>
            <w:vAlign w:val="center"/>
          </w:tcPr>
          <w:p w14:paraId="468403BD" w14:textId="0865914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D.C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cKenzie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3)</w:t>
            </w:r>
          </w:p>
        </w:tc>
        <w:tc>
          <w:tcPr>
            <w:tcW w:w="4961" w:type="dxa"/>
            <w:vAlign w:val="center"/>
          </w:tcPr>
          <w:p w14:paraId="519054CF" w14:textId="229AC8F3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ffect of upper extremity exercise on secondary lymphedema in breast cancer patients: a pilot study</w:t>
            </w:r>
          </w:p>
        </w:tc>
        <w:tc>
          <w:tcPr>
            <w:tcW w:w="993" w:type="dxa"/>
            <w:vAlign w:val="center"/>
          </w:tcPr>
          <w:p w14:paraId="2912594D" w14:textId="1DCEB4D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20</w:t>
            </w:r>
          </w:p>
        </w:tc>
        <w:tc>
          <w:tcPr>
            <w:tcW w:w="1842" w:type="dxa"/>
            <w:vAlign w:val="center"/>
          </w:tcPr>
          <w:p w14:paraId="3FF8991E" w14:textId="58CF7E85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3F16EBF1" w14:textId="1DFD1B9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3.04.069</w:t>
            </w:r>
          </w:p>
        </w:tc>
        <w:tc>
          <w:tcPr>
            <w:tcW w:w="1701" w:type="dxa"/>
            <w:vAlign w:val="center"/>
          </w:tcPr>
          <w:p w14:paraId="6D66406F" w14:textId="6B16964A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0F422802" w14:textId="77777777" w:rsidTr="00873BFF">
        <w:tc>
          <w:tcPr>
            <w:tcW w:w="781" w:type="dxa"/>
            <w:vAlign w:val="center"/>
          </w:tcPr>
          <w:p w14:paraId="025A9DCA" w14:textId="1B1AADF8" w:rsidR="00873BFF" w:rsidRPr="00F70E1A" w:rsidRDefault="00873BFF" w:rsidP="00873BFF">
            <w:pPr>
              <w:spacing w:line="276" w:lineRule="auto"/>
            </w:pPr>
            <w:r w:rsidRPr="00F70E1A">
              <w:t>#75</w:t>
            </w:r>
          </w:p>
        </w:tc>
        <w:tc>
          <w:tcPr>
            <w:tcW w:w="2338" w:type="dxa"/>
            <w:vAlign w:val="center"/>
          </w:tcPr>
          <w:p w14:paraId="6963F7AB" w14:textId="5934896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G.Hu,(2005)</w:t>
            </w:r>
          </w:p>
        </w:tc>
        <w:tc>
          <w:tcPr>
            <w:tcW w:w="4961" w:type="dxa"/>
            <w:vAlign w:val="center"/>
          </w:tcPr>
          <w:p w14:paraId="3B21382F" w14:textId="61440821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The effects of physical activity and body mass index on cardiovascular, cancer and all-cause mortality among 47,212 middle-aged finnish men and women</w:t>
            </w:r>
          </w:p>
        </w:tc>
        <w:tc>
          <w:tcPr>
            <w:tcW w:w="993" w:type="dxa"/>
            <w:vAlign w:val="center"/>
          </w:tcPr>
          <w:p w14:paraId="0475447C" w14:textId="32CF49A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16</w:t>
            </w:r>
          </w:p>
        </w:tc>
        <w:tc>
          <w:tcPr>
            <w:tcW w:w="1842" w:type="dxa"/>
            <w:vAlign w:val="center"/>
          </w:tcPr>
          <w:p w14:paraId="21D1019F" w14:textId="65243997" w:rsidR="00873BFF" w:rsidRPr="00F70E1A" w:rsidRDefault="00873BFF" w:rsidP="00873BFF">
            <w:pPr>
              <w:spacing w:line="276" w:lineRule="auto"/>
            </w:pPr>
            <w:r w:rsidRPr="00F70E1A">
              <w:t>Int J Obes (5.55)</w:t>
            </w:r>
          </w:p>
        </w:tc>
        <w:tc>
          <w:tcPr>
            <w:tcW w:w="2268" w:type="dxa"/>
            <w:vAlign w:val="center"/>
          </w:tcPr>
          <w:p w14:paraId="6A37E98E" w14:textId="55490C1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38/sj.ijo.0802870</w:t>
            </w:r>
          </w:p>
        </w:tc>
        <w:tc>
          <w:tcPr>
            <w:tcW w:w="1701" w:type="dxa"/>
            <w:vAlign w:val="center"/>
          </w:tcPr>
          <w:p w14:paraId="7E07E0A5" w14:textId="1BA6A22D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1587B4E6" w14:textId="77777777" w:rsidTr="00873BFF">
        <w:tc>
          <w:tcPr>
            <w:tcW w:w="781" w:type="dxa"/>
            <w:vAlign w:val="center"/>
          </w:tcPr>
          <w:p w14:paraId="55FB5E8F" w14:textId="72E08C5E" w:rsidR="00873BFF" w:rsidRPr="00F70E1A" w:rsidRDefault="00873BFF" w:rsidP="00873BFF">
            <w:pPr>
              <w:spacing w:line="276" w:lineRule="auto"/>
            </w:pPr>
            <w:r w:rsidRPr="00F70E1A">
              <w:t>#76</w:t>
            </w:r>
          </w:p>
        </w:tc>
        <w:tc>
          <w:tcPr>
            <w:tcW w:w="2338" w:type="dxa"/>
            <w:vAlign w:val="center"/>
          </w:tcPr>
          <w:p w14:paraId="27677775" w14:textId="0BEE315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M.L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Irwi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1)</w:t>
            </w:r>
          </w:p>
        </w:tc>
        <w:tc>
          <w:tcPr>
            <w:tcW w:w="4961" w:type="dxa"/>
            <w:vAlign w:val="center"/>
          </w:tcPr>
          <w:p w14:paraId="475E7F5F" w14:textId="2753A3F4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survival in postmenopausal women with breast cancer: results from the women's health initiative</w:t>
            </w:r>
          </w:p>
        </w:tc>
        <w:tc>
          <w:tcPr>
            <w:tcW w:w="993" w:type="dxa"/>
            <w:vAlign w:val="center"/>
          </w:tcPr>
          <w:p w14:paraId="0F493E60" w14:textId="3B6E053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14</w:t>
            </w:r>
          </w:p>
        </w:tc>
        <w:tc>
          <w:tcPr>
            <w:tcW w:w="1842" w:type="dxa"/>
            <w:vAlign w:val="center"/>
          </w:tcPr>
          <w:p w14:paraId="07EA9AB5" w14:textId="2FE2F0E3" w:rsidR="00873BFF" w:rsidRPr="00F70E1A" w:rsidRDefault="00873BFF" w:rsidP="00873BFF">
            <w:pPr>
              <w:spacing w:line="276" w:lineRule="auto"/>
            </w:pPr>
            <w:r w:rsidRPr="00F70E1A">
              <w:t>Cancer Prev Res (3.3)</w:t>
            </w:r>
          </w:p>
        </w:tc>
        <w:tc>
          <w:tcPr>
            <w:tcW w:w="2268" w:type="dxa"/>
            <w:vAlign w:val="center"/>
          </w:tcPr>
          <w:p w14:paraId="4E3DBD36" w14:textId="06CBD49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58/1940-6207.CAPR-10-0295</w:t>
            </w:r>
          </w:p>
        </w:tc>
        <w:tc>
          <w:tcPr>
            <w:tcW w:w="1701" w:type="dxa"/>
            <w:vAlign w:val="center"/>
          </w:tcPr>
          <w:p w14:paraId="3190A7F2" w14:textId="7BE6D3A8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10DB8C17" w14:textId="77777777" w:rsidTr="00873BFF">
        <w:tc>
          <w:tcPr>
            <w:tcW w:w="781" w:type="dxa"/>
            <w:vAlign w:val="center"/>
          </w:tcPr>
          <w:p w14:paraId="65BDCEAF" w14:textId="5C7076A9" w:rsidR="00873BFF" w:rsidRPr="00F70E1A" w:rsidRDefault="00873BFF" w:rsidP="00873BFF">
            <w:pPr>
              <w:spacing w:line="276" w:lineRule="auto"/>
            </w:pPr>
            <w:r w:rsidRPr="00F70E1A">
              <w:t>#77</w:t>
            </w:r>
          </w:p>
        </w:tc>
        <w:tc>
          <w:tcPr>
            <w:tcW w:w="2338" w:type="dxa"/>
            <w:vAlign w:val="center"/>
          </w:tcPr>
          <w:p w14:paraId="3DAF0C7B" w14:textId="7E1EA0C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K.S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Courneya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3)</w:t>
            </w:r>
          </w:p>
        </w:tc>
        <w:tc>
          <w:tcPr>
            <w:tcW w:w="4961" w:type="dxa"/>
            <w:vAlign w:val="center"/>
          </w:tcPr>
          <w:p w14:paraId="7F7E9CA7" w14:textId="124022A8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The group psychotherapy and home-based physical exercise (group-hope) trial in cancer survivors: physical fitness and quality of life outcomes</w:t>
            </w:r>
          </w:p>
        </w:tc>
        <w:tc>
          <w:tcPr>
            <w:tcW w:w="993" w:type="dxa"/>
            <w:vAlign w:val="center"/>
          </w:tcPr>
          <w:p w14:paraId="374CA7EE" w14:textId="463BC5C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13</w:t>
            </w:r>
          </w:p>
        </w:tc>
        <w:tc>
          <w:tcPr>
            <w:tcW w:w="1842" w:type="dxa"/>
            <w:vAlign w:val="center"/>
          </w:tcPr>
          <w:p w14:paraId="12D339A5" w14:textId="058E415F" w:rsidR="00873BFF" w:rsidRPr="00F70E1A" w:rsidRDefault="00873BFF" w:rsidP="00873BFF">
            <w:pPr>
              <w:spacing w:line="276" w:lineRule="auto"/>
            </w:pPr>
            <w:r w:rsidRPr="00F70E1A">
              <w:t>Psychooncology (3.96)</w:t>
            </w:r>
          </w:p>
        </w:tc>
        <w:tc>
          <w:tcPr>
            <w:tcW w:w="2268" w:type="dxa"/>
            <w:vAlign w:val="center"/>
          </w:tcPr>
          <w:p w14:paraId="4C571CCC" w14:textId="7E20665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2/pon.658</w:t>
            </w:r>
          </w:p>
        </w:tc>
        <w:tc>
          <w:tcPr>
            <w:tcW w:w="1701" w:type="dxa"/>
            <w:vAlign w:val="center"/>
          </w:tcPr>
          <w:p w14:paraId="44F89E3E" w14:textId="40A50BD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R</w:t>
            </w:r>
            <w:r w:rsidRPr="00F70E1A">
              <w:t>CT</w:t>
            </w:r>
          </w:p>
        </w:tc>
      </w:tr>
      <w:tr w:rsidR="00873BFF" w:rsidRPr="00F70E1A" w14:paraId="38453832" w14:textId="77777777" w:rsidTr="00873BFF">
        <w:tc>
          <w:tcPr>
            <w:tcW w:w="781" w:type="dxa"/>
            <w:vAlign w:val="center"/>
          </w:tcPr>
          <w:p w14:paraId="23107CD9" w14:textId="479CB383" w:rsidR="00873BFF" w:rsidRPr="00F70E1A" w:rsidRDefault="00873BFF" w:rsidP="00873BFF">
            <w:pPr>
              <w:spacing w:line="276" w:lineRule="auto"/>
            </w:pPr>
            <w:r w:rsidRPr="00F70E1A">
              <w:t>#78</w:t>
            </w:r>
          </w:p>
        </w:tc>
        <w:tc>
          <w:tcPr>
            <w:tcW w:w="2338" w:type="dxa"/>
            <w:vAlign w:val="center"/>
          </w:tcPr>
          <w:p w14:paraId="4A924E20" w14:textId="51D89F9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J.C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Brow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2)</w:t>
            </w:r>
          </w:p>
        </w:tc>
        <w:tc>
          <w:tcPr>
            <w:tcW w:w="4961" w:type="dxa"/>
            <w:vAlign w:val="center"/>
          </w:tcPr>
          <w:p w14:paraId="69CBEB6D" w14:textId="2204C57F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Cancer, physical activity, and exercise</w:t>
            </w:r>
          </w:p>
        </w:tc>
        <w:tc>
          <w:tcPr>
            <w:tcW w:w="993" w:type="dxa"/>
            <w:vAlign w:val="center"/>
          </w:tcPr>
          <w:p w14:paraId="4F13B194" w14:textId="4B23B18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10</w:t>
            </w:r>
          </w:p>
        </w:tc>
        <w:tc>
          <w:tcPr>
            <w:tcW w:w="1842" w:type="dxa"/>
            <w:vAlign w:val="center"/>
          </w:tcPr>
          <w:p w14:paraId="419053B5" w14:textId="74F4729E" w:rsidR="00873BFF" w:rsidRPr="00F70E1A" w:rsidRDefault="00873BFF" w:rsidP="00873BFF">
            <w:pPr>
              <w:spacing w:line="276" w:lineRule="auto"/>
            </w:pPr>
            <w:r w:rsidRPr="00F70E1A">
              <w:t>Compr Physiol (8.92)</w:t>
            </w:r>
          </w:p>
        </w:tc>
        <w:tc>
          <w:tcPr>
            <w:tcW w:w="2268" w:type="dxa"/>
            <w:vAlign w:val="center"/>
          </w:tcPr>
          <w:p w14:paraId="58E81188" w14:textId="335DB02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2/cphy.c120005</w:t>
            </w:r>
          </w:p>
        </w:tc>
        <w:tc>
          <w:tcPr>
            <w:tcW w:w="1701" w:type="dxa"/>
            <w:vAlign w:val="center"/>
          </w:tcPr>
          <w:p w14:paraId="59F572E2" w14:textId="00F9E729" w:rsidR="00873BFF" w:rsidRPr="00F70E1A" w:rsidRDefault="00873BFF" w:rsidP="00873BFF">
            <w:pPr>
              <w:spacing w:line="276" w:lineRule="auto"/>
            </w:pPr>
            <w:r w:rsidRPr="00F70E1A">
              <w:t>Review</w:t>
            </w:r>
          </w:p>
        </w:tc>
      </w:tr>
      <w:tr w:rsidR="00873BFF" w:rsidRPr="00F70E1A" w14:paraId="0ED40C7E" w14:textId="77777777" w:rsidTr="00873BFF">
        <w:tc>
          <w:tcPr>
            <w:tcW w:w="781" w:type="dxa"/>
            <w:vAlign w:val="center"/>
          </w:tcPr>
          <w:p w14:paraId="4A92B0CF" w14:textId="40611BDD" w:rsidR="00873BFF" w:rsidRPr="00F70E1A" w:rsidRDefault="00873BFF" w:rsidP="00873BFF">
            <w:pPr>
              <w:spacing w:line="276" w:lineRule="auto"/>
            </w:pPr>
            <w:r w:rsidRPr="00F70E1A">
              <w:t>#79</w:t>
            </w:r>
          </w:p>
        </w:tc>
        <w:tc>
          <w:tcPr>
            <w:tcW w:w="2338" w:type="dxa"/>
            <w:vAlign w:val="center"/>
          </w:tcPr>
          <w:p w14:paraId="7895CDD6" w14:textId="7AA7764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A.J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Daley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7)</w:t>
            </w:r>
          </w:p>
        </w:tc>
        <w:tc>
          <w:tcPr>
            <w:tcW w:w="4961" w:type="dxa"/>
            <w:vAlign w:val="center"/>
          </w:tcPr>
          <w:p w14:paraId="26068660" w14:textId="644BF5CC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Randomized trial of exercise therapy in women treated for breast cancer</w:t>
            </w:r>
          </w:p>
        </w:tc>
        <w:tc>
          <w:tcPr>
            <w:tcW w:w="993" w:type="dxa"/>
            <w:vAlign w:val="center"/>
          </w:tcPr>
          <w:p w14:paraId="635DDF9F" w14:textId="49AC940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06</w:t>
            </w:r>
          </w:p>
        </w:tc>
        <w:tc>
          <w:tcPr>
            <w:tcW w:w="1842" w:type="dxa"/>
            <w:vAlign w:val="center"/>
          </w:tcPr>
          <w:p w14:paraId="2358D34B" w14:textId="69C82614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21AEB9BE" w14:textId="7CB89EF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06.09.5083</w:t>
            </w:r>
          </w:p>
        </w:tc>
        <w:tc>
          <w:tcPr>
            <w:tcW w:w="1701" w:type="dxa"/>
            <w:vAlign w:val="center"/>
          </w:tcPr>
          <w:p w14:paraId="47186B2A" w14:textId="719A326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R</w:t>
            </w:r>
            <w:r w:rsidRPr="00F70E1A">
              <w:t>CT</w:t>
            </w:r>
          </w:p>
        </w:tc>
      </w:tr>
      <w:tr w:rsidR="00873BFF" w:rsidRPr="00F70E1A" w14:paraId="5CFB5B33" w14:textId="77777777" w:rsidTr="00873BFF">
        <w:tc>
          <w:tcPr>
            <w:tcW w:w="781" w:type="dxa"/>
            <w:vAlign w:val="center"/>
          </w:tcPr>
          <w:p w14:paraId="0EA85E9C" w14:textId="30FB3A34" w:rsidR="00873BFF" w:rsidRPr="00F70E1A" w:rsidRDefault="00873BFF" w:rsidP="00873BFF">
            <w:pPr>
              <w:spacing w:line="276" w:lineRule="auto"/>
            </w:pPr>
            <w:r w:rsidRPr="00F70E1A">
              <w:t>#80</w:t>
            </w:r>
          </w:p>
        </w:tc>
        <w:tc>
          <w:tcPr>
            <w:tcW w:w="2338" w:type="dxa"/>
            <w:vAlign w:val="center"/>
          </w:tcPr>
          <w:p w14:paraId="6C425066" w14:textId="4B52FB7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T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Boyle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2)</w:t>
            </w:r>
          </w:p>
        </w:tc>
        <w:tc>
          <w:tcPr>
            <w:tcW w:w="4961" w:type="dxa"/>
            <w:vAlign w:val="center"/>
          </w:tcPr>
          <w:p w14:paraId="47134F11" w14:textId="4C39A4FE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risks of proximal and distal colon cancers: a systematic review and meta-analysis</w:t>
            </w:r>
          </w:p>
        </w:tc>
        <w:tc>
          <w:tcPr>
            <w:tcW w:w="993" w:type="dxa"/>
            <w:vAlign w:val="center"/>
          </w:tcPr>
          <w:p w14:paraId="4ACD1C50" w14:textId="56AA751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200</w:t>
            </w:r>
          </w:p>
        </w:tc>
        <w:tc>
          <w:tcPr>
            <w:tcW w:w="1842" w:type="dxa"/>
            <w:vAlign w:val="center"/>
          </w:tcPr>
          <w:p w14:paraId="39C3FA6F" w14:textId="2D989E7C" w:rsidR="00873BFF" w:rsidRPr="00F70E1A" w:rsidRDefault="00873BFF" w:rsidP="00873BFF">
            <w:pPr>
              <w:spacing w:line="276" w:lineRule="auto"/>
            </w:pPr>
            <w:r w:rsidRPr="00F70E1A">
              <w:t>J Natl Cancer Inst (11.82)</w:t>
            </w:r>
          </w:p>
        </w:tc>
        <w:tc>
          <w:tcPr>
            <w:tcW w:w="2268" w:type="dxa"/>
            <w:vAlign w:val="center"/>
          </w:tcPr>
          <w:p w14:paraId="2E6B5834" w14:textId="645A9EE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93/jnci/djs354</w:t>
            </w:r>
          </w:p>
        </w:tc>
        <w:tc>
          <w:tcPr>
            <w:tcW w:w="1701" w:type="dxa"/>
            <w:vAlign w:val="center"/>
          </w:tcPr>
          <w:p w14:paraId="6723A199" w14:textId="71F3E3B9" w:rsidR="00873BFF" w:rsidRPr="00F70E1A" w:rsidRDefault="00873BFF" w:rsidP="00873BFF">
            <w:pPr>
              <w:spacing w:line="276" w:lineRule="auto"/>
            </w:pPr>
            <w:r w:rsidRPr="00F70E1A">
              <w:t>SRMA</w:t>
            </w:r>
          </w:p>
        </w:tc>
      </w:tr>
      <w:tr w:rsidR="00873BFF" w:rsidRPr="00F70E1A" w14:paraId="528D2FE8" w14:textId="77777777" w:rsidTr="00873BFF">
        <w:tc>
          <w:tcPr>
            <w:tcW w:w="781" w:type="dxa"/>
            <w:vAlign w:val="center"/>
          </w:tcPr>
          <w:p w14:paraId="5E7E31D2" w14:textId="32EE4554" w:rsidR="00873BFF" w:rsidRPr="00F70E1A" w:rsidRDefault="00873BFF" w:rsidP="00873BFF">
            <w:pPr>
              <w:spacing w:line="276" w:lineRule="auto"/>
            </w:pPr>
            <w:r w:rsidRPr="00F70E1A">
              <w:t>#81</w:t>
            </w:r>
          </w:p>
        </w:tc>
        <w:tc>
          <w:tcPr>
            <w:tcW w:w="2338" w:type="dxa"/>
            <w:vAlign w:val="center"/>
          </w:tcPr>
          <w:p w14:paraId="2A4A25A6" w14:textId="325FAAC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C.G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Valle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3)</w:t>
            </w:r>
          </w:p>
        </w:tc>
        <w:tc>
          <w:tcPr>
            <w:tcW w:w="4961" w:type="dxa"/>
            <w:vAlign w:val="center"/>
          </w:tcPr>
          <w:p w14:paraId="79931B68" w14:textId="4DCA59E8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A randomized trial of a facebook-based physical activity intervention for young adult cancer survivors</w:t>
            </w:r>
          </w:p>
        </w:tc>
        <w:tc>
          <w:tcPr>
            <w:tcW w:w="993" w:type="dxa"/>
            <w:vAlign w:val="center"/>
          </w:tcPr>
          <w:p w14:paraId="1B8F5746" w14:textId="3E3EB044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98</w:t>
            </w:r>
          </w:p>
        </w:tc>
        <w:tc>
          <w:tcPr>
            <w:tcW w:w="1842" w:type="dxa"/>
            <w:vAlign w:val="center"/>
          </w:tcPr>
          <w:p w14:paraId="6513E0E2" w14:textId="321E1B0A" w:rsidR="00873BFF" w:rsidRPr="00F70E1A" w:rsidRDefault="00873BFF" w:rsidP="00873BFF">
            <w:pPr>
              <w:spacing w:line="276" w:lineRule="auto"/>
            </w:pPr>
            <w:r w:rsidRPr="00F70E1A">
              <w:t>J Cancer Surviv (4.06)</w:t>
            </w:r>
          </w:p>
        </w:tc>
        <w:tc>
          <w:tcPr>
            <w:tcW w:w="2268" w:type="dxa"/>
            <w:vAlign w:val="center"/>
          </w:tcPr>
          <w:p w14:paraId="46A730BE" w14:textId="05FD087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7/s11764-013-0279-5</w:t>
            </w:r>
          </w:p>
        </w:tc>
        <w:tc>
          <w:tcPr>
            <w:tcW w:w="1701" w:type="dxa"/>
            <w:vAlign w:val="center"/>
          </w:tcPr>
          <w:p w14:paraId="1705BF6B" w14:textId="32509295" w:rsidR="00873BFF" w:rsidRPr="00F70E1A" w:rsidRDefault="00873BFF" w:rsidP="00873BFF">
            <w:pPr>
              <w:spacing w:line="276" w:lineRule="auto"/>
            </w:pPr>
            <w:r w:rsidRPr="00F70E1A">
              <w:t>RCT</w:t>
            </w:r>
          </w:p>
        </w:tc>
      </w:tr>
      <w:tr w:rsidR="00873BFF" w:rsidRPr="00F70E1A" w14:paraId="7584777D" w14:textId="77777777" w:rsidTr="00873BFF">
        <w:tc>
          <w:tcPr>
            <w:tcW w:w="781" w:type="dxa"/>
            <w:vAlign w:val="center"/>
          </w:tcPr>
          <w:p w14:paraId="75DEE5D7" w14:textId="18D84A6F" w:rsidR="00873BFF" w:rsidRPr="00F70E1A" w:rsidRDefault="00873BFF" w:rsidP="00873BFF">
            <w:pPr>
              <w:spacing w:line="276" w:lineRule="auto"/>
            </w:pPr>
            <w:r w:rsidRPr="00F70E1A">
              <w:lastRenderedPageBreak/>
              <w:t>#82</w:t>
            </w:r>
          </w:p>
        </w:tc>
        <w:tc>
          <w:tcPr>
            <w:tcW w:w="2338" w:type="dxa"/>
            <w:vAlign w:val="center"/>
          </w:tcPr>
          <w:p w14:paraId="03246A70" w14:textId="5D8EC33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L.W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Jones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9)</w:t>
            </w:r>
          </w:p>
        </w:tc>
        <w:tc>
          <w:tcPr>
            <w:tcW w:w="4961" w:type="dxa"/>
            <w:vAlign w:val="center"/>
          </w:tcPr>
          <w:p w14:paraId="2713EB95" w14:textId="6BA8DAF5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xercise intolerance in cancer and the role of exercise therapy to reverse dysfunction</w:t>
            </w:r>
          </w:p>
        </w:tc>
        <w:tc>
          <w:tcPr>
            <w:tcW w:w="993" w:type="dxa"/>
            <w:vAlign w:val="center"/>
          </w:tcPr>
          <w:p w14:paraId="42418301" w14:textId="01DDFE0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97</w:t>
            </w:r>
          </w:p>
        </w:tc>
        <w:tc>
          <w:tcPr>
            <w:tcW w:w="1842" w:type="dxa"/>
            <w:vAlign w:val="center"/>
          </w:tcPr>
          <w:p w14:paraId="664B9FF8" w14:textId="40757743" w:rsidR="00873BFF" w:rsidRPr="00F70E1A" w:rsidRDefault="00873BFF" w:rsidP="00873BFF">
            <w:pPr>
              <w:spacing w:line="276" w:lineRule="auto"/>
            </w:pPr>
            <w:r w:rsidRPr="00F70E1A">
              <w:t>Lancet Oncol (54.43)</w:t>
            </w:r>
          </w:p>
        </w:tc>
        <w:tc>
          <w:tcPr>
            <w:tcW w:w="2268" w:type="dxa"/>
            <w:vAlign w:val="center"/>
          </w:tcPr>
          <w:p w14:paraId="7E44C86E" w14:textId="3C6741D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16/S1470-2045(09)70031-2</w:t>
            </w:r>
          </w:p>
        </w:tc>
        <w:tc>
          <w:tcPr>
            <w:tcW w:w="1701" w:type="dxa"/>
            <w:vAlign w:val="center"/>
          </w:tcPr>
          <w:p w14:paraId="2FCA0DE9" w14:textId="47D5B705" w:rsidR="00873BFF" w:rsidRPr="00F70E1A" w:rsidRDefault="00873BFF" w:rsidP="00873BFF">
            <w:pPr>
              <w:spacing w:line="276" w:lineRule="auto"/>
            </w:pPr>
            <w:r w:rsidRPr="00F70E1A">
              <w:t>Review</w:t>
            </w:r>
          </w:p>
        </w:tc>
      </w:tr>
      <w:tr w:rsidR="00873BFF" w:rsidRPr="00F70E1A" w14:paraId="77A84FC9" w14:textId="77777777" w:rsidTr="00873BFF">
        <w:tc>
          <w:tcPr>
            <w:tcW w:w="781" w:type="dxa"/>
            <w:vAlign w:val="center"/>
          </w:tcPr>
          <w:p w14:paraId="12EC8887" w14:textId="38D0E385" w:rsidR="00873BFF" w:rsidRPr="00F70E1A" w:rsidRDefault="00873BFF" w:rsidP="00873BFF">
            <w:pPr>
              <w:spacing w:line="276" w:lineRule="auto"/>
            </w:pPr>
            <w:r w:rsidRPr="00F70E1A">
              <w:t>#83</w:t>
            </w:r>
          </w:p>
        </w:tc>
        <w:tc>
          <w:tcPr>
            <w:tcW w:w="2338" w:type="dxa"/>
            <w:vAlign w:val="center"/>
          </w:tcPr>
          <w:p w14:paraId="173E58B2" w14:textId="78AD45E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L.W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Jones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2)</w:t>
            </w:r>
          </w:p>
        </w:tc>
        <w:tc>
          <w:tcPr>
            <w:tcW w:w="4961" w:type="dxa"/>
            <w:vAlign w:val="center"/>
          </w:tcPr>
          <w:p w14:paraId="4DDD5A3D" w14:textId="17E4CF8E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xercise counseling and programming preferences of cancer survivors</w:t>
            </w:r>
          </w:p>
        </w:tc>
        <w:tc>
          <w:tcPr>
            <w:tcW w:w="993" w:type="dxa"/>
            <w:vAlign w:val="center"/>
          </w:tcPr>
          <w:p w14:paraId="3FDBAB21" w14:textId="7E57BBC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96</w:t>
            </w:r>
          </w:p>
        </w:tc>
        <w:tc>
          <w:tcPr>
            <w:tcW w:w="1842" w:type="dxa"/>
            <w:vAlign w:val="center"/>
          </w:tcPr>
          <w:p w14:paraId="6940EA13" w14:textId="04BFB6D9" w:rsidR="00873BFF" w:rsidRPr="00F70E1A" w:rsidRDefault="00873BFF" w:rsidP="00873BFF">
            <w:pPr>
              <w:spacing w:line="276" w:lineRule="auto"/>
            </w:pPr>
            <w:r w:rsidRPr="00F70E1A">
              <w:t>Cancer Pract</w:t>
            </w:r>
          </w:p>
        </w:tc>
        <w:tc>
          <w:tcPr>
            <w:tcW w:w="2268" w:type="dxa"/>
            <w:vAlign w:val="center"/>
          </w:tcPr>
          <w:p w14:paraId="7A60D9FA" w14:textId="06CC90A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46/j.1523-5394.2002.104003.x</w:t>
            </w:r>
          </w:p>
        </w:tc>
        <w:tc>
          <w:tcPr>
            <w:tcW w:w="1701" w:type="dxa"/>
            <w:vAlign w:val="center"/>
          </w:tcPr>
          <w:p w14:paraId="70974E6B" w14:textId="1DD777A1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4D8C4A3A" w14:textId="77777777" w:rsidTr="00873BFF">
        <w:tc>
          <w:tcPr>
            <w:tcW w:w="781" w:type="dxa"/>
            <w:vAlign w:val="center"/>
          </w:tcPr>
          <w:p w14:paraId="4E02AC66" w14:textId="049AEF54" w:rsidR="00873BFF" w:rsidRPr="00F70E1A" w:rsidRDefault="00873BFF" w:rsidP="00873BFF">
            <w:pPr>
              <w:spacing w:line="276" w:lineRule="auto"/>
            </w:pPr>
            <w:r w:rsidRPr="00F70E1A">
              <w:t>#84</w:t>
            </w:r>
          </w:p>
        </w:tc>
        <w:tc>
          <w:tcPr>
            <w:tcW w:w="2338" w:type="dxa"/>
            <w:vAlign w:val="center"/>
          </w:tcPr>
          <w:p w14:paraId="579C95FA" w14:textId="5C54173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E.L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Richma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1)</w:t>
            </w:r>
          </w:p>
        </w:tc>
        <w:tc>
          <w:tcPr>
            <w:tcW w:w="4961" w:type="dxa"/>
            <w:vAlign w:val="center"/>
          </w:tcPr>
          <w:p w14:paraId="2D327841" w14:textId="23E6392F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fter diagnosis and risk of prostate cancer progression: data from the cancer of the prostate strategic urologic research endeavor</w:t>
            </w:r>
          </w:p>
        </w:tc>
        <w:tc>
          <w:tcPr>
            <w:tcW w:w="993" w:type="dxa"/>
            <w:vAlign w:val="center"/>
          </w:tcPr>
          <w:p w14:paraId="043C26B1" w14:textId="363E7BE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94</w:t>
            </w:r>
          </w:p>
        </w:tc>
        <w:tc>
          <w:tcPr>
            <w:tcW w:w="1842" w:type="dxa"/>
            <w:vAlign w:val="center"/>
          </w:tcPr>
          <w:p w14:paraId="12A4F5F2" w14:textId="16545F5E" w:rsidR="00873BFF" w:rsidRPr="00F70E1A" w:rsidRDefault="00873BFF" w:rsidP="00873BFF">
            <w:pPr>
              <w:spacing w:line="276" w:lineRule="auto"/>
            </w:pPr>
            <w:r w:rsidRPr="00F70E1A">
              <w:t>Cancer Res (13.31)</w:t>
            </w:r>
          </w:p>
        </w:tc>
        <w:tc>
          <w:tcPr>
            <w:tcW w:w="2268" w:type="dxa"/>
            <w:vAlign w:val="center"/>
          </w:tcPr>
          <w:p w14:paraId="5D7C0DBE" w14:textId="1623476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58/0008-5472.CAN-10-3932</w:t>
            </w:r>
          </w:p>
        </w:tc>
        <w:tc>
          <w:tcPr>
            <w:tcW w:w="1701" w:type="dxa"/>
            <w:vAlign w:val="center"/>
          </w:tcPr>
          <w:p w14:paraId="7B282124" w14:textId="4729B140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67ADA414" w14:textId="77777777" w:rsidTr="00873BFF">
        <w:tc>
          <w:tcPr>
            <w:tcW w:w="781" w:type="dxa"/>
            <w:vAlign w:val="center"/>
          </w:tcPr>
          <w:p w14:paraId="0D02FBCA" w14:textId="03F81D78" w:rsidR="00873BFF" w:rsidRPr="00F70E1A" w:rsidRDefault="00873BFF" w:rsidP="00873BFF">
            <w:pPr>
              <w:spacing w:line="276" w:lineRule="auto"/>
            </w:pPr>
            <w:r w:rsidRPr="00F70E1A">
              <w:t>#85</w:t>
            </w:r>
          </w:p>
        </w:tc>
        <w:tc>
          <w:tcPr>
            <w:tcW w:w="2338" w:type="dxa"/>
            <w:vAlign w:val="center"/>
          </w:tcPr>
          <w:p w14:paraId="468223AA" w14:textId="343F8AF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M.L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Irwin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9)</w:t>
            </w:r>
          </w:p>
        </w:tc>
        <w:tc>
          <w:tcPr>
            <w:tcW w:w="4961" w:type="dxa"/>
            <w:vAlign w:val="center"/>
          </w:tcPr>
          <w:p w14:paraId="099EFBD7" w14:textId="54506221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Randomized controlled trial of aerobic exercise on insulin and insulin-like growth factors in breast cancer survivors: the yale exercise and survivorship study</w:t>
            </w:r>
          </w:p>
        </w:tc>
        <w:tc>
          <w:tcPr>
            <w:tcW w:w="993" w:type="dxa"/>
            <w:vAlign w:val="center"/>
          </w:tcPr>
          <w:p w14:paraId="33301ABB" w14:textId="0D82EA3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92</w:t>
            </w:r>
          </w:p>
        </w:tc>
        <w:tc>
          <w:tcPr>
            <w:tcW w:w="1842" w:type="dxa"/>
            <w:vAlign w:val="center"/>
          </w:tcPr>
          <w:p w14:paraId="577E578A" w14:textId="7A52453F" w:rsidR="00873BFF" w:rsidRPr="00F70E1A" w:rsidRDefault="00873BFF" w:rsidP="00873BFF">
            <w:pPr>
              <w:spacing w:line="276" w:lineRule="auto"/>
            </w:pPr>
            <w:r w:rsidRPr="00F70E1A">
              <w:t>Cancer Epidemiol Biomarkers Prev (4.09)</w:t>
            </w:r>
          </w:p>
        </w:tc>
        <w:tc>
          <w:tcPr>
            <w:tcW w:w="2268" w:type="dxa"/>
            <w:vAlign w:val="center"/>
          </w:tcPr>
          <w:p w14:paraId="24F140A5" w14:textId="7260112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58/1055-9965.EPI-08-0531</w:t>
            </w:r>
          </w:p>
        </w:tc>
        <w:tc>
          <w:tcPr>
            <w:tcW w:w="1701" w:type="dxa"/>
            <w:vAlign w:val="center"/>
          </w:tcPr>
          <w:p w14:paraId="5649C8EA" w14:textId="4E64E743" w:rsidR="00873BFF" w:rsidRPr="00F70E1A" w:rsidRDefault="00873BFF" w:rsidP="00873BFF">
            <w:pPr>
              <w:spacing w:line="276" w:lineRule="auto"/>
            </w:pPr>
            <w:r w:rsidRPr="00F70E1A">
              <w:t>RCT</w:t>
            </w:r>
          </w:p>
        </w:tc>
      </w:tr>
      <w:tr w:rsidR="00873BFF" w:rsidRPr="00F70E1A" w14:paraId="2563A574" w14:textId="77777777" w:rsidTr="00873BFF">
        <w:tc>
          <w:tcPr>
            <w:tcW w:w="781" w:type="dxa"/>
            <w:vAlign w:val="center"/>
          </w:tcPr>
          <w:p w14:paraId="1B5FDB2C" w14:textId="3BD24B06" w:rsidR="00873BFF" w:rsidRPr="00F70E1A" w:rsidRDefault="00873BFF" w:rsidP="00873BFF">
            <w:pPr>
              <w:spacing w:line="276" w:lineRule="auto"/>
            </w:pPr>
            <w:r w:rsidRPr="00F70E1A">
              <w:t>#86</w:t>
            </w:r>
          </w:p>
        </w:tc>
        <w:tc>
          <w:tcPr>
            <w:tcW w:w="2338" w:type="dxa"/>
            <w:vAlign w:val="center"/>
          </w:tcPr>
          <w:p w14:paraId="4767E5D9" w14:textId="6C43120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A.L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Schwartz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1)</w:t>
            </w:r>
          </w:p>
        </w:tc>
        <w:tc>
          <w:tcPr>
            <w:tcW w:w="4961" w:type="dxa"/>
            <w:vAlign w:val="center"/>
          </w:tcPr>
          <w:p w14:paraId="77E99EE1" w14:textId="3D5EF1A5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xercise reduces daily fatigue in women with breast cancer receiving chemotherapy</w:t>
            </w:r>
          </w:p>
        </w:tc>
        <w:tc>
          <w:tcPr>
            <w:tcW w:w="993" w:type="dxa"/>
            <w:vAlign w:val="center"/>
          </w:tcPr>
          <w:p w14:paraId="588110E7" w14:textId="47C134E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91</w:t>
            </w:r>
          </w:p>
        </w:tc>
        <w:tc>
          <w:tcPr>
            <w:tcW w:w="1842" w:type="dxa"/>
            <w:vAlign w:val="center"/>
          </w:tcPr>
          <w:p w14:paraId="6A724ECC" w14:textId="3E072920" w:rsidR="00873BFF" w:rsidRPr="00F70E1A" w:rsidRDefault="00873BFF" w:rsidP="00873BFF">
            <w:pPr>
              <w:spacing w:line="276" w:lineRule="auto"/>
            </w:pPr>
            <w:r w:rsidRPr="00F70E1A">
              <w:t xml:space="preserve">Med Sci Sports Exerc </w:t>
            </w:r>
            <w:r w:rsidRPr="00F70E1A">
              <w:rPr>
                <w:rFonts w:hint="eastAsia"/>
              </w:rPr>
              <w:t>(</w:t>
            </w:r>
            <w:r w:rsidRPr="00F70E1A">
              <w:t>6.29)</w:t>
            </w:r>
          </w:p>
        </w:tc>
        <w:tc>
          <w:tcPr>
            <w:tcW w:w="2268" w:type="dxa"/>
            <w:vAlign w:val="center"/>
          </w:tcPr>
          <w:p w14:paraId="3E45E2FE" w14:textId="7C1B9DEB" w:rsidR="00873BFF" w:rsidRPr="00F70E1A" w:rsidRDefault="00873BFF" w:rsidP="00873BFF">
            <w:pPr>
              <w:spacing w:line="276" w:lineRule="auto"/>
            </w:pPr>
            <w:r w:rsidRPr="00F70E1A">
              <w:t>10.1097/00005768-200105000-00006</w:t>
            </w:r>
          </w:p>
        </w:tc>
        <w:tc>
          <w:tcPr>
            <w:tcW w:w="1701" w:type="dxa"/>
            <w:vAlign w:val="center"/>
          </w:tcPr>
          <w:p w14:paraId="1A21FFEB" w14:textId="48B75222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1BD4936F" w14:textId="77777777" w:rsidTr="00873BFF">
        <w:tc>
          <w:tcPr>
            <w:tcW w:w="781" w:type="dxa"/>
            <w:vAlign w:val="center"/>
          </w:tcPr>
          <w:p w14:paraId="7E6A1199" w14:textId="24E91871" w:rsidR="00873BFF" w:rsidRPr="00F70E1A" w:rsidRDefault="00873BFF" w:rsidP="00873BFF">
            <w:pPr>
              <w:spacing w:line="276" w:lineRule="auto"/>
            </w:pPr>
            <w:r w:rsidRPr="00F70E1A">
              <w:t>#87</w:t>
            </w:r>
          </w:p>
        </w:tc>
        <w:tc>
          <w:tcPr>
            <w:tcW w:w="2338" w:type="dxa"/>
            <w:vAlign w:val="center"/>
          </w:tcPr>
          <w:p w14:paraId="46320A13" w14:textId="1150EB9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S.N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Culos-Reed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6)</w:t>
            </w:r>
          </w:p>
        </w:tc>
        <w:tc>
          <w:tcPr>
            <w:tcW w:w="4961" w:type="dxa"/>
            <w:vAlign w:val="center"/>
          </w:tcPr>
          <w:p w14:paraId="08B95F89" w14:textId="2399B921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A pilot study of yoga for breast cancer survivors: physical and psychological benefits</w:t>
            </w:r>
          </w:p>
        </w:tc>
        <w:tc>
          <w:tcPr>
            <w:tcW w:w="993" w:type="dxa"/>
            <w:vAlign w:val="center"/>
          </w:tcPr>
          <w:p w14:paraId="4A92BC12" w14:textId="52B19E5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89</w:t>
            </w:r>
          </w:p>
        </w:tc>
        <w:tc>
          <w:tcPr>
            <w:tcW w:w="1842" w:type="dxa"/>
            <w:vAlign w:val="center"/>
          </w:tcPr>
          <w:p w14:paraId="7A45EC4E" w14:textId="2E9E6A86" w:rsidR="00873BFF" w:rsidRPr="00F70E1A" w:rsidRDefault="00873BFF" w:rsidP="00873BFF">
            <w:pPr>
              <w:spacing w:line="276" w:lineRule="auto"/>
            </w:pPr>
            <w:r w:rsidRPr="00F70E1A">
              <w:t>Psychooncology (3.96)</w:t>
            </w:r>
          </w:p>
        </w:tc>
        <w:tc>
          <w:tcPr>
            <w:tcW w:w="2268" w:type="dxa"/>
            <w:vAlign w:val="center"/>
          </w:tcPr>
          <w:p w14:paraId="67877082" w14:textId="0314E4C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2/pon.1021</w:t>
            </w:r>
          </w:p>
        </w:tc>
        <w:tc>
          <w:tcPr>
            <w:tcW w:w="1701" w:type="dxa"/>
            <w:vAlign w:val="center"/>
          </w:tcPr>
          <w:p w14:paraId="51F414F3" w14:textId="19786169" w:rsidR="00873BFF" w:rsidRPr="00F70E1A" w:rsidRDefault="00873BFF" w:rsidP="00873BFF">
            <w:pPr>
              <w:spacing w:line="276" w:lineRule="auto"/>
            </w:pPr>
            <w:r w:rsidRPr="00F70E1A">
              <w:t>RCT</w:t>
            </w:r>
          </w:p>
        </w:tc>
      </w:tr>
      <w:tr w:rsidR="00873BFF" w:rsidRPr="00F70E1A" w14:paraId="77A85753" w14:textId="77777777" w:rsidTr="00873BFF">
        <w:tc>
          <w:tcPr>
            <w:tcW w:w="781" w:type="dxa"/>
            <w:vAlign w:val="center"/>
          </w:tcPr>
          <w:p w14:paraId="2DED476B" w14:textId="7911721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#</w:t>
            </w:r>
            <w:r w:rsidRPr="00F70E1A">
              <w:t>88</w:t>
            </w:r>
          </w:p>
        </w:tc>
        <w:tc>
          <w:tcPr>
            <w:tcW w:w="2338" w:type="dxa"/>
            <w:vAlign w:val="center"/>
          </w:tcPr>
          <w:p w14:paraId="02D99669" w14:textId="5598B25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M.L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cCullough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1)</w:t>
            </w:r>
          </w:p>
        </w:tc>
        <w:tc>
          <w:tcPr>
            <w:tcW w:w="4961" w:type="dxa"/>
            <w:vAlign w:val="center"/>
          </w:tcPr>
          <w:p w14:paraId="706BF902" w14:textId="491F40EC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Following cancer prevention guidelines reduces risk of cancer, cardiovascular disease, and all-cause mortality</w:t>
            </w:r>
          </w:p>
        </w:tc>
        <w:tc>
          <w:tcPr>
            <w:tcW w:w="993" w:type="dxa"/>
            <w:vAlign w:val="center"/>
          </w:tcPr>
          <w:p w14:paraId="793CAAC6" w14:textId="54DF462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88</w:t>
            </w:r>
          </w:p>
        </w:tc>
        <w:tc>
          <w:tcPr>
            <w:tcW w:w="1842" w:type="dxa"/>
            <w:vAlign w:val="center"/>
          </w:tcPr>
          <w:p w14:paraId="2770782D" w14:textId="0EA4F38E" w:rsidR="00873BFF" w:rsidRPr="00F70E1A" w:rsidRDefault="00873BFF" w:rsidP="00873BFF">
            <w:pPr>
              <w:spacing w:line="276" w:lineRule="auto"/>
            </w:pPr>
            <w:r w:rsidRPr="00F70E1A">
              <w:t>Cancer Epidemiol Biomarkers Prev (4.09)</w:t>
            </w:r>
          </w:p>
        </w:tc>
        <w:tc>
          <w:tcPr>
            <w:tcW w:w="2268" w:type="dxa"/>
            <w:vAlign w:val="center"/>
          </w:tcPr>
          <w:p w14:paraId="20BF0EC5" w14:textId="149396F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58/1055-9965.EPI-10-1173</w:t>
            </w:r>
          </w:p>
        </w:tc>
        <w:tc>
          <w:tcPr>
            <w:tcW w:w="1701" w:type="dxa"/>
            <w:vAlign w:val="center"/>
          </w:tcPr>
          <w:p w14:paraId="5CA66CCA" w14:textId="0395C551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6B650DC5" w14:textId="77777777" w:rsidTr="00873BFF">
        <w:tc>
          <w:tcPr>
            <w:tcW w:w="781" w:type="dxa"/>
            <w:vAlign w:val="center"/>
          </w:tcPr>
          <w:p w14:paraId="1A4A1149" w14:textId="6017C95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#</w:t>
            </w:r>
            <w:r w:rsidRPr="00F70E1A">
              <w:t>89</w:t>
            </w:r>
          </w:p>
        </w:tc>
        <w:tc>
          <w:tcPr>
            <w:tcW w:w="2338" w:type="dxa"/>
            <w:vAlign w:val="center"/>
          </w:tcPr>
          <w:p w14:paraId="2685DEC9" w14:textId="18C1D09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J.A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Meyerhardt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9)</w:t>
            </w:r>
          </w:p>
        </w:tc>
        <w:tc>
          <w:tcPr>
            <w:tcW w:w="4961" w:type="dxa"/>
            <w:vAlign w:val="center"/>
          </w:tcPr>
          <w:p w14:paraId="78C08082" w14:textId="5D38AF7D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ctivity and male colorectal cancer survival</w:t>
            </w:r>
          </w:p>
        </w:tc>
        <w:tc>
          <w:tcPr>
            <w:tcW w:w="993" w:type="dxa"/>
            <w:vAlign w:val="center"/>
          </w:tcPr>
          <w:p w14:paraId="0C0F03F9" w14:textId="1D15EDB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88</w:t>
            </w:r>
          </w:p>
        </w:tc>
        <w:tc>
          <w:tcPr>
            <w:tcW w:w="1842" w:type="dxa"/>
            <w:vAlign w:val="center"/>
          </w:tcPr>
          <w:p w14:paraId="37182DF7" w14:textId="06A94E81" w:rsidR="00873BFF" w:rsidRPr="00F70E1A" w:rsidRDefault="00873BFF" w:rsidP="00873BFF">
            <w:pPr>
              <w:spacing w:line="276" w:lineRule="auto"/>
            </w:pPr>
            <w:r w:rsidRPr="00F70E1A">
              <w:t>Arch Intern Med</w:t>
            </w:r>
          </w:p>
        </w:tc>
        <w:tc>
          <w:tcPr>
            <w:tcW w:w="2268" w:type="dxa"/>
            <w:vAlign w:val="center"/>
          </w:tcPr>
          <w:p w14:paraId="35A833A6" w14:textId="6D4D142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1/archinternmed.2009.412</w:t>
            </w:r>
          </w:p>
        </w:tc>
        <w:tc>
          <w:tcPr>
            <w:tcW w:w="1701" w:type="dxa"/>
            <w:vAlign w:val="center"/>
          </w:tcPr>
          <w:p w14:paraId="10D235C2" w14:textId="5D46B644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4A23B772" w14:textId="77777777" w:rsidTr="00873BFF">
        <w:tc>
          <w:tcPr>
            <w:tcW w:w="781" w:type="dxa"/>
            <w:vAlign w:val="center"/>
          </w:tcPr>
          <w:p w14:paraId="3B2C139C" w14:textId="2A397B4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#</w:t>
            </w:r>
            <w:r w:rsidRPr="00F70E1A">
              <w:t>90</w:t>
            </w:r>
          </w:p>
        </w:tc>
        <w:tc>
          <w:tcPr>
            <w:tcW w:w="2338" w:type="dxa"/>
            <w:vAlign w:val="center"/>
          </w:tcPr>
          <w:p w14:paraId="24F91E71" w14:textId="732231F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F.G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Stacey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5)</w:t>
            </w:r>
          </w:p>
        </w:tc>
        <w:tc>
          <w:tcPr>
            <w:tcW w:w="4961" w:type="dxa"/>
            <w:vAlign w:val="center"/>
          </w:tcPr>
          <w:p w14:paraId="04119591" w14:textId="5E1733ED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A systematic review and meta-analysis of social cognitive theory-based physical activity and/or nutrition behavior change interventions for cancer survivors</w:t>
            </w:r>
          </w:p>
        </w:tc>
        <w:tc>
          <w:tcPr>
            <w:tcW w:w="993" w:type="dxa"/>
            <w:vAlign w:val="center"/>
          </w:tcPr>
          <w:p w14:paraId="31A39E37" w14:textId="67C2CCB2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87</w:t>
            </w:r>
          </w:p>
        </w:tc>
        <w:tc>
          <w:tcPr>
            <w:tcW w:w="1842" w:type="dxa"/>
            <w:vAlign w:val="center"/>
          </w:tcPr>
          <w:p w14:paraId="6CF962D8" w14:textId="507C4F8E" w:rsidR="00873BFF" w:rsidRPr="00F70E1A" w:rsidRDefault="00873BFF" w:rsidP="00873BFF">
            <w:pPr>
              <w:spacing w:line="276" w:lineRule="auto"/>
            </w:pPr>
            <w:r w:rsidRPr="00F70E1A">
              <w:t>J Cancer Surviv (4.06)</w:t>
            </w:r>
          </w:p>
        </w:tc>
        <w:tc>
          <w:tcPr>
            <w:tcW w:w="2268" w:type="dxa"/>
            <w:vAlign w:val="center"/>
          </w:tcPr>
          <w:p w14:paraId="3651E185" w14:textId="3733B99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7/s11764-014-0413-z</w:t>
            </w:r>
          </w:p>
        </w:tc>
        <w:tc>
          <w:tcPr>
            <w:tcW w:w="1701" w:type="dxa"/>
            <w:vAlign w:val="center"/>
          </w:tcPr>
          <w:p w14:paraId="7E457844" w14:textId="01F7A484" w:rsidR="00873BFF" w:rsidRPr="00F70E1A" w:rsidRDefault="00873BFF" w:rsidP="00873BFF">
            <w:pPr>
              <w:spacing w:line="276" w:lineRule="auto"/>
            </w:pPr>
            <w:bookmarkStart w:id="2" w:name="OLE_LINK7"/>
            <w:bookmarkStart w:id="3" w:name="OLE_LINK8"/>
            <w:r w:rsidRPr="00F70E1A">
              <w:rPr>
                <w:rFonts w:hint="eastAsia"/>
              </w:rPr>
              <w:t>S</w:t>
            </w:r>
            <w:r w:rsidRPr="00F70E1A">
              <w:t>RMA</w:t>
            </w:r>
            <w:bookmarkEnd w:id="2"/>
            <w:bookmarkEnd w:id="3"/>
          </w:p>
        </w:tc>
      </w:tr>
      <w:tr w:rsidR="00873BFF" w:rsidRPr="00F70E1A" w14:paraId="77382C57" w14:textId="77777777" w:rsidTr="00873BFF">
        <w:tc>
          <w:tcPr>
            <w:tcW w:w="781" w:type="dxa"/>
            <w:vAlign w:val="center"/>
          </w:tcPr>
          <w:p w14:paraId="464F2958" w14:textId="24BCAF35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#</w:t>
            </w:r>
            <w:r w:rsidRPr="00F70E1A">
              <w:t>91</w:t>
            </w:r>
          </w:p>
        </w:tc>
        <w:tc>
          <w:tcPr>
            <w:tcW w:w="2338" w:type="dxa"/>
            <w:vAlign w:val="center"/>
          </w:tcPr>
          <w:p w14:paraId="65F1E032" w14:textId="2D71479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N.J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Davies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1)</w:t>
            </w:r>
          </w:p>
        </w:tc>
        <w:tc>
          <w:tcPr>
            <w:tcW w:w="4961" w:type="dxa"/>
            <w:vAlign w:val="center"/>
          </w:tcPr>
          <w:p w14:paraId="0B32C618" w14:textId="3C3725C4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 xml:space="preserve">The role of diet and physical activity in breast, colorectal, </w:t>
            </w:r>
            <w:r w:rsidRPr="00F70E1A">
              <w:rPr>
                <w:color w:val="000000"/>
              </w:rPr>
              <w:lastRenderedPageBreak/>
              <w:t>and prostate cancer survivorship: a review of the literature</w:t>
            </w:r>
          </w:p>
        </w:tc>
        <w:tc>
          <w:tcPr>
            <w:tcW w:w="993" w:type="dxa"/>
            <w:vAlign w:val="center"/>
          </w:tcPr>
          <w:p w14:paraId="35E637B9" w14:textId="3547AE9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lastRenderedPageBreak/>
              <w:t>187</w:t>
            </w:r>
          </w:p>
        </w:tc>
        <w:tc>
          <w:tcPr>
            <w:tcW w:w="1842" w:type="dxa"/>
            <w:vAlign w:val="center"/>
          </w:tcPr>
          <w:p w14:paraId="5BF4861A" w14:textId="385AF1A2" w:rsidR="00873BFF" w:rsidRPr="00F70E1A" w:rsidRDefault="00873BFF" w:rsidP="00873BFF">
            <w:pPr>
              <w:spacing w:line="276" w:lineRule="auto"/>
            </w:pPr>
            <w:r w:rsidRPr="00F70E1A">
              <w:t>Br J Cancer (9.08)</w:t>
            </w:r>
          </w:p>
        </w:tc>
        <w:tc>
          <w:tcPr>
            <w:tcW w:w="2268" w:type="dxa"/>
            <w:vAlign w:val="center"/>
          </w:tcPr>
          <w:p w14:paraId="4EC981BD" w14:textId="1A00FEA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38/bjc.2011.423</w:t>
            </w:r>
          </w:p>
        </w:tc>
        <w:tc>
          <w:tcPr>
            <w:tcW w:w="1701" w:type="dxa"/>
            <w:vAlign w:val="center"/>
          </w:tcPr>
          <w:p w14:paraId="238317E3" w14:textId="418310D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0FD80D5D" w14:textId="77777777" w:rsidTr="00873BFF">
        <w:tc>
          <w:tcPr>
            <w:tcW w:w="781" w:type="dxa"/>
            <w:vAlign w:val="center"/>
          </w:tcPr>
          <w:p w14:paraId="091CCACD" w14:textId="3C58249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#</w:t>
            </w:r>
            <w:r w:rsidRPr="00F70E1A">
              <w:t>92</w:t>
            </w:r>
          </w:p>
        </w:tc>
        <w:tc>
          <w:tcPr>
            <w:tcW w:w="2338" w:type="dxa"/>
            <w:vAlign w:val="center"/>
          </w:tcPr>
          <w:p w14:paraId="309CC57C" w14:textId="7A8FAD6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A.V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Patel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5)</w:t>
            </w:r>
          </w:p>
        </w:tc>
        <w:tc>
          <w:tcPr>
            <w:tcW w:w="4961" w:type="dxa"/>
            <w:vAlign w:val="center"/>
          </w:tcPr>
          <w:p w14:paraId="0950E391" w14:textId="5A1E7D56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Obesity, recreational physical activity, and risk of pancreatic cancer in a large us cohort</w:t>
            </w:r>
          </w:p>
        </w:tc>
        <w:tc>
          <w:tcPr>
            <w:tcW w:w="993" w:type="dxa"/>
            <w:vAlign w:val="center"/>
          </w:tcPr>
          <w:p w14:paraId="7F36EA05" w14:textId="08AE5D4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87</w:t>
            </w:r>
          </w:p>
        </w:tc>
        <w:tc>
          <w:tcPr>
            <w:tcW w:w="1842" w:type="dxa"/>
            <w:vAlign w:val="center"/>
          </w:tcPr>
          <w:p w14:paraId="78BCB26E" w14:textId="460A5399" w:rsidR="00873BFF" w:rsidRPr="00F70E1A" w:rsidRDefault="00873BFF" w:rsidP="00873BFF">
            <w:pPr>
              <w:spacing w:line="276" w:lineRule="auto"/>
            </w:pPr>
            <w:r w:rsidRPr="00F70E1A">
              <w:t>Cancer Epidemiol Biomarkers Prev (4.09)</w:t>
            </w:r>
          </w:p>
        </w:tc>
        <w:tc>
          <w:tcPr>
            <w:tcW w:w="2268" w:type="dxa"/>
            <w:vAlign w:val="center"/>
          </w:tcPr>
          <w:p w14:paraId="7A162676" w14:textId="243E494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58/1055-9965.EPI-04-0583</w:t>
            </w:r>
          </w:p>
        </w:tc>
        <w:tc>
          <w:tcPr>
            <w:tcW w:w="1701" w:type="dxa"/>
            <w:vAlign w:val="center"/>
          </w:tcPr>
          <w:p w14:paraId="3ECE6A7D" w14:textId="6C6BDFC2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1FB4FA96" w14:textId="77777777" w:rsidTr="00873BFF">
        <w:tc>
          <w:tcPr>
            <w:tcW w:w="781" w:type="dxa"/>
            <w:vAlign w:val="center"/>
          </w:tcPr>
          <w:p w14:paraId="35928C90" w14:textId="6700B22D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#</w:t>
            </w:r>
            <w:r w:rsidRPr="00F70E1A">
              <w:t>93</w:t>
            </w:r>
          </w:p>
        </w:tc>
        <w:tc>
          <w:tcPr>
            <w:tcW w:w="2338" w:type="dxa"/>
            <w:vAlign w:val="center"/>
          </w:tcPr>
          <w:p w14:paraId="52274C79" w14:textId="1556F2F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L.M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Buffart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2)</w:t>
            </w:r>
          </w:p>
        </w:tc>
        <w:tc>
          <w:tcPr>
            <w:tcW w:w="4961" w:type="dxa"/>
            <w:vAlign w:val="center"/>
          </w:tcPr>
          <w:p w14:paraId="48ADA7D5" w14:textId="4C99C656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Physical and psychosocial benefits of yoga in cancer patients and survivors, a systematic review and meta-analysis of randomized controlled trials</w:t>
            </w:r>
          </w:p>
        </w:tc>
        <w:tc>
          <w:tcPr>
            <w:tcW w:w="993" w:type="dxa"/>
            <w:vAlign w:val="center"/>
          </w:tcPr>
          <w:p w14:paraId="490C631B" w14:textId="331DA8B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84</w:t>
            </w:r>
          </w:p>
        </w:tc>
        <w:tc>
          <w:tcPr>
            <w:tcW w:w="1842" w:type="dxa"/>
            <w:vAlign w:val="center"/>
          </w:tcPr>
          <w:p w14:paraId="7B42DCA5" w14:textId="293AC8E5" w:rsidR="00873BFF" w:rsidRPr="00F70E1A" w:rsidRDefault="00873BFF" w:rsidP="00873BFF">
            <w:pPr>
              <w:spacing w:line="276" w:lineRule="auto"/>
            </w:pPr>
            <w:r w:rsidRPr="00F70E1A">
              <w:t>BMC Cancer (4.64)</w:t>
            </w:r>
          </w:p>
        </w:tc>
        <w:tc>
          <w:tcPr>
            <w:tcW w:w="2268" w:type="dxa"/>
            <w:vAlign w:val="center"/>
          </w:tcPr>
          <w:p w14:paraId="4F179DFA" w14:textId="13DE44B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186/1471-2407-12-559</w:t>
            </w:r>
          </w:p>
        </w:tc>
        <w:tc>
          <w:tcPr>
            <w:tcW w:w="1701" w:type="dxa"/>
            <w:vAlign w:val="center"/>
          </w:tcPr>
          <w:p w14:paraId="5814595C" w14:textId="68AAEAD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5F88C754" w14:textId="77777777" w:rsidTr="00873BFF">
        <w:tc>
          <w:tcPr>
            <w:tcW w:w="781" w:type="dxa"/>
            <w:vAlign w:val="center"/>
          </w:tcPr>
          <w:p w14:paraId="555F4431" w14:textId="0EF68C3A" w:rsidR="00873BFF" w:rsidRPr="00F70E1A" w:rsidRDefault="00873BFF" w:rsidP="00873BFF">
            <w:pPr>
              <w:spacing w:line="276" w:lineRule="auto"/>
            </w:pPr>
            <w:r w:rsidRPr="00F70E1A">
              <w:t>#94</w:t>
            </w:r>
          </w:p>
        </w:tc>
        <w:tc>
          <w:tcPr>
            <w:tcW w:w="2338" w:type="dxa"/>
            <w:vAlign w:val="center"/>
          </w:tcPr>
          <w:p w14:paraId="42C7EE55" w14:textId="79D8766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R.A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Ferrer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1)</w:t>
            </w:r>
          </w:p>
        </w:tc>
        <w:tc>
          <w:tcPr>
            <w:tcW w:w="4961" w:type="dxa"/>
            <w:vAlign w:val="center"/>
          </w:tcPr>
          <w:p w14:paraId="0B0F0740" w14:textId="2A81E064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xercise interventions for cancer survivors: a meta-analysis of quality of life outcomes</w:t>
            </w:r>
          </w:p>
        </w:tc>
        <w:tc>
          <w:tcPr>
            <w:tcW w:w="993" w:type="dxa"/>
            <w:vAlign w:val="center"/>
          </w:tcPr>
          <w:p w14:paraId="5A95E9F5" w14:textId="2622B94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84</w:t>
            </w:r>
          </w:p>
        </w:tc>
        <w:tc>
          <w:tcPr>
            <w:tcW w:w="1842" w:type="dxa"/>
            <w:vAlign w:val="center"/>
          </w:tcPr>
          <w:p w14:paraId="443D2F53" w14:textId="069B24F0" w:rsidR="00873BFF" w:rsidRPr="00F70E1A" w:rsidRDefault="00873BFF" w:rsidP="00873BFF">
            <w:pPr>
              <w:spacing w:line="276" w:lineRule="auto"/>
            </w:pPr>
            <w:r w:rsidRPr="00F70E1A">
              <w:t>Ann Behav Med (4.87)</w:t>
            </w:r>
          </w:p>
        </w:tc>
        <w:tc>
          <w:tcPr>
            <w:tcW w:w="2268" w:type="dxa"/>
            <w:vAlign w:val="center"/>
          </w:tcPr>
          <w:p w14:paraId="7A4D5C64" w14:textId="1D298E6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07/s12160-010-9225-1</w:t>
            </w:r>
          </w:p>
        </w:tc>
        <w:tc>
          <w:tcPr>
            <w:tcW w:w="1701" w:type="dxa"/>
            <w:vAlign w:val="center"/>
          </w:tcPr>
          <w:p w14:paraId="04DE4EFC" w14:textId="5D18E27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10719023" w14:textId="77777777" w:rsidTr="00873BFF">
        <w:tc>
          <w:tcPr>
            <w:tcW w:w="781" w:type="dxa"/>
            <w:vAlign w:val="center"/>
          </w:tcPr>
          <w:p w14:paraId="215B27E4" w14:textId="59E2732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#</w:t>
            </w:r>
            <w:r w:rsidRPr="00F70E1A">
              <w:t>95</w:t>
            </w:r>
          </w:p>
        </w:tc>
        <w:tc>
          <w:tcPr>
            <w:tcW w:w="2338" w:type="dxa"/>
            <w:vAlign w:val="center"/>
          </w:tcPr>
          <w:p w14:paraId="4116087B" w14:textId="7261194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A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Lucia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3)</w:t>
            </w:r>
          </w:p>
        </w:tc>
        <w:tc>
          <w:tcPr>
            <w:tcW w:w="4961" w:type="dxa"/>
            <w:vAlign w:val="center"/>
          </w:tcPr>
          <w:p w14:paraId="0550286F" w14:textId="6F0D60D1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Cancer-related fatigue: can exercise physiology assist oncologists?</w:t>
            </w:r>
          </w:p>
        </w:tc>
        <w:tc>
          <w:tcPr>
            <w:tcW w:w="993" w:type="dxa"/>
            <w:vAlign w:val="center"/>
          </w:tcPr>
          <w:p w14:paraId="6F2BE451" w14:textId="588171F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83</w:t>
            </w:r>
          </w:p>
        </w:tc>
        <w:tc>
          <w:tcPr>
            <w:tcW w:w="1842" w:type="dxa"/>
            <w:vAlign w:val="center"/>
          </w:tcPr>
          <w:p w14:paraId="01E2E7E6" w14:textId="04726150" w:rsidR="00873BFF" w:rsidRPr="00F70E1A" w:rsidRDefault="00873BFF" w:rsidP="00873BFF">
            <w:pPr>
              <w:spacing w:line="276" w:lineRule="auto"/>
            </w:pPr>
            <w:r w:rsidRPr="00F70E1A">
              <w:t>Lancet Oncol (54.43)</w:t>
            </w:r>
          </w:p>
        </w:tc>
        <w:tc>
          <w:tcPr>
            <w:tcW w:w="2268" w:type="dxa"/>
            <w:vAlign w:val="center"/>
          </w:tcPr>
          <w:p w14:paraId="78E70864" w14:textId="78FE4FD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16/S1470-2045(03)01221-X</w:t>
            </w:r>
          </w:p>
        </w:tc>
        <w:tc>
          <w:tcPr>
            <w:tcW w:w="1701" w:type="dxa"/>
            <w:vAlign w:val="center"/>
          </w:tcPr>
          <w:p w14:paraId="5239DA1E" w14:textId="65DE9ED7" w:rsidR="00873BFF" w:rsidRPr="00F70E1A" w:rsidRDefault="00873BFF" w:rsidP="00873BFF">
            <w:pPr>
              <w:spacing w:line="276" w:lineRule="auto"/>
            </w:pPr>
            <w:r w:rsidRPr="00F70E1A">
              <w:t>Review</w:t>
            </w:r>
          </w:p>
        </w:tc>
      </w:tr>
      <w:tr w:rsidR="00873BFF" w:rsidRPr="00F70E1A" w14:paraId="74AD53D7" w14:textId="77777777" w:rsidTr="00873BFF">
        <w:tc>
          <w:tcPr>
            <w:tcW w:w="781" w:type="dxa"/>
            <w:vAlign w:val="center"/>
          </w:tcPr>
          <w:p w14:paraId="3B76200C" w14:textId="7B47C05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#</w:t>
            </w:r>
            <w:r w:rsidRPr="00F70E1A">
              <w:t>96</w:t>
            </w:r>
          </w:p>
        </w:tc>
        <w:tc>
          <w:tcPr>
            <w:tcW w:w="2338" w:type="dxa"/>
            <w:vAlign w:val="center"/>
          </w:tcPr>
          <w:p w14:paraId="3DB84680" w14:textId="2B5674E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D.W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Pekmezi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1)</w:t>
            </w:r>
          </w:p>
        </w:tc>
        <w:tc>
          <w:tcPr>
            <w:tcW w:w="4961" w:type="dxa"/>
            <w:vAlign w:val="center"/>
          </w:tcPr>
          <w:p w14:paraId="617563AE" w14:textId="3D2B6B05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Updated evidence in support of diet and exercise interventions in cancer survivors</w:t>
            </w:r>
          </w:p>
        </w:tc>
        <w:tc>
          <w:tcPr>
            <w:tcW w:w="993" w:type="dxa"/>
            <w:vAlign w:val="center"/>
          </w:tcPr>
          <w:p w14:paraId="6F7DF97A" w14:textId="2BC8325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82</w:t>
            </w:r>
          </w:p>
        </w:tc>
        <w:tc>
          <w:tcPr>
            <w:tcW w:w="1842" w:type="dxa"/>
            <w:vAlign w:val="center"/>
          </w:tcPr>
          <w:p w14:paraId="4ED8B368" w14:textId="3CEC91D2" w:rsidR="00873BFF" w:rsidRPr="00F70E1A" w:rsidRDefault="00873BFF" w:rsidP="00873BFF">
            <w:pPr>
              <w:spacing w:line="276" w:lineRule="auto"/>
            </w:pPr>
            <w:r w:rsidRPr="00F70E1A">
              <w:t>Acta Oncol (4.31)</w:t>
            </w:r>
          </w:p>
        </w:tc>
        <w:tc>
          <w:tcPr>
            <w:tcW w:w="2268" w:type="dxa"/>
            <w:vAlign w:val="center"/>
          </w:tcPr>
          <w:p w14:paraId="6A6780CF" w14:textId="3A3FCC8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3109/0284186X.2010.529822</w:t>
            </w:r>
          </w:p>
        </w:tc>
        <w:tc>
          <w:tcPr>
            <w:tcW w:w="1701" w:type="dxa"/>
            <w:vAlign w:val="center"/>
          </w:tcPr>
          <w:p w14:paraId="1FC571D9" w14:textId="79FC697E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43CADBB6" w14:textId="77777777" w:rsidTr="00873BFF">
        <w:tc>
          <w:tcPr>
            <w:tcW w:w="781" w:type="dxa"/>
            <w:vAlign w:val="center"/>
          </w:tcPr>
          <w:p w14:paraId="6F97891C" w14:textId="2A7588DA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#</w:t>
            </w:r>
            <w:r w:rsidRPr="00F70E1A">
              <w:t>97</w:t>
            </w:r>
          </w:p>
        </w:tc>
        <w:tc>
          <w:tcPr>
            <w:tcW w:w="2338" w:type="dxa"/>
            <w:vAlign w:val="center"/>
          </w:tcPr>
          <w:p w14:paraId="2373EA6A" w14:textId="4B2CDF8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T.R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Burnham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02)</w:t>
            </w:r>
          </w:p>
        </w:tc>
        <w:tc>
          <w:tcPr>
            <w:tcW w:w="4961" w:type="dxa"/>
            <w:vAlign w:val="center"/>
          </w:tcPr>
          <w:p w14:paraId="30F4A612" w14:textId="5A4AC016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ffects of exercise on physiological and psychological variables in cancer survivors</w:t>
            </w:r>
          </w:p>
        </w:tc>
        <w:tc>
          <w:tcPr>
            <w:tcW w:w="993" w:type="dxa"/>
            <w:vAlign w:val="center"/>
          </w:tcPr>
          <w:p w14:paraId="3493D7E8" w14:textId="48BD3F3B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82</w:t>
            </w:r>
          </w:p>
        </w:tc>
        <w:tc>
          <w:tcPr>
            <w:tcW w:w="1842" w:type="dxa"/>
            <w:vAlign w:val="center"/>
          </w:tcPr>
          <w:p w14:paraId="26CEB12E" w14:textId="0ABDE403" w:rsidR="00873BFF" w:rsidRPr="00F70E1A" w:rsidRDefault="00873BFF" w:rsidP="00873BFF">
            <w:pPr>
              <w:spacing w:line="276" w:lineRule="auto"/>
            </w:pPr>
            <w:r w:rsidRPr="00F70E1A">
              <w:t>Med Sci Sports Exerc (6.29)</w:t>
            </w:r>
          </w:p>
        </w:tc>
        <w:tc>
          <w:tcPr>
            <w:tcW w:w="2268" w:type="dxa"/>
            <w:vAlign w:val="center"/>
          </w:tcPr>
          <w:p w14:paraId="626FF9A4" w14:textId="1F2F993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97/00005768-200212000-00001</w:t>
            </w:r>
          </w:p>
        </w:tc>
        <w:tc>
          <w:tcPr>
            <w:tcW w:w="1701" w:type="dxa"/>
            <w:vAlign w:val="center"/>
          </w:tcPr>
          <w:p w14:paraId="7CC8F0CD" w14:textId="2F162E48" w:rsidR="00873BFF" w:rsidRPr="00F70E1A" w:rsidRDefault="00873BFF" w:rsidP="00873BFF">
            <w:pPr>
              <w:spacing w:line="276" w:lineRule="auto"/>
            </w:pPr>
            <w:r w:rsidRPr="00F70E1A">
              <w:t>Observational study</w:t>
            </w:r>
          </w:p>
        </w:tc>
      </w:tr>
      <w:tr w:rsidR="00873BFF" w:rsidRPr="00F70E1A" w14:paraId="318CDF39" w14:textId="77777777" w:rsidTr="00873BFF">
        <w:tc>
          <w:tcPr>
            <w:tcW w:w="781" w:type="dxa"/>
            <w:vAlign w:val="center"/>
          </w:tcPr>
          <w:p w14:paraId="5C872BB0" w14:textId="4BE9334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#</w:t>
            </w:r>
            <w:r w:rsidRPr="00F70E1A">
              <w:t>98</w:t>
            </w:r>
          </w:p>
        </w:tc>
        <w:tc>
          <w:tcPr>
            <w:tcW w:w="2338" w:type="dxa"/>
            <w:vAlign w:val="center"/>
          </w:tcPr>
          <w:p w14:paraId="48A3F5A0" w14:textId="6E2498E8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K.S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Courneya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3)</w:t>
            </w:r>
          </w:p>
        </w:tc>
        <w:tc>
          <w:tcPr>
            <w:tcW w:w="4961" w:type="dxa"/>
            <w:vAlign w:val="center"/>
          </w:tcPr>
          <w:p w14:paraId="5512CA2C" w14:textId="555471FA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Effects of exercise dose and type during breast cancer chemotherapy: multicenter randomized trial</w:t>
            </w:r>
          </w:p>
        </w:tc>
        <w:tc>
          <w:tcPr>
            <w:tcW w:w="993" w:type="dxa"/>
            <w:vAlign w:val="center"/>
          </w:tcPr>
          <w:p w14:paraId="4CE2EC06" w14:textId="75507E5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80</w:t>
            </w:r>
          </w:p>
        </w:tc>
        <w:tc>
          <w:tcPr>
            <w:tcW w:w="1842" w:type="dxa"/>
            <w:vAlign w:val="center"/>
          </w:tcPr>
          <w:p w14:paraId="38858D8D" w14:textId="5994EF53" w:rsidR="00873BFF" w:rsidRPr="00F70E1A" w:rsidRDefault="00873BFF" w:rsidP="00873BFF">
            <w:pPr>
              <w:spacing w:line="276" w:lineRule="auto"/>
            </w:pPr>
            <w:r w:rsidRPr="00F70E1A">
              <w:t>J Natl Cancer Inst (11.82)</w:t>
            </w:r>
          </w:p>
        </w:tc>
        <w:tc>
          <w:tcPr>
            <w:tcW w:w="2268" w:type="dxa"/>
            <w:vAlign w:val="center"/>
          </w:tcPr>
          <w:p w14:paraId="76943F39" w14:textId="2C0C19D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93/jnci/djt297</w:t>
            </w:r>
          </w:p>
        </w:tc>
        <w:tc>
          <w:tcPr>
            <w:tcW w:w="1701" w:type="dxa"/>
            <w:vAlign w:val="center"/>
          </w:tcPr>
          <w:p w14:paraId="304A6837" w14:textId="2E051FA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R</w:t>
            </w:r>
            <w:r w:rsidRPr="00F70E1A">
              <w:t>CT</w:t>
            </w:r>
          </w:p>
        </w:tc>
      </w:tr>
      <w:tr w:rsidR="00873BFF" w:rsidRPr="00F70E1A" w14:paraId="38657D58" w14:textId="77777777" w:rsidTr="00873BFF">
        <w:tc>
          <w:tcPr>
            <w:tcW w:w="781" w:type="dxa"/>
            <w:vAlign w:val="center"/>
          </w:tcPr>
          <w:p w14:paraId="2035BF1B" w14:textId="3CFC3A9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#</w:t>
            </w:r>
            <w:r w:rsidRPr="00F70E1A">
              <w:t>99</w:t>
            </w:r>
          </w:p>
        </w:tc>
        <w:tc>
          <w:tcPr>
            <w:tcW w:w="2338" w:type="dxa"/>
            <w:vAlign w:val="center"/>
          </w:tcPr>
          <w:p w14:paraId="48F1280E" w14:textId="79769383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M.J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Velthuis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0)</w:t>
            </w:r>
          </w:p>
        </w:tc>
        <w:tc>
          <w:tcPr>
            <w:tcW w:w="4961" w:type="dxa"/>
            <w:vAlign w:val="center"/>
          </w:tcPr>
          <w:p w14:paraId="669A723B" w14:textId="19B0B1F3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The effect of physical exercise on cancer-related fatigue during cancer treatment: a meta-analysis of randomised controlled trials</w:t>
            </w:r>
          </w:p>
        </w:tc>
        <w:tc>
          <w:tcPr>
            <w:tcW w:w="993" w:type="dxa"/>
            <w:vAlign w:val="center"/>
          </w:tcPr>
          <w:p w14:paraId="4E1D36C5" w14:textId="112AF4DF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80</w:t>
            </w:r>
          </w:p>
        </w:tc>
        <w:tc>
          <w:tcPr>
            <w:tcW w:w="1842" w:type="dxa"/>
            <w:vAlign w:val="center"/>
          </w:tcPr>
          <w:p w14:paraId="51CB0EA3" w14:textId="5E1DB941" w:rsidR="00873BFF" w:rsidRPr="00F70E1A" w:rsidRDefault="00873BFF" w:rsidP="00873BFF">
            <w:pPr>
              <w:spacing w:line="276" w:lineRule="auto"/>
            </w:pPr>
            <w:r w:rsidRPr="00F70E1A">
              <w:t>Clin Oncol (4.93)</w:t>
            </w:r>
          </w:p>
        </w:tc>
        <w:tc>
          <w:tcPr>
            <w:tcW w:w="2268" w:type="dxa"/>
            <w:vAlign w:val="center"/>
          </w:tcPr>
          <w:p w14:paraId="75FD72B5" w14:textId="3800C077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016/j.clon.2009.12.005</w:t>
            </w:r>
          </w:p>
        </w:tc>
        <w:tc>
          <w:tcPr>
            <w:tcW w:w="1701" w:type="dxa"/>
            <w:vAlign w:val="center"/>
          </w:tcPr>
          <w:p w14:paraId="17266E63" w14:textId="269BD0B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S</w:t>
            </w:r>
            <w:r w:rsidRPr="00F70E1A">
              <w:t>RMA</w:t>
            </w:r>
          </w:p>
        </w:tc>
      </w:tr>
      <w:tr w:rsidR="00873BFF" w:rsidRPr="00F70E1A" w14:paraId="766AFCA6" w14:textId="77777777" w:rsidTr="00873BFF">
        <w:tc>
          <w:tcPr>
            <w:tcW w:w="781" w:type="dxa"/>
            <w:vAlign w:val="center"/>
          </w:tcPr>
          <w:p w14:paraId="30E4EFF2" w14:textId="5DCD7E1C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#</w:t>
            </w:r>
            <w:r w:rsidRPr="00F70E1A">
              <w:t>100</w:t>
            </w:r>
          </w:p>
        </w:tc>
        <w:tc>
          <w:tcPr>
            <w:tcW w:w="2338" w:type="dxa"/>
            <w:vAlign w:val="center"/>
          </w:tcPr>
          <w:p w14:paraId="59D5DA20" w14:textId="62E84CF0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J.K.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Kiecolt-Glaser</w:t>
            </w:r>
            <w:r w:rsidRPr="00F70E1A">
              <w:rPr>
                <w:color w:val="000000"/>
              </w:rPr>
              <w:t xml:space="preserve"> </w:t>
            </w:r>
            <w:r w:rsidRPr="00F70E1A">
              <w:rPr>
                <w:rFonts w:hint="eastAsia"/>
                <w:color w:val="000000"/>
              </w:rPr>
              <w:t>(2014)</w:t>
            </w:r>
          </w:p>
        </w:tc>
        <w:tc>
          <w:tcPr>
            <w:tcW w:w="4961" w:type="dxa"/>
            <w:vAlign w:val="center"/>
          </w:tcPr>
          <w:p w14:paraId="7C1DD4D7" w14:textId="641DEF57" w:rsidR="00873BFF" w:rsidRPr="00F70E1A" w:rsidRDefault="00873BFF" w:rsidP="00873BFF">
            <w:pPr>
              <w:spacing w:line="276" w:lineRule="auto"/>
            </w:pPr>
            <w:r w:rsidRPr="00F70E1A">
              <w:rPr>
                <w:color w:val="000000"/>
              </w:rPr>
              <w:t>Yoga's impact on inflammation, mood, and fatigue in breast cancer survivors: a randomized controlled trial</w:t>
            </w:r>
          </w:p>
        </w:tc>
        <w:tc>
          <w:tcPr>
            <w:tcW w:w="993" w:type="dxa"/>
            <w:vAlign w:val="center"/>
          </w:tcPr>
          <w:p w14:paraId="1F7B266E" w14:textId="561D3A91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78</w:t>
            </w:r>
          </w:p>
        </w:tc>
        <w:tc>
          <w:tcPr>
            <w:tcW w:w="1842" w:type="dxa"/>
            <w:vAlign w:val="center"/>
          </w:tcPr>
          <w:p w14:paraId="527E1A35" w14:textId="64938ACB" w:rsidR="00873BFF" w:rsidRPr="00F70E1A" w:rsidRDefault="00873BFF" w:rsidP="00873BFF">
            <w:pPr>
              <w:spacing w:line="276" w:lineRule="auto"/>
            </w:pPr>
            <w:r w:rsidRPr="00F70E1A">
              <w:t>J Clin Oncol (50.72)</w:t>
            </w:r>
          </w:p>
        </w:tc>
        <w:tc>
          <w:tcPr>
            <w:tcW w:w="2268" w:type="dxa"/>
            <w:vAlign w:val="center"/>
          </w:tcPr>
          <w:p w14:paraId="4AC051B3" w14:textId="3A5CAAC9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  <w:color w:val="000000"/>
              </w:rPr>
              <w:t>10.1200/JCO.2013.51.8860</w:t>
            </w:r>
          </w:p>
        </w:tc>
        <w:tc>
          <w:tcPr>
            <w:tcW w:w="1701" w:type="dxa"/>
            <w:vAlign w:val="center"/>
          </w:tcPr>
          <w:p w14:paraId="4F0B0FD3" w14:textId="64CAB6E6" w:rsidR="00873BFF" w:rsidRPr="00F70E1A" w:rsidRDefault="00873BFF" w:rsidP="00873BFF">
            <w:pPr>
              <w:spacing w:line="276" w:lineRule="auto"/>
            </w:pPr>
            <w:r w:rsidRPr="00F70E1A">
              <w:rPr>
                <w:rFonts w:hint="eastAsia"/>
              </w:rPr>
              <w:t>R</w:t>
            </w:r>
            <w:r w:rsidRPr="00F70E1A">
              <w:t>CT</w:t>
            </w:r>
          </w:p>
        </w:tc>
      </w:tr>
    </w:tbl>
    <w:p w14:paraId="06E9C656" w14:textId="175A2FDD" w:rsidR="00702930" w:rsidRPr="009A0BC7" w:rsidRDefault="00BE78E0" w:rsidP="00873BFF">
      <w:pPr>
        <w:jc w:val="left"/>
        <w:rPr>
          <w:rFonts w:ascii="Times New Roman" w:hAnsi="Times New Roman" w:cs="Times New Roman"/>
        </w:rPr>
      </w:pPr>
      <w:r w:rsidRPr="00BE78E0">
        <w:rPr>
          <w:rFonts w:ascii="Times New Roman" w:hAnsi="Times New Roman" w:cs="Times New Roman"/>
        </w:rPr>
        <w:t>Abbreviations</w:t>
      </w:r>
      <w:r>
        <w:rPr>
          <w:rFonts w:ascii="Times New Roman" w:hAnsi="Times New Roman" w:cs="Times New Roman"/>
        </w:rPr>
        <w:t xml:space="preserve">: SRMA, </w:t>
      </w:r>
      <w:r w:rsidRPr="00BE78E0">
        <w:rPr>
          <w:rFonts w:ascii="Times New Roman" w:hAnsi="Times New Roman" w:cs="Times New Roman"/>
        </w:rPr>
        <w:t>Systematic review and meta-analysis</w:t>
      </w:r>
      <w:r>
        <w:rPr>
          <w:rFonts w:ascii="Times New Roman" w:hAnsi="Times New Roman" w:cs="Times New Roman" w:hint="eastAsia"/>
        </w:rPr>
        <w:t>;</w:t>
      </w:r>
      <w:r w:rsidRPr="00BE78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CT, </w:t>
      </w:r>
      <w:r w:rsidRPr="00BE78E0">
        <w:rPr>
          <w:rFonts w:ascii="Times New Roman" w:hAnsi="Times New Roman" w:cs="Times New Roman"/>
        </w:rPr>
        <w:t xml:space="preserve">Randomized controlled trials </w:t>
      </w:r>
      <w:r w:rsidRPr="009A0BC7">
        <w:rPr>
          <w:rFonts w:ascii="Times New Roman" w:hAnsi="Times New Roman" w:cs="Times New Roman"/>
        </w:rPr>
        <w:fldChar w:fldCharType="begin"/>
      </w:r>
      <w:r w:rsidRPr="009A0BC7"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hAnsi="Times New Roman" w:cs="Times New Roman"/>
        </w:rPr>
        <w:fldChar w:fldCharType="separate"/>
      </w:r>
      <w:r w:rsidRPr="009A0BC7">
        <w:rPr>
          <w:rFonts w:ascii="Times New Roman" w:hAnsi="Times New Roman" w:cs="Times New Roman"/>
        </w:rPr>
        <w:fldChar w:fldCharType="end"/>
      </w:r>
    </w:p>
    <w:sectPr w:rsidR="00702930" w:rsidRPr="009A0BC7" w:rsidSect="00FA0D59">
      <w:pgSz w:w="16840" w:h="1190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Canc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s2esxr59dwf8e05sfxp0ss2wzz05aepepz&quot;&gt;My EndNote Library&lt;record-ids&gt;&lt;item&gt;5764&lt;/item&gt;&lt;item&gt;5790&lt;/item&gt;&lt;item&gt;5791&lt;/item&gt;&lt;item&gt;5792&lt;/item&gt;&lt;item&gt;5793&lt;/item&gt;&lt;item&gt;5794&lt;/item&gt;&lt;item&gt;5806&lt;/item&gt;&lt;item&gt;5807&lt;/item&gt;&lt;item&gt;5808&lt;/item&gt;&lt;item&gt;5809&lt;/item&gt;&lt;/record-ids&gt;&lt;/item&gt;&lt;/Libraries&gt;"/>
  </w:docVars>
  <w:rsids>
    <w:rsidRoot w:val="00702930"/>
    <w:rsid w:val="00001FFD"/>
    <w:rsid w:val="00005299"/>
    <w:rsid w:val="00006DB3"/>
    <w:rsid w:val="00006FCC"/>
    <w:rsid w:val="00007B50"/>
    <w:rsid w:val="000108A8"/>
    <w:rsid w:val="00010FD8"/>
    <w:rsid w:val="000119DD"/>
    <w:rsid w:val="000155A8"/>
    <w:rsid w:val="00017A80"/>
    <w:rsid w:val="00020106"/>
    <w:rsid w:val="00023954"/>
    <w:rsid w:val="00023D44"/>
    <w:rsid w:val="000241CB"/>
    <w:rsid w:val="00025119"/>
    <w:rsid w:val="00026667"/>
    <w:rsid w:val="00027555"/>
    <w:rsid w:val="0003352C"/>
    <w:rsid w:val="00044673"/>
    <w:rsid w:val="000569F1"/>
    <w:rsid w:val="00060110"/>
    <w:rsid w:val="00064982"/>
    <w:rsid w:val="00073CBF"/>
    <w:rsid w:val="00083AE9"/>
    <w:rsid w:val="00083E9D"/>
    <w:rsid w:val="00084CD8"/>
    <w:rsid w:val="00091225"/>
    <w:rsid w:val="000A303F"/>
    <w:rsid w:val="000A7EBA"/>
    <w:rsid w:val="000B44D1"/>
    <w:rsid w:val="000B7D89"/>
    <w:rsid w:val="000C2C32"/>
    <w:rsid w:val="000C5EE8"/>
    <w:rsid w:val="000C6400"/>
    <w:rsid w:val="000D509C"/>
    <w:rsid w:val="000D5D25"/>
    <w:rsid w:val="000D7542"/>
    <w:rsid w:val="000D7E4F"/>
    <w:rsid w:val="000E1532"/>
    <w:rsid w:val="000E41CE"/>
    <w:rsid w:val="000F2767"/>
    <w:rsid w:val="000F70B7"/>
    <w:rsid w:val="001014AD"/>
    <w:rsid w:val="00107A30"/>
    <w:rsid w:val="001104E5"/>
    <w:rsid w:val="001163F4"/>
    <w:rsid w:val="0011750F"/>
    <w:rsid w:val="00117B62"/>
    <w:rsid w:val="0012053E"/>
    <w:rsid w:val="00127B9E"/>
    <w:rsid w:val="00134A32"/>
    <w:rsid w:val="001409AB"/>
    <w:rsid w:val="00142399"/>
    <w:rsid w:val="001434EC"/>
    <w:rsid w:val="0015215C"/>
    <w:rsid w:val="0016532E"/>
    <w:rsid w:val="001659AF"/>
    <w:rsid w:val="001834C6"/>
    <w:rsid w:val="001843C1"/>
    <w:rsid w:val="00185501"/>
    <w:rsid w:val="001902D4"/>
    <w:rsid w:val="00190E27"/>
    <w:rsid w:val="001920A6"/>
    <w:rsid w:val="00196DD2"/>
    <w:rsid w:val="001A2F32"/>
    <w:rsid w:val="001A344A"/>
    <w:rsid w:val="001A5E64"/>
    <w:rsid w:val="001A7912"/>
    <w:rsid w:val="001B03D3"/>
    <w:rsid w:val="001B16C4"/>
    <w:rsid w:val="001B19FD"/>
    <w:rsid w:val="001B7854"/>
    <w:rsid w:val="001C0752"/>
    <w:rsid w:val="001C1522"/>
    <w:rsid w:val="001C1AF6"/>
    <w:rsid w:val="001C2977"/>
    <w:rsid w:val="001C2C6B"/>
    <w:rsid w:val="001C461B"/>
    <w:rsid w:val="001C4BFE"/>
    <w:rsid w:val="001C75F4"/>
    <w:rsid w:val="001D6AE5"/>
    <w:rsid w:val="001D7D1D"/>
    <w:rsid w:val="001E641A"/>
    <w:rsid w:val="001E7830"/>
    <w:rsid w:val="001F6669"/>
    <w:rsid w:val="001F6A24"/>
    <w:rsid w:val="0020314E"/>
    <w:rsid w:val="00205B2D"/>
    <w:rsid w:val="00214A9F"/>
    <w:rsid w:val="0022001C"/>
    <w:rsid w:val="00226871"/>
    <w:rsid w:val="0022771E"/>
    <w:rsid w:val="00231FBA"/>
    <w:rsid w:val="002327FF"/>
    <w:rsid w:val="002330E0"/>
    <w:rsid w:val="00233A9F"/>
    <w:rsid w:val="002363CD"/>
    <w:rsid w:val="00242D4B"/>
    <w:rsid w:val="00247482"/>
    <w:rsid w:val="0026045F"/>
    <w:rsid w:val="00261927"/>
    <w:rsid w:val="002A0733"/>
    <w:rsid w:val="002B1DB8"/>
    <w:rsid w:val="002C245A"/>
    <w:rsid w:val="002C2EEF"/>
    <w:rsid w:val="002C4A6B"/>
    <w:rsid w:val="002C4B6E"/>
    <w:rsid w:val="002C5774"/>
    <w:rsid w:val="002C5D9F"/>
    <w:rsid w:val="002D20DF"/>
    <w:rsid w:val="002E086C"/>
    <w:rsid w:val="002E14C5"/>
    <w:rsid w:val="002E22CF"/>
    <w:rsid w:val="002E2481"/>
    <w:rsid w:val="002E41BB"/>
    <w:rsid w:val="002E5589"/>
    <w:rsid w:val="002F0176"/>
    <w:rsid w:val="0031252E"/>
    <w:rsid w:val="00313C1C"/>
    <w:rsid w:val="0031455F"/>
    <w:rsid w:val="00314704"/>
    <w:rsid w:val="00320824"/>
    <w:rsid w:val="003217B1"/>
    <w:rsid w:val="003231DB"/>
    <w:rsid w:val="00323F02"/>
    <w:rsid w:val="00330127"/>
    <w:rsid w:val="00330393"/>
    <w:rsid w:val="003308E2"/>
    <w:rsid w:val="00333106"/>
    <w:rsid w:val="0033335E"/>
    <w:rsid w:val="003338DB"/>
    <w:rsid w:val="00346F09"/>
    <w:rsid w:val="00351189"/>
    <w:rsid w:val="00353C9A"/>
    <w:rsid w:val="003569DD"/>
    <w:rsid w:val="00362770"/>
    <w:rsid w:val="00371523"/>
    <w:rsid w:val="00373234"/>
    <w:rsid w:val="00374EFF"/>
    <w:rsid w:val="00384902"/>
    <w:rsid w:val="0038502F"/>
    <w:rsid w:val="00392887"/>
    <w:rsid w:val="00393A82"/>
    <w:rsid w:val="003B6979"/>
    <w:rsid w:val="003C0605"/>
    <w:rsid w:val="003C2BA7"/>
    <w:rsid w:val="003D296D"/>
    <w:rsid w:val="003D5945"/>
    <w:rsid w:val="003E17F0"/>
    <w:rsid w:val="003E3603"/>
    <w:rsid w:val="003E445B"/>
    <w:rsid w:val="003E7FAC"/>
    <w:rsid w:val="003F1290"/>
    <w:rsid w:val="003F1ED3"/>
    <w:rsid w:val="003F5606"/>
    <w:rsid w:val="003F7E17"/>
    <w:rsid w:val="0041148F"/>
    <w:rsid w:val="00413598"/>
    <w:rsid w:val="004172E8"/>
    <w:rsid w:val="0042058E"/>
    <w:rsid w:val="00420DC1"/>
    <w:rsid w:val="00422E43"/>
    <w:rsid w:val="0042523C"/>
    <w:rsid w:val="00426008"/>
    <w:rsid w:val="00432C1E"/>
    <w:rsid w:val="00433712"/>
    <w:rsid w:val="00436656"/>
    <w:rsid w:val="00441533"/>
    <w:rsid w:val="004430BC"/>
    <w:rsid w:val="00443286"/>
    <w:rsid w:val="0044408B"/>
    <w:rsid w:val="00447639"/>
    <w:rsid w:val="004504C7"/>
    <w:rsid w:val="00454764"/>
    <w:rsid w:val="00455EB5"/>
    <w:rsid w:val="0045649A"/>
    <w:rsid w:val="004651AF"/>
    <w:rsid w:val="00470D63"/>
    <w:rsid w:val="004719DE"/>
    <w:rsid w:val="0047331A"/>
    <w:rsid w:val="00474C85"/>
    <w:rsid w:val="0048309D"/>
    <w:rsid w:val="00484F9C"/>
    <w:rsid w:val="00485BD7"/>
    <w:rsid w:val="00485DBD"/>
    <w:rsid w:val="00491C1A"/>
    <w:rsid w:val="004A118D"/>
    <w:rsid w:val="004A4725"/>
    <w:rsid w:val="004A4B4B"/>
    <w:rsid w:val="004B1DA1"/>
    <w:rsid w:val="004B7B51"/>
    <w:rsid w:val="004C5FCD"/>
    <w:rsid w:val="004C695E"/>
    <w:rsid w:val="004C71B7"/>
    <w:rsid w:val="004D026A"/>
    <w:rsid w:val="004D08DE"/>
    <w:rsid w:val="004D1B9E"/>
    <w:rsid w:val="004D4852"/>
    <w:rsid w:val="004D7707"/>
    <w:rsid w:val="004E0D88"/>
    <w:rsid w:val="004E117B"/>
    <w:rsid w:val="004E1BBC"/>
    <w:rsid w:val="004E401E"/>
    <w:rsid w:val="004E45F2"/>
    <w:rsid w:val="004E7E4D"/>
    <w:rsid w:val="004F2845"/>
    <w:rsid w:val="004F322E"/>
    <w:rsid w:val="004F7E70"/>
    <w:rsid w:val="00510FA6"/>
    <w:rsid w:val="00511231"/>
    <w:rsid w:val="0051418F"/>
    <w:rsid w:val="0051572A"/>
    <w:rsid w:val="00515A2C"/>
    <w:rsid w:val="00520351"/>
    <w:rsid w:val="0052226E"/>
    <w:rsid w:val="00527974"/>
    <w:rsid w:val="0053081E"/>
    <w:rsid w:val="005407B9"/>
    <w:rsid w:val="00542A1A"/>
    <w:rsid w:val="005463CD"/>
    <w:rsid w:val="00546478"/>
    <w:rsid w:val="005505EE"/>
    <w:rsid w:val="00551B1A"/>
    <w:rsid w:val="00560FAA"/>
    <w:rsid w:val="0056117F"/>
    <w:rsid w:val="00561B57"/>
    <w:rsid w:val="0056403E"/>
    <w:rsid w:val="00564916"/>
    <w:rsid w:val="00580CA5"/>
    <w:rsid w:val="00580F4F"/>
    <w:rsid w:val="00587945"/>
    <w:rsid w:val="00592983"/>
    <w:rsid w:val="005952FC"/>
    <w:rsid w:val="005A09F7"/>
    <w:rsid w:val="005A3181"/>
    <w:rsid w:val="005A3B35"/>
    <w:rsid w:val="005A7A26"/>
    <w:rsid w:val="005A7B3B"/>
    <w:rsid w:val="005C0875"/>
    <w:rsid w:val="005C168C"/>
    <w:rsid w:val="005C2537"/>
    <w:rsid w:val="005D5E54"/>
    <w:rsid w:val="005E2330"/>
    <w:rsid w:val="005E5FAB"/>
    <w:rsid w:val="005E65A6"/>
    <w:rsid w:val="005F440C"/>
    <w:rsid w:val="005F5837"/>
    <w:rsid w:val="00612D09"/>
    <w:rsid w:val="00633817"/>
    <w:rsid w:val="00642F14"/>
    <w:rsid w:val="006440AB"/>
    <w:rsid w:val="00667887"/>
    <w:rsid w:val="00674A40"/>
    <w:rsid w:val="00676145"/>
    <w:rsid w:val="006861F2"/>
    <w:rsid w:val="00691770"/>
    <w:rsid w:val="00697B36"/>
    <w:rsid w:val="006A2880"/>
    <w:rsid w:val="006A2C08"/>
    <w:rsid w:val="006A2F6F"/>
    <w:rsid w:val="006A5C81"/>
    <w:rsid w:val="006A6BBE"/>
    <w:rsid w:val="006C19C7"/>
    <w:rsid w:val="006C35C3"/>
    <w:rsid w:val="006D41E0"/>
    <w:rsid w:val="006D43E6"/>
    <w:rsid w:val="006E1404"/>
    <w:rsid w:val="006E3D3D"/>
    <w:rsid w:val="006F0E0A"/>
    <w:rsid w:val="006F1B41"/>
    <w:rsid w:val="00702712"/>
    <w:rsid w:val="00702930"/>
    <w:rsid w:val="0070694F"/>
    <w:rsid w:val="00707B05"/>
    <w:rsid w:val="00707E31"/>
    <w:rsid w:val="00715729"/>
    <w:rsid w:val="00727B6C"/>
    <w:rsid w:val="0073130A"/>
    <w:rsid w:val="00732A72"/>
    <w:rsid w:val="00736E69"/>
    <w:rsid w:val="007409CC"/>
    <w:rsid w:val="007505B8"/>
    <w:rsid w:val="00752770"/>
    <w:rsid w:val="00754320"/>
    <w:rsid w:val="0076049E"/>
    <w:rsid w:val="00762377"/>
    <w:rsid w:val="0076436E"/>
    <w:rsid w:val="007643FE"/>
    <w:rsid w:val="00771E3E"/>
    <w:rsid w:val="00787389"/>
    <w:rsid w:val="007924BF"/>
    <w:rsid w:val="007928CE"/>
    <w:rsid w:val="00796221"/>
    <w:rsid w:val="00796B8A"/>
    <w:rsid w:val="007973A6"/>
    <w:rsid w:val="007A2D16"/>
    <w:rsid w:val="007A56F2"/>
    <w:rsid w:val="007B4EB8"/>
    <w:rsid w:val="007C1D4B"/>
    <w:rsid w:val="007C307B"/>
    <w:rsid w:val="007C78AC"/>
    <w:rsid w:val="007D0637"/>
    <w:rsid w:val="007D1E8D"/>
    <w:rsid w:val="007D20A7"/>
    <w:rsid w:val="007D2287"/>
    <w:rsid w:val="007D413A"/>
    <w:rsid w:val="007E34DF"/>
    <w:rsid w:val="007E37AB"/>
    <w:rsid w:val="007E710A"/>
    <w:rsid w:val="007F2985"/>
    <w:rsid w:val="007F2F2A"/>
    <w:rsid w:val="007F3703"/>
    <w:rsid w:val="0080096F"/>
    <w:rsid w:val="00804C9A"/>
    <w:rsid w:val="00807B8A"/>
    <w:rsid w:val="008307B4"/>
    <w:rsid w:val="00834265"/>
    <w:rsid w:val="008362A5"/>
    <w:rsid w:val="008412A3"/>
    <w:rsid w:val="0084284F"/>
    <w:rsid w:val="00854047"/>
    <w:rsid w:val="0085428E"/>
    <w:rsid w:val="00855E3F"/>
    <w:rsid w:val="00863E36"/>
    <w:rsid w:val="00864D06"/>
    <w:rsid w:val="00873BFF"/>
    <w:rsid w:val="008836B2"/>
    <w:rsid w:val="008854B0"/>
    <w:rsid w:val="00891383"/>
    <w:rsid w:val="00893CEA"/>
    <w:rsid w:val="00894E53"/>
    <w:rsid w:val="008A05B6"/>
    <w:rsid w:val="008A1338"/>
    <w:rsid w:val="008A222C"/>
    <w:rsid w:val="008B34C5"/>
    <w:rsid w:val="008B4D85"/>
    <w:rsid w:val="008C1AF9"/>
    <w:rsid w:val="008C1EC8"/>
    <w:rsid w:val="008C2CF6"/>
    <w:rsid w:val="008C7103"/>
    <w:rsid w:val="008C7EB6"/>
    <w:rsid w:val="008D60A5"/>
    <w:rsid w:val="008D610A"/>
    <w:rsid w:val="008E019E"/>
    <w:rsid w:val="008E1106"/>
    <w:rsid w:val="008E1DC2"/>
    <w:rsid w:val="008E38E3"/>
    <w:rsid w:val="008E3D0C"/>
    <w:rsid w:val="008E3EDD"/>
    <w:rsid w:val="008F061D"/>
    <w:rsid w:val="008F1840"/>
    <w:rsid w:val="008F2A96"/>
    <w:rsid w:val="00900703"/>
    <w:rsid w:val="00902E40"/>
    <w:rsid w:val="00904258"/>
    <w:rsid w:val="00904E66"/>
    <w:rsid w:val="009172E7"/>
    <w:rsid w:val="0092444E"/>
    <w:rsid w:val="009274C3"/>
    <w:rsid w:val="0093636D"/>
    <w:rsid w:val="009363E2"/>
    <w:rsid w:val="009379FE"/>
    <w:rsid w:val="00937E57"/>
    <w:rsid w:val="009458A9"/>
    <w:rsid w:val="00947302"/>
    <w:rsid w:val="00955CB3"/>
    <w:rsid w:val="009612C9"/>
    <w:rsid w:val="009648E5"/>
    <w:rsid w:val="0096580D"/>
    <w:rsid w:val="00976A1B"/>
    <w:rsid w:val="00980FC9"/>
    <w:rsid w:val="00985326"/>
    <w:rsid w:val="009906CE"/>
    <w:rsid w:val="009910AD"/>
    <w:rsid w:val="009961AB"/>
    <w:rsid w:val="009A0BC7"/>
    <w:rsid w:val="009A397C"/>
    <w:rsid w:val="009B2CC8"/>
    <w:rsid w:val="009C261F"/>
    <w:rsid w:val="009D0E54"/>
    <w:rsid w:val="009D1B00"/>
    <w:rsid w:val="009D2EAC"/>
    <w:rsid w:val="009D59B5"/>
    <w:rsid w:val="009F3FF7"/>
    <w:rsid w:val="00A07FD1"/>
    <w:rsid w:val="00A113DE"/>
    <w:rsid w:val="00A13884"/>
    <w:rsid w:val="00A20D19"/>
    <w:rsid w:val="00A21DB0"/>
    <w:rsid w:val="00A24B97"/>
    <w:rsid w:val="00A330C7"/>
    <w:rsid w:val="00A46142"/>
    <w:rsid w:val="00A5580E"/>
    <w:rsid w:val="00A567AF"/>
    <w:rsid w:val="00A61821"/>
    <w:rsid w:val="00A64052"/>
    <w:rsid w:val="00A71B6C"/>
    <w:rsid w:val="00A721B1"/>
    <w:rsid w:val="00A84532"/>
    <w:rsid w:val="00A930D7"/>
    <w:rsid w:val="00A95D0E"/>
    <w:rsid w:val="00AA20BF"/>
    <w:rsid w:val="00AC396D"/>
    <w:rsid w:val="00AD2DAF"/>
    <w:rsid w:val="00AD5831"/>
    <w:rsid w:val="00AE43D3"/>
    <w:rsid w:val="00AE4CBB"/>
    <w:rsid w:val="00AE5D16"/>
    <w:rsid w:val="00AF3553"/>
    <w:rsid w:val="00AF3EB3"/>
    <w:rsid w:val="00B04CF9"/>
    <w:rsid w:val="00B07EA2"/>
    <w:rsid w:val="00B102C4"/>
    <w:rsid w:val="00B164F1"/>
    <w:rsid w:val="00B17AED"/>
    <w:rsid w:val="00B21973"/>
    <w:rsid w:val="00B231C8"/>
    <w:rsid w:val="00B2657B"/>
    <w:rsid w:val="00B312C9"/>
    <w:rsid w:val="00B321FB"/>
    <w:rsid w:val="00B3653E"/>
    <w:rsid w:val="00B376DF"/>
    <w:rsid w:val="00B37829"/>
    <w:rsid w:val="00B44E57"/>
    <w:rsid w:val="00B45CE9"/>
    <w:rsid w:val="00B46099"/>
    <w:rsid w:val="00B56562"/>
    <w:rsid w:val="00B57E27"/>
    <w:rsid w:val="00B60250"/>
    <w:rsid w:val="00B62B5C"/>
    <w:rsid w:val="00B66C2A"/>
    <w:rsid w:val="00B702DF"/>
    <w:rsid w:val="00B72A93"/>
    <w:rsid w:val="00B73F5C"/>
    <w:rsid w:val="00B743A6"/>
    <w:rsid w:val="00B76239"/>
    <w:rsid w:val="00B93FF1"/>
    <w:rsid w:val="00BA45D5"/>
    <w:rsid w:val="00BB40E9"/>
    <w:rsid w:val="00BD1460"/>
    <w:rsid w:val="00BD2AC1"/>
    <w:rsid w:val="00BD35E3"/>
    <w:rsid w:val="00BD4B6D"/>
    <w:rsid w:val="00BD4DEC"/>
    <w:rsid w:val="00BD4EEE"/>
    <w:rsid w:val="00BD5FCC"/>
    <w:rsid w:val="00BE73A2"/>
    <w:rsid w:val="00BE78E0"/>
    <w:rsid w:val="00BF73E8"/>
    <w:rsid w:val="00C050A2"/>
    <w:rsid w:val="00C15BC4"/>
    <w:rsid w:val="00C20963"/>
    <w:rsid w:val="00C23E7E"/>
    <w:rsid w:val="00C33DA1"/>
    <w:rsid w:val="00C34F68"/>
    <w:rsid w:val="00C37348"/>
    <w:rsid w:val="00C40BE8"/>
    <w:rsid w:val="00C412AA"/>
    <w:rsid w:val="00C42642"/>
    <w:rsid w:val="00C42730"/>
    <w:rsid w:val="00C43219"/>
    <w:rsid w:val="00C44535"/>
    <w:rsid w:val="00C52D5C"/>
    <w:rsid w:val="00C52E44"/>
    <w:rsid w:val="00C571A6"/>
    <w:rsid w:val="00C57253"/>
    <w:rsid w:val="00C602AD"/>
    <w:rsid w:val="00C628C8"/>
    <w:rsid w:val="00C649D6"/>
    <w:rsid w:val="00C660BD"/>
    <w:rsid w:val="00C74524"/>
    <w:rsid w:val="00C74C3A"/>
    <w:rsid w:val="00C86EEB"/>
    <w:rsid w:val="00C916E1"/>
    <w:rsid w:val="00C92B23"/>
    <w:rsid w:val="00C94C56"/>
    <w:rsid w:val="00C95B3F"/>
    <w:rsid w:val="00CA63A0"/>
    <w:rsid w:val="00CA737E"/>
    <w:rsid w:val="00CB0976"/>
    <w:rsid w:val="00CB2CE4"/>
    <w:rsid w:val="00CB342B"/>
    <w:rsid w:val="00CB6E28"/>
    <w:rsid w:val="00CC247F"/>
    <w:rsid w:val="00CC2EE8"/>
    <w:rsid w:val="00CD039D"/>
    <w:rsid w:val="00CD0A30"/>
    <w:rsid w:val="00CD0B2B"/>
    <w:rsid w:val="00CD1767"/>
    <w:rsid w:val="00CD7093"/>
    <w:rsid w:val="00CD71AF"/>
    <w:rsid w:val="00CD7886"/>
    <w:rsid w:val="00CE189B"/>
    <w:rsid w:val="00CE2F47"/>
    <w:rsid w:val="00CE7638"/>
    <w:rsid w:val="00CF11DE"/>
    <w:rsid w:val="00CF63DD"/>
    <w:rsid w:val="00D0037A"/>
    <w:rsid w:val="00D0326A"/>
    <w:rsid w:val="00D0520D"/>
    <w:rsid w:val="00D10021"/>
    <w:rsid w:val="00D14925"/>
    <w:rsid w:val="00D24D4B"/>
    <w:rsid w:val="00D26823"/>
    <w:rsid w:val="00D446B1"/>
    <w:rsid w:val="00D579DB"/>
    <w:rsid w:val="00D60A5F"/>
    <w:rsid w:val="00D63225"/>
    <w:rsid w:val="00D64CF5"/>
    <w:rsid w:val="00D661A3"/>
    <w:rsid w:val="00D70FA0"/>
    <w:rsid w:val="00D71507"/>
    <w:rsid w:val="00D800D6"/>
    <w:rsid w:val="00D81EAF"/>
    <w:rsid w:val="00D83206"/>
    <w:rsid w:val="00D8568B"/>
    <w:rsid w:val="00D86F39"/>
    <w:rsid w:val="00D91C7E"/>
    <w:rsid w:val="00DA308F"/>
    <w:rsid w:val="00DA76D0"/>
    <w:rsid w:val="00DB17E4"/>
    <w:rsid w:val="00DB365D"/>
    <w:rsid w:val="00DC0531"/>
    <w:rsid w:val="00DC136F"/>
    <w:rsid w:val="00DC4ACB"/>
    <w:rsid w:val="00DD20C1"/>
    <w:rsid w:val="00DD3226"/>
    <w:rsid w:val="00DD6B62"/>
    <w:rsid w:val="00DE0C0E"/>
    <w:rsid w:val="00DE1E07"/>
    <w:rsid w:val="00DE57A0"/>
    <w:rsid w:val="00DF323D"/>
    <w:rsid w:val="00E00CC7"/>
    <w:rsid w:val="00E00CE6"/>
    <w:rsid w:val="00E01BBE"/>
    <w:rsid w:val="00E101A6"/>
    <w:rsid w:val="00E11AAC"/>
    <w:rsid w:val="00E151D4"/>
    <w:rsid w:val="00E22012"/>
    <w:rsid w:val="00E25D6D"/>
    <w:rsid w:val="00E25E45"/>
    <w:rsid w:val="00E31875"/>
    <w:rsid w:val="00E33D87"/>
    <w:rsid w:val="00E340D9"/>
    <w:rsid w:val="00E344BC"/>
    <w:rsid w:val="00E34E37"/>
    <w:rsid w:val="00E36F3F"/>
    <w:rsid w:val="00E3779C"/>
    <w:rsid w:val="00E44548"/>
    <w:rsid w:val="00E52192"/>
    <w:rsid w:val="00E53C01"/>
    <w:rsid w:val="00E60F9C"/>
    <w:rsid w:val="00E67083"/>
    <w:rsid w:val="00E86A1D"/>
    <w:rsid w:val="00E96323"/>
    <w:rsid w:val="00E9703E"/>
    <w:rsid w:val="00EA1ED7"/>
    <w:rsid w:val="00EA277A"/>
    <w:rsid w:val="00EA4855"/>
    <w:rsid w:val="00EA6462"/>
    <w:rsid w:val="00EA6B75"/>
    <w:rsid w:val="00EB1B8D"/>
    <w:rsid w:val="00EC27AC"/>
    <w:rsid w:val="00EC3384"/>
    <w:rsid w:val="00ED2228"/>
    <w:rsid w:val="00EE370F"/>
    <w:rsid w:val="00EF1F41"/>
    <w:rsid w:val="00EF34EA"/>
    <w:rsid w:val="00EF3E57"/>
    <w:rsid w:val="00F0184E"/>
    <w:rsid w:val="00F04B5E"/>
    <w:rsid w:val="00F07140"/>
    <w:rsid w:val="00F10FF1"/>
    <w:rsid w:val="00F25B39"/>
    <w:rsid w:val="00F36647"/>
    <w:rsid w:val="00F546B9"/>
    <w:rsid w:val="00F55AB0"/>
    <w:rsid w:val="00F600B7"/>
    <w:rsid w:val="00F608ED"/>
    <w:rsid w:val="00F666BD"/>
    <w:rsid w:val="00F70E1A"/>
    <w:rsid w:val="00F74350"/>
    <w:rsid w:val="00F74F6F"/>
    <w:rsid w:val="00F80332"/>
    <w:rsid w:val="00F845D7"/>
    <w:rsid w:val="00F87E1B"/>
    <w:rsid w:val="00F90A05"/>
    <w:rsid w:val="00F948FD"/>
    <w:rsid w:val="00F95953"/>
    <w:rsid w:val="00F96962"/>
    <w:rsid w:val="00FA0D59"/>
    <w:rsid w:val="00FA14B7"/>
    <w:rsid w:val="00FA408A"/>
    <w:rsid w:val="00FA62A9"/>
    <w:rsid w:val="00FB2FFC"/>
    <w:rsid w:val="00FB37BC"/>
    <w:rsid w:val="00FB423C"/>
    <w:rsid w:val="00FB4926"/>
    <w:rsid w:val="00FB7BAE"/>
    <w:rsid w:val="00FC21EE"/>
    <w:rsid w:val="00FD55E3"/>
    <w:rsid w:val="00FF2071"/>
    <w:rsid w:val="00FF662B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BED52"/>
  <w15:chartTrackingRefBased/>
  <w15:docId w15:val="{11885D3D-BD54-5446-9E77-139AD2C04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0293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0293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2930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70293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702930"/>
    <w:rPr>
      <w:rFonts w:ascii="DengXian" w:eastAsia="DengXian" w:hAnsi="DengXian"/>
      <w:sz w:val="20"/>
    </w:rPr>
  </w:style>
  <w:style w:type="paragraph" w:styleId="a4">
    <w:name w:val="List Paragraph"/>
    <w:basedOn w:val="a"/>
    <w:uiPriority w:val="34"/>
    <w:qFormat/>
    <w:rsid w:val="00873BF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4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78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8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3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847383-9745-7240-AA1F-829A09AE3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1</Pages>
  <Words>2929</Words>
  <Characters>16696</Characters>
  <Application>Microsoft Office Word</Application>
  <DocSecurity>0</DocSecurity>
  <Lines>139</Lines>
  <Paragraphs>39</Paragraphs>
  <ScaleCrop>false</ScaleCrop>
  <Company/>
  <LinksUpToDate>false</LinksUpToDate>
  <CharactersWithSpaces>19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4</cp:revision>
  <dcterms:created xsi:type="dcterms:W3CDTF">2022-08-06T06:06:00Z</dcterms:created>
  <dcterms:modified xsi:type="dcterms:W3CDTF">2023-01-11T06:27:00Z</dcterms:modified>
</cp:coreProperties>
</file>